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2A7D2" w14:textId="4A0FC4A6" w:rsidR="00AA42FA" w:rsidRDefault="00B32096" w:rsidP="00AA42F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orting Information</w:t>
      </w:r>
    </w:p>
    <w:p w14:paraId="23DCEAD9" w14:textId="31BB9C13" w:rsidR="00AA42FA" w:rsidRDefault="00B32096" w:rsidP="00AA42FA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AC5CB3">
        <w:rPr>
          <w:rFonts w:ascii="Arial" w:hAnsi="Arial" w:cs="Arial"/>
          <w:noProof/>
          <w:color w:val="000000"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62B1C8" wp14:editId="32AC1FC5">
                <wp:simplePos x="0" y="0"/>
                <wp:positionH relativeFrom="column">
                  <wp:posOffset>95250</wp:posOffset>
                </wp:positionH>
                <wp:positionV relativeFrom="paragraph">
                  <wp:posOffset>6985</wp:posOffset>
                </wp:positionV>
                <wp:extent cx="7090410" cy="307340"/>
                <wp:effectExtent l="0" t="0" r="0" b="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0410" cy="3073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FCC230" w14:textId="59F7F6FC" w:rsidR="00AA42FA" w:rsidRPr="004A6D05" w:rsidRDefault="00D3523E" w:rsidP="00AA42F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ppendix </w:t>
                            </w:r>
                            <w:r w:rsidR="00B3209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</w:t>
                            </w:r>
                            <w:r w:rsidR="006D2C0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</w:t>
                            </w:r>
                            <w:r w:rsidR="00AA42FA" w:rsidRPr="004A6D0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. Scores on each item of the </w:t>
                            </w:r>
                            <w:proofErr w:type="spellStart"/>
                            <w:r w:rsidR="00AA42FA" w:rsidRPr="004A6D05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RoBiNT</w:t>
                            </w:r>
                            <w:proofErr w:type="spellEnd"/>
                            <w:r w:rsidR="00AA42FA" w:rsidRPr="004A6D05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 xml:space="preserve"> sc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62B1C8" id="_x0000_t202" coordsize="21600,21600" o:spt="202" path="m,l,21600r21600,l21600,xe">
                <v:stroke joinstyle="miter"/>
                <v:path gradientshapeok="t" o:connecttype="rect"/>
              </v:shapetype>
              <v:shape id="Text Box 60" o:spid="_x0000_s1026" type="#_x0000_t202" style="position:absolute;left:0;text-align:left;margin-left:7.5pt;margin-top:.55pt;width:558.3pt;height:24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" fillcolor="white [3201]" stroked="f" strokeweight=".5pt">
                <v:textbox>
                  <w:txbxContent>
                    <w:p w14:paraId="74FCC230" w14:textId="59F7F6FC" w:rsidR="00AA42FA" w:rsidRPr="004A6D05" w:rsidRDefault="00D3523E" w:rsidP="00AA42FA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ppendix </w:t>
                      </w:r>
                      <w:r w:rsidR="00B32096">
                        <w:rPr>
                          <w:rFonts w:ascii="Arial" w:hAnsi="Arial" w:cs="Arial"/>
                          <w:sz w:val="22"/>
                          <w:szCs w:val="22"/>
                        </w:rPr>
                        <w:t>S</w:t>
                      </w:r>
                      <w:r w:rsidR="006D2C07">
                        <w:rPr>
                          <w:rFonts w:ascii="Arial" w:hAnsi="Arial" w:cs="Arial"/>
                          <w:sz w:val="22"/>
                          <w:szCs w:val="22"/>
                        </w:rPr>
                        <w:t>1</w:t>
                      </w:r>
                      <w:r w:rsidR="00AA42FA" w:rsidRPr="004A6D0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. Scores on each item of the </w:t>
                      </w:r>
                      <w:proofErr w:type="spellStart"/>
                      <w:r w:rsidR="00AA42FA" w:rsidRPr="004A6D05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RoBiNT</w:t>
                      </w:r>
                      <w:proofErr w:type="spellEnd"/>
                      <w:r w:rsidR="00AA42FA" w:rsidRPr="004A6D05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 xml:space="preserve"> scale</w:t>
                      </w:r>
                    </w:p>
                  </w:txbxContent>
                </v:textbox>
              </v:shape>
            </w:pict>
          </mc:Fallback>
        </mc:AlternateContent>
      </w:r>
    </w:p>
    <w:p w14:paraId="6D2A4C37" w14:textId="77777777" w:rsidR="00AA42FA" w:rsidRDefault="00AA42FA" w:rsidP="00AA42FA">
      <w:pPr>
        <w:jc w:val="center"/>
        <w:rPr>
          <w:rFonts w:ascii="Arial" w:hAnsi="Arial" w:cs="Arial"/>
          <w:b/>
          <w:bCs/>
          <w:sz w:val="22"/>
          <w:szCs w:val="22"/>
        </w:rPr>
      </w:pPr>
    </w:p>
    <w:tbl>
      <w:tblPr>
        <w:tblW w:w="13562" w:type="dxa"/>
        <w:tblLook w:val="04A0" w:firstRow="1" w:lastRow="0" w:firstColumn="1" w:lastColumn="0" w:noHBand="0" w:noVBand="1"/>
      </w:tblPr>
      <w:tblGrid>
        <w:gridCol w:w="1350"/>
        <w:gridCol w:w="640"/>
        <w:gridCol w:w="459"/>
        <w:gridCol w:w="640"/>
        <w:gridCol w:w="1160"/>
        <w:gridCol w:w="640"/>
        <w:gridCol w:w="640"/>
        <w:gridCol w:w="640"/>
        <w:gridCol w:w="640"/>
        <w:gridCol w:w="459"/>
        <w:gridCol w:w="900"/>
        <w:gridCol w:w="1160"/>
        <w:gridCol w:w="640"/>
        <w:gridCol w:w="459"/>
        <w:gridCol w:w="459"/>
        <w:gridCol w:w="459"/>
        <w:gridCol w:w="640"/>
        <w:gridCol w:w="1160"/>
        <w:gridCol w:w="459"/>
      </w:tblGrid>
      <w:tr w:rsidR="00AA42FA" w14:paraId="5321481A" w14:textId="77777777" w:rsidTr="004A6BFD">
        <w:trPr>
          <w:trHeight w:val="156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BABB77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B683D8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sign with control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CECD779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ndomisatio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132D47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mpling of Behaviou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BCBAFC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inding of people involved in the interventio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5E263E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inding of assessor(s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EE0A6B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rater agreemen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1261F1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eatment adherenc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4447CD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1833BF9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2A07149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pendent variable (target behaviour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26CF59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dependent variable (therapy/ intervention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ED2F6E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w data record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4189F6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ta analysis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E565758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plication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618E8F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eralisatio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A6B147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nal validity subscal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EBECE0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xternal validity and interpretation subscale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EB1F6C" w14:textId="77777777" w:rsidR="00AA42FA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255465" w14:paraId="4910C93B" w14:textId="77777777" w:rsidTr="00710181">
        <w:trPr>
          <w:trHeight w:val="5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ED6E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Bernstein&lt;/Author&gt;&lt;Year&gt;2010&lt;/Year&gt;&lt;RecNum&gt;1166&lt;/RecNum&gt;&lt;DisplayText&gt;Bernstein (2010)&lt;/DisplayText&gt;&lt;record&gt;&lt;rec-number&gt;1166&lt;/rec-number&gt;&lt;foreign-keys&gt;&lt;key app="EN" db-id="5dddrftpns259wewaexxpvenp52pdra5res9" timestamp="1661930583"&gt;1166&lt;/key&gt;&lt;/foreign-keys&gt;&lt;ref-type name="Journal Article"&gt;17&lt;/ref-type&gt;&lt;contributors&gt;&lt;authors&gt;&lt;author&gt;Bernstein, Elana Renee&lt;/author&gt;&lt;/authors&gt;&lt;/contributors&gt;&lt;titles&gt;&lt;title&gt;Transportability of evidence-based anxiety interventions to a school setting: Evaluation of a modularized approach to intervention&lt;/title&gt;&lt;/titles&gt;&lt;dates&gt;&lt;year&gt;2010&lt;/year&gt;&lt;pub-dates&gt;&lt;date&gt;2010&lt;/date&gt;&lt;/pub-dates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Bernstein (2010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6295" w14:textId="4FEAF7C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F539" w14:textId="45ED486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78BA" w14:textId="56D05A6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5C6C" w14:textId="40B346F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87CD" w14:textId="1A1D99C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CB3D" w14:textId="5F16683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E876" w14:textId="59528A0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AFBC" w14:textId="62BD8AB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BA55" w14:textId="7FDAA6FB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0C3E" w14:textId="28C209D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9DA8" w14:textId="7F23288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2EE4" w14:textId="2FCC21C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BA24" w14:textId="2D805AB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E4B3" w14:textId="02BF09A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76F9" w14:textId="56D5556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2764" w14:textId="5DA29C0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079C" w14:textId="6B03BFE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D52D" w14:textId="73D810B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255465" w14:paraId="0F61817D" w14:textId="77777777" w:rsidTr="00710181">
        <w:trPr>
          <w:trHeight w:val="5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CAE2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Cowles&lt;/Author&gt;&lt;Year&gt;2017&lt;/Year&gt;&lt;RecNum&gt;1167&lt;/RecNum&gt;&lt;DisplayText&gt;Cowles and Davis (2017)&lt;/DisplayText&gt;&lt;record&gt;&lt;rec-number&gt;1167&lt;/rec-number&gt;&lt;foreign-keys&gt;&lt;key app="EN" db-id="5dddrftpns259wewaexxpvenp52pdra5res9" timestamp="1661930583"&gt;1167&lt;/key&gt;&lt;/foreign-keys&gt;&lt;ref-type name="Journal Article"&gt;17&lt;/ref-type&gt;&lt;contributors&gt;&lt;authors&gt;&lt;author&gt;Cowles, Megan&lt;/author&gt;&lt;author&gt;Davis, Jennifer&lt;/author&gt;&lt;/authors&gt;&lt;/contributors&gt;&lt;titles&gt;&lt;title&gt;Identifying, assessing and treating complicated post-traumatic stress disorder in adolescence: a single-case quasi-experimental design with clinical case report&lt;/title&gt;&lt;secondary-title&gt;The Cognitive Behaviour Therapist&lt;/secondary-title&gt;&lt;alt-title&gt;The Cognitive Behaviour Therapist&lt;/alt-title&gt;&lt;/titles&gt;&lt;periodical&gt;&lt;full-title&gt;The Cognitive Behaviour Therapist&lt;/full-title&gt;&lt;abbr-1&gt;The Cognitive Behaviour Therapist&lt;/abbr-1&gt;&lt;/periodical&gt;&lt;alt-periodical&gt;&lt;full-title&gt;The Cognitive Behaviour Therapist&lt;/full-title&gt;&lt;abbr-1&gt;The Cognitive Behaviour Therapist&lt;/abbr-1&gt;&lt;/alt-periodical&gt;&lt;volume&gt;10&lt;/volume&gt;&lt;dates&gt;&lt;year&gt;2017&lt;/year&gt;&lt;pub-dates&gt;&lt;date&gt;2017&lt;/date&gt;&lt;/pub-dates&gt;&lt;/dates&gt;&lt;isbn&gt;1754-470X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Cowles and Davis (2017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F500" w14:textId="3C9E1E2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E3FA" w14:textId="7C02CFF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EC00" w14:textId="3811F89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9159" w14:textId="1BAB8373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B28A" w14:textId="7CF69B9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1C3E" w14:textId="22DBB5A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6022" w14:textId="39E234B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E645" w14:textId="5F2CB67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D0D0" w14:textId="1A5A5CE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9D31" w14:textId="13632A7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54A4" w14:textId="48CDA88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EA60" w14:textId="5136FE8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33B4" w14:textId="4D23DD6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372A" w14:textId="1262C3B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17A2" w14:textId="60661E3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5F5F" w14:textId="6223F92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77DB" w14:textId="1CCCF89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FD2D" w14:textId="2D90490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255465" w14:paraId="7D34140F" w14:textId="77777777" w:rsidTr="00710181">
        <w:trPr>
          <w:trHeight w:val="5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5F98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Farrell&lt;/Author&gt;&lt;Year&gt;2016&lt;/Year&gt;&lt;RecNum&gt;1169&lt;/RecNum&gt;&lt;DisplayText&gt;Farrell et al. (2016)&lt;/DisplayText&gt;&lt;record&gt;&lt;rec-number&gt;1169&lt;/rec-number&gt;&lt;foreign-keys&gt;&lt;key app="EN" db-id="5dddrftpns259wewaexxpvenp52pdra5res9" timestamp="1661930583"&gt;1169&lt;/key&gt;&lt;/foreign-keys&gt;&lt;ref-type name="Journal Article"&gt;17&lt;/ref-type&gt;&lt;contributors&gt;&lt;authors&gt;&lt;author&gt;Farrell, Lara J.&lt;/author&gt;&lt;author&gt;Oar, Ella L.&lt;/author&gt;&lt;author&gt;Waters, Allison M.&lt;/author&gt;&lt;author&gt;McConnell, Harry&lt;/author&gt;&lt;author&gt;Tiralongo, Evelin&lt;/author&gt;&lt;author&gt;Garbharran, Vinay&lt;/author&gt;&lt;author&gt;Ollendick, Thomas&lt;/author&gt;&lt;/authors&gt;&lt;/contributors&gt;&lt;titles&gt;&lt;title&gt;Brief intensive CBT for pediatric OCD with E-therapy maintenance&lt;/title&gt;&lt;secondary-title&gt;Journal of anxiety disorders&lt;/secondary-title&gt;&lt;alt-title&gt;Journal of anxiety disorders&lt;/alt-title&gt;&lt;/titles&gt;&lt;periodical&gt;&lt;full-title&gt;Journal of Anxiety Disorders&lt;/full-title&gt;&lt;abbr-1&gt;J. Anxiety Disord.&lt;/abbr-1&gt;&lt;abbr-2&gt;J Anxiety Disord&lt;/abbr-2&gt;&lt;/periodical&gt;&lt;alt-periodical&gt;&lt;full-title&gt;Journal of Anxiety Disorders&lt;/full-title&gt;&lt;abbr-1&gt;J. Anxiety Disord.&lt;/abbr-1&gt;&lt;abbr-2&gt;J Anxiety Disord&lt;/abbr-2&gt;&lt;/alt-periodical&gt;&lt;pages&gt;85-94&lt;/pages&gt;&lt;volume&gt;42&lt;/volume&gt;&lt;dates&gt;&lt;year&gt;2016&lt;/year&gt;&lt;pub-dates&gt;&lt;date&gt;2016&lt;/date&gt;&lt;/pub-dates&gt;&lt;/dates&gt;&lt;isbn&gt;0887-6185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Farrell et al. (2016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131F" w14:textId="1887437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825A" w14:textId="72AD6EF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745D" w14:textId="1E0CEC5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DA11" w14:textId="070522A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A68D" w14:textId="1942B733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4A0A" w14:textId="17B28B6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1ACD" w14:textId="238EC17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1B04" w14:textId="2D6BC2B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3BB2" w14:textId="60EF77C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144C" w14:textId="1FAC5C6E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9262" w14:textId="0CF49DB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8D3A" w14:textId="61ADF70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9274" w14:textId="76DFA14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68AC" w14:textId="758148B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63FA" w14:textId="0FEDE6F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5153" w14:textId="4189226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BF63" w14:textId="59F3254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F175" w14:textId="5A0B017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255465" w14:paraId="65DF6F64" w14:textId="77777777" w:rsidTr="00710181">
        <w:trPr>
          <w:trHeight w:val="8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6C46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Feather&lt;/Author&gt;&lt;Year&gt;2009&lt;/Year&gt;&lt;RecNum&gt;1172&lt;/RecNum&gt;&lt;DisplayText&gt;Feather and Ronan (2009)&lt;/DisplayText&gt;&lt;record&gt;&lt;rec-number&gt;1172&lt;/rec-number&gt;&lt;foreign-keys&gt;&lt;key app="EN" db-id="5dddrftpns259wewaexxpvenp52pdra5res9" timestamp="1661930583"&gt;1172&lt;/key&gt;&lt;/foreign-keys&gt;&lt;ref-type name="Journal Article"&gt;17&lt;/ref-type&gt;&lt;contributors&gt;&lt;authors&gt;&lt;author&gt;Feather, Jacqueline S.&lt;/author&gt;&lt;author&gt;Ronan, Kevin R.&lt;/author&gt;&lt;/authors&gt;&lt;/contributors&gt;&lt;titles&gt;&lt;title&gt;Trauma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>focused CBT with maltreated children: A clinic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>based evaluation of a new treatment manual&lt;/title&gt;&lt;secondary-title&gt;Australian Psychologist&lt;/secondary-title&gt;&lt;alt-title&gt;Australian Psychologist&lt;/alt-title&gt;&lt;/titles&gt;&lt;periodical&gt;&lt;full-title&gt;Australian Psychologist&lt;/full-title&gt;&lt;abbr-1&gt;Aust. Psychol.&lt;/abbr-1&gt;&lt;abbr-2&gt;Aust Psychol&lt;/abbr-2&gt;&lt;/periodical&gt;&lt;alt-periodical&gt;&lt;full-title&gt;Australian Psychologist&lt;/full-title&gt;&lt;abbr-1&gt;Aust. Psychol.&lt;/abbr-1&gt;&lt;abbr-2&gt;Aust Psychol&lt;/abbr-2&gt;&lt;/alt-periodical&gt;&lt;pages&gt;174-194&lt;/pages&gt;&lt;volume&gt;44&lt;/volume&gt;&lt;number&gt;3&lt;/number&gt;&lt;dates&gt;&lt;year&gt;2009&lt;/year&gt;&lt;pub-dates&gt;&lt;date&gt;2009&lt;/date&gt;&lt;/pub-dates&gt;&lt;/dates&gt;&lt;isbn&gt;0005-006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Feather and Ronan (2009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97C3" w14:textId="0DFB6C0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07FA" w14:textId="7E15F12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F07E" w14:textId="185F3E1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D01C" w14:textId="2BFF010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C72C" w14:textId="6009411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A658" w14:textId="775D5BD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631F" w14:textId="3B6B26C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8C22" w14:textId="637B75E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AF2C" w14:textId="1719715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F503" w14:textId="08195A8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5F9C" w14:textId="77733AA3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D69D" w14:textId="236B08D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10EF" w14:textId="1F205CC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A11A" w14:textId="32A5F16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3B16" w14:textId="422A5CF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043" w14:textId="20E580A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28F0" w14:textId="6534356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6DC8" w14:textId="31C5297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255465" w14:paraId="46D08378" w14:textId="77777777" w:rsidTr="00710181">
        <w:trPr>
          <w:trHeight w:val="5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3215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Grefe&lt;/Author&gt;&lt;Year&gt;2011&lt;/Year&gt;&lt;RecNum&gt;1173&lt;/RecNum&gt;&lt;DisplayText&gt;Grefe (2011)&lt;/DisplayText&gt;&lt;record&gt;&lt;rec-number&gt;1173&lt;/rec-number&gt;&lt;foreign-keys&gt;&lt;key app="EN" db-id="5dddrftpns259wewaexxpvenp52pdra5res9" timestamp="1661930583"&gt;1173&lt;/key&gt;&lt;/foreign-keys&gt;&lt;ref-type name="Book"&gt;6&lt;/ref-type&gt;&lt;contributors&gt;&lt;authors&gt;&lt;author&gt;Grefe, Chelsea N.&lt;/author&gt;&lt;/authors&gt;&lt;/contributors&gt;&lt;titles&gt;&lt;title&gt;Treating adolescent victims of physical and sexual abuse: A multiple baseline design&lt;/title&gt;&lt;/titles&gt;&lt;dates&gt;&lt;year&gt;2011&lt;/year&gt;&lt;pub-dates&gt;&lt;date&gt;2011&lt;/date&gt;&lt;/pub-dates&gt;&lt;/dates&gt;&lt;isbn&gt;1-124-63526-2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Grefe (2011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38E7" w14:textId="6A2B42E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D7A1" w14:textId="18431AC3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E992" w14:textId="30904BD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54B7" w14:textId="44CC531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BFAE" w14:textId="419598F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4FD2" w14:textId="292A9DF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34C9" w14:textId="5FA5BA53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C27B" w14:textId="6ED4637E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E31E" w14:textId="5EFD4C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C817" w14:textId="4D795FB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2487" w14:textId="49CE386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006B" w14:textId="44D6BB2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FD9C" w14:textId="428F20CE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235D" w14:textId="468C1D2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6A86" w14:textId="4C0C86B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51F2" w14:textId="6B5052D3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A4C1" w14:textId="55073B9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52E9" w14:textId="68F0503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255465" w14:paraId="6A70CCAD" w14:textId="77777777" w:rsidTr="00710181">
        <w:trPr>
          <w:trHeight w:val="5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6FBB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Hains&lt;/Author&gt;&lt;Year&gt;1997&lt;/Year&gt;&lt;RecNum&gt;1176&lt;/RecNum&gt;&lt;DisplayText&gt;Hains et al. (1997)&lt;/DisplayText&gt;&lt;record&gt;&lt;rec-number&gt;1176&lt;/rec-number&gt;&lt;foreign-keys&gt;&lt;key app="EN" db-id="5dddrftpns259wewaexxpvenp52pdra5res9" timestamp="1661930583"&gt;1176&lt;/key&gt;&lt;/foreign-keys&gt;&lt;ref-type name="Journal Article"&gt;17&lt;/ref-type&gt;&lt;contributors&gt;&lt;authors&gt;&lt;author&gt;Hains, Anthony A.&lt;/author&gt;&lt;author&gt;Davies, W. Hobart&lt;/author&gt;&lt;author&gt;Behrens, Darica&lt;/author&gt;&lt;author&gt;Biller, Julie A.&lt;/author&gt;&lt;/authors&gt;&lt;/contributors&gt;&lt;titles&gt;&lt;title&gt;Cognitive behavioral interventions for adolescents with cystic fibrosis&lt;/title&gt;&lt;secondary-title&gt;Journal of Pediatric Psychology&lt;/secondary-title&gt;&lt;alt-title&gt;Journal of Pediatric Psychology&lt;/alt-title&gt;&lt;/titles&gt;&lt;periodical&gt;&lt;full-title&gt;Journal of Pediatric Psychology&lt;/full-title&gt;&lt;abbr-1&gt;J. Pediatr. Psychol.&lt;/abbr-1&gt;&lt;abbr-2&gt;J Pediatr Psychol&lt;/abbr-2&gt;&lt;/periodical&gt;&lt;alt-periodical&gt;&lt;full-title&gt;Journal of Pediatric Psychology&lt;/full-title&gt;&lt;abbr-1&gt;J. Pediatr. Psychol.&lt;/abbr-1&gt;&lt;abbr-2&gt;J Pediatr Psychol&lt;/abbr-2&gt;&lt;/alt-periodical&gt;&lt;pages&gt;669-687&lt;/pages&gt;&lt;volume&gt;22&lt;/volume&gt;&lt;number&gt;5&lt;/number&gt;&lt;dates&gt;&lt;year&gt;1997&lt;/year&gt;&lt;pub-dates&gt;&lt;date&gt;1997&lt;/date&gt;&lt;/pub-dates&gt;&lt;/dates&gt;&lt;isbn&gt;1465-735X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Hains et al. (1997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2A4E" w14:textId="19F1C4E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D638" w14:textId="2830003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DAB1" w14:textId="0FDBB16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828E" w14:textId="34DAAF3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72A7" w14:textId="3674236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4E2F" w14:textId="4054170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0890" w14:textId="2C58F89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4B97" w14:textId="2EF1FBF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9A14" w14:textId="4941AACE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A9EA" w14:textId="4E7FB8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35C6" w14:textId="385A0EB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B682" w14:textId="00E12FC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814C" w14:textId="3B23444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4C59" w14:textId="3E044FC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E964" w14:textId="2F68196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9338" w14:textId="4EDFD0E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A8C7" w14:textId="67D7048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C78A" w14:textId="20FC974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255465" w14:paraId="19834BC6" w14:textId="77777777" w:rsidTr="00710181">
        <w:trPr>
          <w:trHeight w:val="5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F6FF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Heard&lt;/Author&gt;&lt;Year&gt;1992&lt;/Year&gt;&lt;RecNum&gt;1178&lt;/RecNum&gt;&lt;DisplayText&gt;Heard et al. (1992)&lt;/DisplayText&gt;&lt;record&gt;&lt;rec-number&gt;1178&lt;/rec-number&gt;&lt;foreign-keys&gt;&lt;key app="EN" db-id="5dddrftpns259wewaexxpvenp52pdra5res9" timestamp="1661930583"&gt;1178&lt;/key&gt;&lt;/foreign-keys&gt;&lt;ref-type name="Journal Article"&gt;17&lt;/ref-type&gt;&lt;contributors&gt;&lt;authors&gt;&lt;author&gt;Heard, Paula M.&lt;/author&gt;&lt;author&gt;Dadds, Mark R.&lt;/author&gt;&lt;author&gt;Conrad, Paul&lt;/author&gt;&lt;/authors&gt;&lt;/contributors&gt;&lt;titles&gt;&lt;title&gt;Assessment and treatment of simple phobias in children: Effects on family and marital relationships&lt;/title&gt;&lt;secondary-title&gt;Behaviour Change&lt;/secondary-title&gt;&lt;alt-title&gt;Behaviour Change&lt;/alt-title&gt;&lt;/titles&gt;&lt;periodical&gt;&lt;full-title&gt;Behaviour Change&lt;/full-title&gt;&lt;abbr-1&gt;Behav. Change&lt;/abbr-1&gt;&lt;abbr-2&gt;Behav Change&lt;/abbr-2&gt;&lt;/periodical&gt;&lt;alt-periodical&gt;&lt;full-title&gt;Behaviour Change&lt;/full-title&gt;&lt;abbr-1&gt;Behav. Change&lt;/abbr-1&gt;&lt;abbr-2&gt;Behav Change&lt;/abbr-2&gt;&lt;/alt-periodical&gt;&lt;pages&gt;73-82&lt;/pages&gt;&lt;volume&gt;9&lt;/volume&gt;&lt;number&gt;2&lt;/number&gt;&lt;dates&gt;&lt;year&gt;1992&lt;/year&gt;&lt;pub-dates&gt;&lt;date&gt;1992&lt;/date&gt;&lt;/pub-dates&gt;&lt;/dates&gt;&lt;isbn&gt;0813-4839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Heard et al. (199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4890" w14:textId="5AC0B8D3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916F" w14:textId="66C6B1DB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0FFC" w14:textId="35F0D9A3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2D63" w14:textId="124D8CE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E5BC" w14:textId="4192470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5509" w14:textId="6F5AB34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F7C8" w14:textId="47F0A89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B8BB" w14:textId="4706CF6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A831" w14:textId="42337FA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1381" w14:textId="7B9EC1E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FC13" w14:textId="600E6C8E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584B" w14:textId="2D32C7D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0498" w14:textId="406693E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22C5" w14:textId="08B67BD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BA74" w14:textId="76BA625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DAA4" w14:textId="494D95C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B201" w14:textId="708F80B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7D78" w14:textId="57389AE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255465" w14:paraId="71119760" w14:textId="77777777" w:rsidTr="00710181">
        <w:trPr>
          <w:trHeight w:val="5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A30D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Houghton&lt;/Author&gt;&lt;Year&gt;2017&lt;/Year&gt;&lt;RecNum&gt;1179&lt;/RecNum&gt;&lt;DisplayText&gt;Houghton et al. (2017)&lt;/DisplayText&gt;&lt;record&gt;&lt;rec-number&gt;1179&lt;/rec-number&gt;&lt;foreign-keys&gt;&lt;key app="EN" db-id="5dddrftpns259wewaexxpvenp52pdra5res9" timestamp="1661930583"&gt;1179&lt;/key&gt;&lt;/foreign-keys&gt;&lt;ref-type name="Journal Article"&gt;17&lt;/ref-type&gt;&lt;contributors&gt;&lt;authors&gt;&lt;author&gt;Houghton, Stephen&lt;/author&gt;&lt;author&gt;Alsalmi, Nadiyah&lt;/author&gt;&lt;author&gt;Tan, Carol&lt;/author&gt;&lt;author&gt;Taylor, Myra&lt;/author&gt;&lt;author&gt;Durkin, Kevin&lt;/author&gt;&lt;/authors&gt;&lt;/contributors&gt;&lt;titles&gt;&lt;title&gt;Treating comorbid anxiety in adolescents with ADHD using a cognitive behavior therapy program approach&lt;/title&gt;&lt;secondary-title&gt;Journal of attention disorders&lt;/secondary-title&gt;&lt;alt-title&gt;Journal of attention disorders&lt;/alt-title&gt;&lt;/titles&gt;&lt;periodical&gt;&lt;full-title&gt;Journal of attention disorders&lt;/full-title&gt;&lt;abbr-1&gt;Journal of attention disorders&lt;/abbr-1&gt;&lt;/periodical&gt;&lt;alt-periodical&gt;&lt;full-title&gt;Journal of attention disorders&lt;/full-title&gt;&lt;abbr-1&gt;Journal of attention disorders&lt;/abbr-1&gt;&lt;/alt-periodical&gt;&lt;pages&gt;1094-1104&lt;/pages&gt;&lt;volume&gt;21&lt;/volume&gt;&lt;number&gt;13&lt;/number&gt;&lt;dates&gt;&lt;year&gt;2017&lt;/year&gt;&lt;pub-dates&gt;&lt;date&gt;2017&lt;/date&gt;&lt;/pub-dates&gt;&lt;/dates&gt;&lt;isbn&gt;1087-054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Houghton et al. (2017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0570" w14:textId="57347F0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59C0" w14:textId="6EF8288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0034" w14:textId="6BFA7E7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A27B" w14:textId="4FA241E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2F7D" w14:textId="307D7D6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89FB" w14:textId="1D4EF5D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252C" w14:textId="3E3301EE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CB4C" w14:textId="6CA8D22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F2EF" w14:textId="7EE5745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89E0" w14:textId="3ECF90A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220D" w14:textId="1567DD0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3819" w14:textId="5F8E6DE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D5CC" w14:textId="39871273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CE39" w14:textId="3E50790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35C0" w14:textId="0E42B7E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E6CF" w14:textId="62410DB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67CA" w14:textId="667F4FFB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B35C" w14:textId="678ABDD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255465" w14:paraId="7ADC8DB4" w14:textId="77777777" w:rsidTr="00710181">
        <w:trPr>
          <w:trHeight w:val="5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3E9A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Kane&lt;/Author&gt;&lt;Year&gt;1989&lt;/Year&gt;&lt;RecNum&gt;1180&lt;/RecNum&gt;&lt;DisplayText&gt;Kane and Kendall (1989)&lt;/DisplayText&gt;&lt;record&gt;&lt;rec-number&gt;1180&lt;/rec-number&gt;&lt;foreign-keys&gt;&lt;key app="EN" db-id="5dddrftpns259wewaexxpvenp52pdra5res9" timestamp="1661930583"&gt;1180&lt;/key&gt;&lt;/foreign-keys&gt;&lt;ref-type name="Journal Article"&gt;17&lt;/ref-type&gt;&lt;contributors&gt;&lt;authors&gt;&lt;author&gt;Kane, Martha T.&lt;/author&gt;&lt;author&gt;Kendall, Philip C.&lt;/author&gt;&lt;/authors&gt;&lt;/contributors&gt;&lt;titles&gt;&lt;title&gt;Anxiety disorders in children: A multiple-baseline evaluation of a cognitive-behavioral treatment&lt;/title&gt;&lt;secondary-title&gt;Behavior Therapy&lt;/secondary-title&gt;&lt;alt-title&gt;Behavior Therapy&lt;/alt-title&gt;&lt;/titles&gt;&lt;periodical&gt;&lt;full-title&gt;Behavior Therapy&lt;/full-title&gt;&lt;abbr-1&gt;Behav. Ther.&lt;/abbr-1&gt;&lt;abbr-2&gt;Behav Ther&lt;/abbr-2&gt;&lt;/periodical&gt;&lt;alt-periodical&gt;&lt;full-title&gt;Behavior Therapy&lt;/full-title&gt;&lt;abbr-1&gt;Behav. Ther.&lt;/abbr-1&gt;&lt;abbr-2&gt;Behav Ther&lt;/abbr-2&gt;&lt;/alt-periodical&gt;&lt;pages&gt;499-508&lt;/pages&gt;&lt;volume&gt;20&lt;/volume&gt;&lt;number&gt;4&lt;/number&gt;&lt;dates&gt;&lt;year&gt;1989&lt;/year&gt;&lt;pub-dates&gt;&lt;date&gt;1989&lt;/date&gt;&lt;/pub-dates&gt;&lt;/dates&gt;&lt;isbn&gt;0005-7894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Kane and Kendall (1989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762E" w14:textId="6E221BC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B38E" w14:textId="3D88893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1758" w14:textId="7337501B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4CC3" w14:textId="7367DD9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7463" w14:textId="44331BB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BF81" w14:textId="7C6AEBB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718F" w14:textId="4C58460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4F8B" w14:textId="4E02849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641B" w14:textId="4DC06BF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4D22" w14:textId="376ABDE3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C55A" w14:textId="4405C60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E9C8" w14:textId="6056BB1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808F" w14:textId="73939D2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E529" w14:textId="2449D2BB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2F6F" w14:textId="30AB4CD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917D" w14:textId="7866B84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2BEB" w14:textId="164C931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C977" w14:textId="00F445E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255465" w14:paraId="43321140" w14:textId="77777777" w:rsidTr="00710181">
        <w:trPr>
          <w:trHeight w:val="5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2A6C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Knight&lt;/Author&gt;&lt;Year&gt;2019&lt;/Year&gt;&lt;RecNum&gt;1183&lt;/RecNum&gt;&lt;DisplayText&gt;Knight et al. (2019)&lt;/DisplayText&gt;&lt;record&gt;&lt;rec-number&gt;1183&lt;/rec-number&gt;&lt;foreign-keys&gt;&lt;key app="EN" db-id="5dddrftpns259wewaexxpvenp52pdra5res9" timestamp="1661930583"&gt;1183&lt;/key&gt;&lt;/foreign-keys&gt;&lt;ref-type name="Journal Article"&gt;17&lt;/ref-type&gt;&lt;contributors&gt;&lt;authors&gt;&lt;author&gt;Knight, Rose&lt;/author&gt;&lt;author&gt;Davies, Rachel&lt;/author&gt;&lt;author&gt;Salkovskis, Paul M.&lt;/author&gt;&lt;author&gt;Gregory, James D.&lt;/author&gt;&lt;/authors&gt;&lt;/contributors&gt;&lt;titles&gt;&lt;title&gt;CBT with an adolescent with hoarding disorder—a single-case experimental design&lt;/title&gt;&lt;secondary-title&gt;International Journal of Cognitive Therapy&lt;/secondary-title&gt;&lt;alt-title&gt;International Journal of Cognitive Therapy&lt;/alt-title&gt;&lt;/titles&gt;&lt;periodical&gt;&lt;full-title&gt;International Journal of Cognitive Therapy&lt;/full-title&gt;&lt;abbr-1&gt;Int. J. Cogn. Ther.&lt;/abbr-1&gt;&lt;abbr-2&gt;Int J Cogn Ther&lt;/abbr-2&gt;&lt;/periodical&gt;&lt;alt-periodical&gt;&lt;full-title&gt;International Journal of Cognitive Therapy&lt;/full-title&gt;&lt;abbr-1&gt;Int. J. Cogn. Ther.&lt;/abbr-1&gt;&lt;abbr-2&gt;Int J Cogn Ther&lt;/abbr-2&gt;&lt;/alt-periodical&gt;&lt;pages&gt;146-156&lt;/pages&gt;&lt;volume&gt;12&lt;/volume&gt;&lt;number&gt;2&lt;/number&gt;&lt;dates&gt;&lt;year&gt;2019&lt;/year&gt;&lt;pub-dates&gt;&lt;date&gt;2019&lt;/date&gt;&lt;/pub-dates&gt;&lt;/dates&gt;&lt;isbn&gt;1937-121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Knight et al. (2019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7123" w14:textId="01A336F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27F3" w14:textId="5D7CF14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861F" w14:textId="7F4877B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1BDE" w14:textId="3C54FAF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EDDD" w14:textId="65D0855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056F" w14:textId="7504E22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5E79" w14:textId="2FC5188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1834" w14:textId="764B007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7156" w14:textId="4273FE53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C00B" w14:textId="05387BCE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2AA1" w14:textId="00EEC0B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4B03" w14:textId="0694415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9AEB" w14:textId="44FAA17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E144" w14:textId="2AA7C5E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DAE0" w14:textId="6BBB99A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8FCD" w14:textId="7B2B5AD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8FCE" w14:textId="6B7150B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8DB4" w14:textId="0CF4275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255465" w14:paraId="3C08EB8F" w14:textId="77777777" w:rsidTr="00710181">
        <w:trPr>
          <w:trHeight w:val="5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9C70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March&lt;/Author&gt;&lt;Year&gt;1998&lt;/Year&gt;&lt;RecNum&gt;1185&lt;/RecNum&gt;&lt;DisplayText&gt;March et al. (1998)&lt;/DisplayText&gt;&lt;record&gt;&lt;rec-number&gt;1185&lt;/rec-number&gt;&lt;foreign-keys&gt;&lt;key app="EN" db-id="5dddrftpns259wewaexxpvenp52pdra5res9" timestamp="1661930583"&gt;1185&lt;/key&gt;&lt;/foreign-keys&gt;&lt;ref-type name="Journal Article"&gt;17&lt;/ref-type&gt;&lt;contributors&gt;&lt;authors&gt;&lt;author&gt;March, John S.&lt;/author&gt;&lt;author&gt;Amaya-Jackson, Lisa&lt;/author&gt;&lt;author&gt;Murray, Mary Cathryn&lt;/author&gt;&lt;author&gt;Schulte, Ann&lt;/author&gt;&lt;/authors&gt;&lt;/contributors&gt;&lt;titles&gt;&lt;title&gt;Cognitive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>behavioral psychotherapy for children and adolescents with posttraumatic stress disorder after a single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>incident stressor&lt;/title&gt;&lt;secondary-title&gt;Journal of the American Academy of Child &amp;amp; Adolescent Psychiatry&lt;/secondary-title&gt;&lt;alt-title&gt;Journal of the American Academy of Child &amp;amp; Adolescent Psychiatry&lt;/alt-title&gt;&lt;/titles&gt;&lt;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periodical&gt;&lt;alt-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alt-periodical&gt;&lt;pages&gt;585-593&lt;/pages&gt;&lt;volume&gt;37&lt;/volume&gt;&lt;number&gt;6&lt;/number&gt;&lt;dates&gt;&lt;year&gt;1998&lt;/year&gt;&lt;pub-dates&gt;&lt;date&gt;1998&lt;/date&gt;&lt;/pub-dates&gt;&lt;/dates&gt;&lt;isbn&gt;0890-856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March et al. (1998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6CE0" w14:textId="3F47C5CD" w:rsidR="00255465" w:rsidRP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4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8E56" w14:textId="16B45923" w:rsidR="00255465" w:rsidRP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4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6598" w14:textId="7B696DBF" w:rsidR="00255465" w:rsidRP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4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1E83" w14:textId="31AC322D" w:rsidR="00255465" w:rsidRP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4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3418" w14:textId="491BDA65" w:rsidR="00255465" w:rsidRP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4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78E0" w14:textId="36FA1ACC" w:rsidR="00255465" w:rsidRP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4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0277" w14:textId="1FB7787B" w:rsidR="00255465" w:rsidRP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4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67F1" w14:textId="78471ABA" w:rsidR="00255465" w:rsidRP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4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8B27" w14:textId="5B3A6C18" w:rsidR="00255465" w:rsidRP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4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21B9" w14:textId="3C4B5FF4" w:rsidR="00255465" w:rsidRP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46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85C8" w14:textId="2BBB406A" w:rsidR="00255465" w:rsidRP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4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1FC0" w14:textId="097059C5" w:rsidR="00255465" w:rsidRP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4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D746" w14:textId="01D13622" w:rsidR="00255465" w:rsidRP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4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800E" w14:textId="436A9EB9" w:rsidR="00255465" w:rsidRP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4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7AF0" w14:textId="033F9276" w:rsidR="00255465" w:rsidRP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4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51EF" w14:textId="61ED376F" w:rsidR="00255465" w:rsidRP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54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0455" w14:textId="65879B5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07CB" w14:textId="520B9C3B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55465" w14:paraId="64684DFB" w14:textId="77777777" w:rsidTr="00710181">
        <w:trPr>
          <w:trHeight w:val="5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AD9B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Neil&lt;/Author&gt;&lt;Year&gt;2017&lt;/Year&gt;&lt;RecNum&gt;1187&lt;/RecNum&gt;&lt;DisplayText&gt;Neil et al. (2017)&lt;/DisplayText&gt;&lt;record&gt;&lt;rec-number&gt;1187&lt;/rec-number&gt;&lt;foreign-keys&gt;&lt;key app="EN" db-id="5dddrftpns259wewaexxpvenp52pdra5res9" timestamp="1661930583"&gt;1187&lt;/key&gt;&lt;/foreign-keys&gt;&lt;ref-type name="Journal Article"&gt;17&lt;/ref-type&gt;&lt;contributors&gt;&lt;authors&gt;&lt;author&gt;Neil, Nicole&lt;/author&gt;&lt;author&gt;Vause, Tricia&lt;/author&gt;&lt;author&gt;Jaksic, Heather&lt;/author&gt;&lt;author&gt;Feldman, Maurice&lt;/author&gt;&lt;/authors&gt;&lt;/contributors&gt;&lt;titles&gt;&lt;title&gt;Effects of group functional behavior-based cognitive-behavioral therapy for obsessive-compulsive behavior in a youth with autism spectrum disorder&lt;/title&gt;&lt;secondary-title&gt;Child &amp;amp; Family Behavior Therapy&lt;/secondary-title&gt;&lt;alt-title&gt;Child &amp;amp; Family Behavior Therapy&lt;/alt-title&gt;&lt;/titles&gt;&lt;periodical&gt;&lt;full-title&gt;Child &amp;amp; Family Behavior Therapy&lt;/full-title&gt;&lt;abbr-1&gt;Child Fam. Behav. Ther.&lt;/abbr-1&gt;&lt;abbr-2&gt;Child Fam Behav Ther&lt;/abbr-2&gt;&lt;/periodical&gt;&lt;alt-periodical&gt;&lt;full-title&gt;Child &amp;amp; Family Behavior Therapy&lt;/full-title&gt;&lt;abbr-1&gt;Child Fam. Behav. Ther.&lt;/abbr-1&gt;&lt;abbr-2&gt;Child Fam Behav Ther&lt;/abbr-2&gt;&lt;/alt-periodical&gt;&lt;pages&gt;179-190&lt;/pages&gt;&lt;volume&gt;39&lt;/volume&gt;&lt;number&gt;3&lt;/number&gt;&lt;dates&gt;&lt;year&gt;2017&lt;/year&gt;&lt;pub-dates&gt;&lt;date&gt;2017&lt;/date&gt;&lt;/pub-dates&gt;&lt;/dates&gt;&lt;isbn&gt;0731-710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Neil et al. (2017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F94A" w14:textId="0D84E13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4786" w14:textId="23CC31D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CFFF" w14:textId="2ECAF94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4E45" w14:textId="2432DD6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5E72" w14:textId="0B95203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09CA" w14:textId="16CCDC8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6413" w14:textId="2D8E74C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F0A2" w14:textId="6E1BAC7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7ED9" w14:textId="48D6EBA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2F4F" w14:textId="3AC16CC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D9CA" w14:textId="47E3E30E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1064" w14:textId="3456830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CFC1" w14:textId="4EE5684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E9AB" w14:textId="31CF576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14B2" w14:textId="3F8FC5C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C6C2" w14:textId="4994A6F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CF00" w14:textId="4C1F954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1AA1" w14:textId="50818883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255465" w14:paraId="19AA4DE9" w14:textId="77777777" w:rsidTr="00710181">
        <w:trPr>
          <w:trHeight w:val="5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7891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Ollendick&lt;/Author&gt;&lt;Year&gt;1995&lt;/Year&gt;&lt;RecNum&gt;1189&lt;/RecNum&gt;&lt;DisplayText&gt;Ollendick (1995)&lt;/DisplayText&gt;&lt;record&gt;&lt;rec-number&gt;1189&lt;/rec-number&gt;&lt;foreign-keys&gt;&lt;key app="EN" db-id="5dddrftpns259wewaexxpvenp52pdra5res9" timestamp="1661930583"&gt;1189&lt;/key&gt;&lt;/foreign-keys&gt;&lt;ref-type name="Journal Article"&gt;17&lt;/ref-type&gt;&lt;contributors&gt;&lt;authors&gt;&lt;author&gt;Ollendick, Thomas H.&lt;/author&gt;&lt;/authors&gt;&lt;/contributors&gt;&lt;titles&gt;&lt;title&gt;Cognitive behavioral treatment of panic disorder with agoraphobia in adolescents: A multiple baseline design analysis&lt;/title&gt;&lt;secondary-title&gt;Behavior Therapy&lt;/secondary-title&gt;&lt;alt-title&gt;Behavior Therapy&lt;/alt-title&gt;&lt;/titles&gt;&lt;periodical&gt;&lt;full-title&gt;Behavior Therapy&lt;/full-title&gt;&lt;abbr-1&gt;Behav. Ther.&lt;/abbr-1&gt;&lt;abbr-2&gt;Behav Ther&lt;/abbr-2&gt;&lt;/periodical&gt;&lt;alt-periodical&gt;&lt;full-title&gt;Behavior Therapy&lt;/full-title&gt;&lt;abbr-1&gt;Behav. Ther.&lt;/abbr-1&gt;&lt;abbr-2&gt;Behav Ther&lt;/abbr-2&gt;&lt;/alt-periodical&gt;&lt;pages&gt;517-531&lt;/pages&gt;&lt;volume&gt;26&lt;/volume&gt;&lt;number&gt;3&lt;/number&gt;&lt;dates&gt;&lt;year&gt;1995&lt;/year&gt;&lt;pub-dates&gt;&lt;date&gt;1995&lt;/date&gt;&lt;/pub-dates&gt;&lt;/dates&gt;&lt;isbn&gt;0005-7894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Ollendick (1995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191C" w14:textId="192AAEE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171E" w14:textId="23743ED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D2D5" w14:textId="6E19321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15A9" w14:textId="6531429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DDE5" w14:textId="443B4B2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6A71" w14:textId="7C6030E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3921" w14:textId="1AD5917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9D27" w14:textId="73E7624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A5E2" w14:textId="02E84FF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71DF" w14:textId="710B317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3648" w14:textId="0C528CF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1975" w14:textId="68251E6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8B47" w14:textId="0E05EF3B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E5B4" w14:textId="5CED5F0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0C1A" w14:textId="2267D52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EF87" w14:textId="67B05E0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DCB9" w14:textId="3295B9C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650C" w14:textId="7A50F42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255465" w14:paraId="5589F7C0" w14:textId="77777777" w:rsidTr="00710181">
        <w:trPr>
          <w:trHeight w:val="5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BA13D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Petoskey&lt;/Author&gt;&lt;Year&gt;2015&lt;/Year&gt;&lt;RecNum&gt;1190&lt;/RecNum&gt;&lt;DisplayText&gt;Petoskey (2015)&lt;/DisplayText&gt;&lt;record&gt;&lt;rec-number&gt;1190&lt;/rec-number&gt;&lt;foreign-keys&gt;&lt;key app="EN" db-id="5dddrftpns259wewaexxpvenp52pdra5res9" timestamp="1661930583"&gt;1190&lt;/key&gt;&lt;/foreign-keys&gt;&lt;ref-type name="Journal Article"&gt;17&lt;/ref-type&gt;&lt;contributors&gt;&lt;authors&gt;&lt;author&gt;Petoskey, Amanda Valerie Croft&lt;/author&gt;&lt;/authors&gt;&lt;/contributors&gt;&lt;titles&gt;&lt;title&gt;A Single-case Neuropsychological Approach to Anxiety Reduction in an Adolescent with Autism Spectrum Disorder&lt;/title&gt;&lt;/titles&gt;&lt;dates&gt;&lt;year&gt;2015&lt;/year&gt;&lt;pub-dates&gt;&lt;date&gt;2015&lt;/date&gt;&lt;/pub-dates&gt;&lt;/dates&gt;&lt;isbn&gt;133902151X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Petoskey (2015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6079" w14:textId="2647270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EE75" w14:textId="1896846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B295" w14:textId="70B4F0A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BAD2" w14:textId="367DA9C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E912" w14:textId="704D67C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4F1F" w14:textId="7CB704D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5490" w14:textId="155F41E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25B3" w14:textId="21A53EF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3AF0" w14:textId="10A588CB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ED38" w14:textId="1F072F6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43A1" w14:textId="5AC4FB2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3981" w14:textId="1EDF8C5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BE50" w14:textId="64439B4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E299" w14:textId="15773F5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D1C3" w14:textId="03627B0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F8EF" w14:textId="2E266FC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D386" w14:textId="0FDA8C1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8854" w14:textId="4676A5EE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255465" w14:paraId="06A0BF0B" w14:textId="77777777" w:rsidTr="00710181">
        <w:trPr>
          <w:trHeight w:val="8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568B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Roberts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>Collins&lt;/Author&gt;&lt;Year&gt;2016&lt;/Year&gt;&lt;RecNum&gt;1192&lt;/RecNum&gt;&lt;DisplayText&gt;Roberts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>Collins (2016)&lt;/DisplayText&gt;&lt;record&gt;&lt;rec-number&gt;1192&lt;/rec-number&gt;&lt;foreign-keys&gt;&lt;key app="EN" db-id="5dddrftpns259wewaexxpvenp52pdra5res9" timestamp="1661930583"&gt;1192&lt;/key&gt;&lt;/foreign-keys&gt;&lt;ref-type name="Journal Article"&gt;17&lt;/ref-type&gt;&lt;contributors&gt;&lt;authors&gt;&lt;author&gt;Roberts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>Collins, Cara&lt;/author&gt;&lt;/authors&gt;&lt;/contributors&gt;&lt;titles&gt;&lt;title&gt;A Case Study of an Adolescent With Health Anxiety and OCD, Treated Using CBT: Single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>Case Experimental Design&lt;/title&gt;&lt;secondary-title&gt;Journal of Child and Adolescent Psychiatric Nursing&lt;/secondary-title&gt;&lt;alt-title&gt;Journal of Child and Adolescent Psychiatric Nursing&lt;/alt-title&gt;&lt;/titles&gt;&lt;periodical&gt;&lt;full-title&gt;Journal of Child and Adolescent Psychiatric Nursing&lt;/full-title&gt;&lt;abbr-1&gt;J. Child Adolesc. Psychiatr. Nurs.&lt;/abbr-1&gt;&lt;abbr-2&gt;J Child Adolesc Psychiatr Nurs&lt;/abbr-2&gt;&lt;abbr-3&gt;Journal of Child &amp;amp; Adolescent Psychiatric Nursing&lt;/abbr-3&gt;&lt;/periodical&gt;&lt;alt-periodical&gt;&lt;full-title&gt;Journal of Child and Adolescent Psychiatric Nursing&lt;/full-title&gt;&lt;abbr-1&gt;J. Child Adolesc. Psychiatr. Nurs.&lt;/abbr-1&gt;&lt;abbr-2&gt;J Child Adolesc Psychiatr Nurs&lt;/abbr-2&gt;&lt;abbr-3&gt;Journal of Child &amp;amp; Adolescent Psychiatric Nursing&lt;/abbr-3&gt;&lt;/alt-periodical&gt;&lt;pages&gt;95-104&lt;/pages&gt;&lt;volume&gt;29&lt;/volume&gt;&lt;number&gt;2&lt;/number&gt;&lt;dates&gt;&lt;year&gt;2016&lt;/year&gt;&lt;pub-dates&gt;&lt;date&gt;2016&lt;/date&gt;&lt;/pub-dates&gt;&lt;/dates&gt;&lt;isbn&gt;1073-607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Roberts</w:t>
            </w:r>
            <w:r>
              <w:rPr>
                <w:rFonts w:ascii="Cambria Math" w:hAnsi="Cambria Math" w:cs="Cambria Math"/>
                <w:noProof/>
                <w:color w:val="000000"/>
                <w:sz w:val="20"/>
                <w:szCs w:val="20"/>
              </w:rPr>
              <w:t>‐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Collins (2016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EB82" w14:textId="37AA413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D257" w14:textId="0B65191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0DAE" w14:textId="191A817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76EB" w14:textId="7B0FC36B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03BD" w14:textId="00B9A82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58EF" w14:textId="19206FA3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7230" w14:textId="7716273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591B" w14:textId="3A63B92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2717" w14:textId="3A1BBBB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85BA" w14:textId="3F55E63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31D3" w14:textId="53CF8BD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2BDE" w14:textId="58D4306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B0AD" w14:textId="7F1D447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AC32" w14:textId="33449DC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E1B7" w14:textId="66A4439E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045E" w14:textId="3FCE599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70A6" w14:textId="67E1408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7CBB" w14:textId="7749C1AE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255465" w14:paraId="4E0CF8A4" w14:textId="77777777" w:rsidTr="00710181">
        <w:trPr>
          <w:trHeight w:val="5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C9CF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Sieberg&lt;/Author&gt;&lt;Year&gt;2011&lt;/Year&gt;&lt;RecNum&gt;1194&lt;/RecNum&gt;&lt;DisplayText&gt;Sieberg et al. (2011)&lt;/DisplayText&gt;&lt;record&gt;&lt;rec-number&gt;1194&lt;/rec-number&gt;&lt;foreign-keys&gt;&lt;key app="EN" db-id="5dddrftpns259wewaexxpvenp52pdra5res9" timestamp="1661930583"&gt;1194&lt;/key&gt;&lt;/foreign-keys&gt;&lt;ref-type name="Journal Article"&gt;17&lt;/ref-type&gt;&lt;contributors&gt;&lt;authors&gt;&lt;author&gt;Sieberg, Christine B.&lt;/author&gt;&lt;author&gt;Flannery-Schroeder, Ellen&lt;/author&gt;&lt;author&gt;Plante, Wendy&lt;/author&gt;&lt;/authors&gt;&lt;/contributors&gt;&lt;titles&gt;&lt;title&gt;Children with co-morbid recurrent abdominal pain and anxiety disorders: results from a multiple-baseline intervention study&lt;/title&gt;&lt;secondary-title&gt;Journal of Child Health Care&lt;/secondary-title&gt;&lt;alt-title&gt;Journal of Child Health Care&lt;/alt-title&gt;&lt;/titles&gt;&lt;periodical&gt;&lt;full-title&gt;Journal of Child Health Care&lt;/full-title&gt;&lt;abbr-1&gt;Journal of Child Health Care&lt;/abbr-1&gt;&lt;/periodical&gt;&lt;alt-periodical&gt;&lt;full-title&gt;Journal of Child Health Care&lt;/full-title&gt;&lt;abbr-1&gt;Journal of Child Health Care&lt;/abbr-1&gt;&lt;/alt-periodical&gt;&lt;pages&gt;126-139&lt;/pages&gt;&lt;volume&gt;15&lt;/volume&gt;&lt;number&gt;2&lt;/number&gt;&lt;dates&gt;&lt;year&gt;2011&lt;/year&gt;&lt;pub-dates&gt;&lt;date&gt;2011&lt;/date&gt;&lt;/pub-dates&gt;&lt;/dates&gt;&lt;isbn&gt;1367-4935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Sieberg et al. (2011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E89B" w14:textId="613B3C2E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7D6B" w14:textId="39AB8E3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3622" w14:textId="0546C4F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7C09" w14:textId="1A61EA9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3C43" w14:textId="2E0C05FB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ABC3" w14:textId="3BAC85A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0E04" w14:textId="26813A9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6F72" w14:textId="28D347C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2088" w14:textId="45D48A5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037B" w14:textId="1A3A1E3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6C1D" w14:textId="70DCC2F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539F" w14:textId="163505A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F8B8" w14:textId="3E8405E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6B5C" w14:textId="5B6BE1E6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6AF6" w14:textId="4E06202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1E3C" w14:textId="57162B9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A67C" w14:textId="107E1A1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AFD9" w14:textId="75F6E39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255465" w14:paraId="452D9498" w14:textId="77777777" w:rsidTr="00710181">
        <w:trPr>
          <w:trHeight w:val="8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7921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Sukhodolsky&lt;/Author&gt;&lt;Year&gt;2013&lt;/Year&gt;&lt;RecNum&gt;1196&lt;/RecNum&gt;&lt;DisplayText&gt;Sukhodolsky et al. (2013)&lt;/DisplayText&gt;&lt;record&gt;&lt;rec-number&gt;1196&lt;/rec-number&gt;&lt;foreign-keys&gt;&lt;key app="EN" db-id="5dddrftpns259wewaexxpvenp52pdra5res9" timestamp="1661930583"&gt;1196&lt;/key&gt;&lt;/foreign-keys&gt;&lt;ref-type name="Journal Article"&gt;17&lt;/ref-type&gt;&lt;contributors&gt;&lt;authors&gt;&lt;author&gt;Sukhodolsky, Denis G.&lt;/author&gt;&lt;author&gt;Gorman, Bernard S.&lt;/author&gt;&lt;author&gt;Scahill, Lawrence&lt;/author&gt;&lt;author&gt;Findley, Diane&lt;/author&gt;&lt;author&gt;McGuire, Joseph&lt;/author&gt;&lt;/authors&gt;&lt;/contributors&gt;&lt;titles&gt;&lt;title&gt;Exposure and response prevention with or without parent management training for children with obsessive-compulsive disorder complicated by disruptive behavior: A multiple-baseline across-responses design study&lt;/title&gt;&lt;secondary-title&gt;Journal of anxiety disorders&lt;/secondary-title&gt;&lt;alt-title&gt;Journal of anxiety disorders&lt;/alt-title&gt;&lt;/titles&gt;&lt;periodical&gt;&lt;full-title&gt;Journal of Anxiety Disorders&lt;/full-title&gt;&lt;abbr-1&gt;J. Anxiety Disord.&lt;/abbr-1&gt;&lt;abbr-2&gt;J Anxiety Disord&lt;/abbr-2&gt;&lt;/periodical&gt;&lt;alt-periodical&gt;&lt;full-title&gt;Journal of Anxiety Disorders&lt;/full-title&gt;&lt;abbr-1&gt;J. Anxiety Disord.&lt;/abbr-1&gt;&lt;abbr-2&gt;J Anxiety Disord&lt;/abbr-2&gt;&lt;/alt-periodical&gt;&lt;pages&gt;298-305&lt;/pages&gt;&lt;volume&gt;27&lt;/volume&gt;&lt;number&gt;3&lt;/number&gt;&lt;dates&gt;&lt;year&gt;2013&lt;/year&gt;&lt;pub-dates&gt;&lt;date&gt;2013&lt;/date&gt;&lt;/pub-dates&gt;&lt;/dates&gt;&lt;isbn&gt;0887-6185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Sukhodolsky et al. (2013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C0C0" w14:textId="234A6DB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76D0" w14:textId="576CC2CB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0D70" w14:textId="150ADFE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4F89" w14:textId="760A387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3069" w14:textId="7C4C4E43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E65D" w14:textId="7D28357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5CCC" w14:textId="76D253BE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BDDF" w14:textId="2175382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03F4" w14:textId="56E8613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8FDE" w14:textId="3DE392E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0487" w14:textId="67B30BF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7074" w14:textId="6170C4F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01EE" w14:textId="6EAE458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07F6" w14:textId="11D8153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55FE" w14:textId="562A6389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9AC8" w14:textId="3C50B01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DCA0" w14:textId="199D6FD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AFA1" w14:textId="25A77B4E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255465" w14:paraId="5FED827D" w14:textId="77777777" w:rsidTr="00710181">
        <w:trPr>
          <w:trHeight w:val="5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74A6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Wahlund&lt;/Author&gt;&lt;Year&gt;2020&lt;/Year&gt;&lt;RecNum&gt;1197&lt;/RecNum&gt;&lt;DisplayText&gt;Wahlund et al. (2020)&lt;/DisplayText&gt;&lt;record&gt;&lt;rec-number&gt;1197&lt;/rec-number&gt;&lt;foreign-keys&gt;&lt;key app="EN" db-id="5dddrftpns259wewaexxpvenp52pdra5res9" timestamp="1661930583"&gt;1197&lt;/key&gt;&lt;/foreign-keys&gt;&lt;ref-type name="Journal Article"&gt;17&lt;/ref-type&gt;&lt;contributors&gt;&lt;authors&gt;&lt;author&gt;Wahlund, Tove&lt;/author&gt;&lt;author&gt;Jolstedt, Maral&lt;/author&gt;&lt;author&gt;Andersson, Erik&lt;/author&gt;&lt;author&gt;Vigerland, Sarah&lt;/author&gt;&lt;author&gt;Perrin, Sean&lt;/author&gt;&lt;author&gt;Öst, Lars-Göran&lt;/author&gt;&lt;author&gt;Högström, Jens&lt;/author&gt;&lt;author&gt;Serlachius, Eva&lt;/author&gt;&lt;/authors&gt;&lt;/contributors&gt;&lt;titles&gt;&lt;title&gt;Online cognitive behavior therapy for adolescents with excessive worry: a multiple baseline design feasibility study&lt;/title&gt;&lt;secondary-title&gt;Mhealth&lt;/secondary-title&gt;&lt;alt-title&gt;Mhealth&lt;/alt-title&gt;&lt;/titles&gt;&lt;periodical&gt;&lt;full-title&gt;Mhealth&lt;/full-title&gt;&lt;abbr-1&gt;Mhealth&lt;/abbr-1&gt;&lt;/periodical&gt;&lt;alt-periodical&gt;&lt;full-title&gt;Mhealth&lt;/full-title&gt;&lt;abbr-1&gt;Mhealth&lt;/abbr-1&gt;&lt;/alt-periodical&gt;&lt;volume&gt;6&lt;/volume&gt;&lt;dates&gt;&lt;year&gt;2020&lt;/year&gt;&lt;pub-dates&gt;&lt;date&gt;2020&lt;/date&gt;&lt;/pub-dates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Wahlund et al. (2020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A739" w14:textId="12B705C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01E8" w14:textId="7520A04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2292" w14:textId="46085E4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11E2" w14:textId="5E1EFD5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D296" w14:textId="380C545E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82E9" w14:textId="3BFC3903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E3E3" w14:textId="3EA4568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3AA1" w14:textId="2783794E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110C" w14:textId="73DDC0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DC0A" w14:textId="79BC0A34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4DF0" w14:textId="669D99D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D603" w14:textId="3F7A700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2B86" w14:textId="77C5DCF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8607" w14:textId="06C4B21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85EC" w14:textId="0E30404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7E3B" w14:textId="10C02392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92EC" w14:textId="381B4473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3A62" w14:textId="581FB4C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255465" w14:paraId="2100A3D3" w14:textId="77777777" w:rsidTr="00710181">
        <w:trPr>
          <w:trHeight w:val="56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3DACA" w14:textId="7777777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 AuthorYear="1"&gt;&lt;Author&gt;Waldron&lt;/Author&gt;&lt;Year&gt;2018&lt;/Year&gt;&lt;RecNum&gt;1199&lt;/RecNum&gt;&lt;DisplayText&gt;Waldron et al. (2018)&lt;/DisplayText&gt;&lt;record&gt;&lt;rec-number&gt;1199&lt;/rec-number&gt;&lt;foreign-keys&gt;&lt;key app="EN" db-id="5dddrftpns259wewaexxpvenp52pdra5res9" timestamp="1661930583"&gt;1199&lt;/key&gt;&lt;/foreign-keys&gt;&lt;ref-type name="Journal Article"&gt;17&lt;/ref-type&gt;&lt;contributors&gt;&lt;authors&gt;&lt;author&gt;Waldron, Samuel M.&lt;/author&gt;&lt;author&gt;Maddern, Lynn&lt;/author&gt;&lt;author&gt;Wynn, Amber&lt;/author&gt;&lt;/authors&gt;&lt;/contributors&gt;&lt;titles&gt;&lt;title&gt;Cognitive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>behavioural outreach for an adolescent experiencing social anxiety, panic and agoraphobia: A single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>case experimental design&lt;/title&gt;&lt;secondary-title&gt;Journal of Child and Adolescent Psychiatric Nursing&lt;/secondary-title&gt;&lt;alt-title&gt;Journal of Child and Adolescent Psychiatric Nursing&lt;/alt-title&gt;&lt;/titles&gt;&lt;periodical&gt;&lt;full-title&gt;Journal of Child and Adolescent Psychiatric Nursing&lt;/full-title&gt;&lt;abbr-1&gt;J. Child Adolesc. Psychiatr. Nurs.&lt;/abbr-1&gt;&lt;abbr-2&gt;J Child Adolesc Psychiatr Nurs&lt;/abbr-2&gt;&lt;abbr-3&gt;Journal of Child &amp;amp; Adolescent Psychiatric Nursing&lt;/abbr-3&gt;&lt;/periodical&gt;&lt;alt-periodical&gt;&lt;full-title&gt;Journal of Child and Adolescent Psychiatric Nursing&lt;/full-title&gt;&lt;abbr-1&gt;J. Child Adolesc. Psychiatr. Nurs.&lt;/abbr-1&gt;&lt;abbr-2&gt;J Child Adolesc Psychiatr Nurs&lt;/abbr-2&gt;&lt;abbr-3&gt;Journal of Child &amp;amp; Adolescent Psychiatric Nursing&lt;/abbr-3&gt;&lt;/alt-periodical&gt;&lt;pages&gt;120-126&lt;/pages&gt;&lt;volume&gt;31&lt;/volume&gt;&lt;number&gt;4&lt;/number&gt;&lt;dates&gt;&lt;year&gt;2018&lt;/year&gt;&lt;pub-dates&gt;&lt;date&gt;2018&lt;/date&gt;&lt;/pub-dates&gt;&lt;/dates&gt;&lt;isbn&gt;1073-607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Waldron et al. (2018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D4801" w14:textId="63AC939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3948" w14:textId="34867B3D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28714" w14:textId="00D32E4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4D0EC" w14:textId="66F9D6E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FD296" w14:textId="1DDA98D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EB111" w14:textId="62606395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9438" w14:textId="73A86D0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20747" w14:textId="1AF748DB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E0DF3" w14:textId="31099F6B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A177D" w14:textId="75B39BDF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40C0C" w14:textId="03F1E83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F08F1" w14:textId="582F9E3C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6E4A2" w14:textId="768EAD51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E07F2" w14:textId="2A579F58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3BABD" w14:textId="5F4028BA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FA6BF" w14:textId="0419E140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CCF2C" w14:textId="73E5B9A7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4800A" w14:textId="3BEFB61B" w:rsidR="00255465" w:rsidRDefault="00255465" w:rsidP="002554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</w:tbl>
    <w:p w14:paraId="3099A53A" w14:textId="77777777" w:rsidR="00AA42FA" w:rsidRDefault="00AA42FA" w:rsidP="00AA42F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1164782B" w14:textId="77777777" w:rsidR="00AA42FA" w:rsidRDefault="00AA42FA" w:rsidP="00AA42F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D15364C" w14:textId="77777777" w:rsidR="00AA42FA" w:rsidRDefault="00AA42FA">
      <w:r>
        <w:br w:type="page"/>
      </w:r>
    </w:p>
    <w:p w14:paraId="4D0B2493" w14:textId="77777777" w:rsidR="00AA42FA" w:rsidRDefault="00AA42FA" w:rsidP="00AA42FA">
      <w:pPr>
        <w:jc w:val="center"/>
        <w:rPr>
          <w:rFonts w:ascii="Arial" w:hAnsi="Arial" w:cs="Arial"/>
          <w:b/>
          <w:bCs/>
          <w:sz w:val="22"/>
          <w:szCs w:val="22"/>
        </w:rPr>
        <w:sectPr w:rsidR="00AA42FA" w:rsidSect="00DB51F1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8A62D03" w14:textId="77777777" w:rsidR="00AA42FA" w:rsidRDefault="00AA42FA" w:rsidP="00AA42F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A198D93" w14:textId="77777777" w:rsidR="00AA42FA" w:rsidRDefault="00AA42FA" w:rsidP="00AA42FA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AC5CB3">
        <w:rPr>
          <w:rFonts w:ascii="Arial" w:hAnsi="Arial" w:cs="Arial"/>
          <w:noProof/>
          <w:color w:val="000000"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EC1BF3" wp14:editId="6AF90B19">
                <wp:simplePos x="0" y="0"/>
                <wp:positionH relativeFrom="column">
                  <wp:posOffset>46355</wp:posOffset>
                </wp:positionH>
                <wp:positionV relativeFrom="paragraph">
                  <wp:posOffset>-262890</wp:posOffset>
                </wp:positionV>
                <wp:extent cx="7090410" cy="307340"/>
                <wp:effectExtent l="0" t="0" r="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0410" cy="3073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D24B78" w14:textId="18CB03DB" w:rsidR="00AA42FA" w:rsidRPr="00C5686E" w:rsidRDefault="002E4123" w:rsidP="00AA42F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ppendix </w:t>
                            </w:r>
                            <w:r w:rsidR="00B3209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</w:t>
                            </w:r>
                            <w:r w:rsidR="006D2C0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</w:t>
                            </w:r>
                            <w:r w:rsidR="00AA42FA" w:rsidRPr="00091D0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 Characteristics</w:t>
                            </w:r>
                            <w:r w:rsidR="00AA42F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of RCTs named in the NICE guidelines for adolescent anxiety </w:t>
                            </w:r>
                            <w:proofErr w:type="gramStart"/>
                            <w:r w:rsidR="00AA42F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disorder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EC1BF3" id="Text Box 40" o:spid="_x0000_s1027" type="#_x0000_t202" style="position:absolute;left:0;text-align:left;margin-left:3.65pt;margin-top:-20.7pt;width:558.3pt;height:24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" fillcolor="white [3201]" stroked="f" strokeweight=".5pt">
                <v:textbox>
                  <w:txbxContent>
                    <w:p w14:paraId="62D24B78" w14:textId="18CB03DB" w:rsidR="00AA42FA" w:rsidRPr="00C5686E" w:rsidRDefault="002E4123" w:rsidP="00AA42FA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ppendix </w:t>
                      </w:r>
                      <w:r w:rsidR="00B32096">
                        <w:rPr>
                          <w:rFonts w:ascii="Arial" w:hAnsi="Arial" w:cs="Arial"/>
                          <w:sz w:val="22"/>
                          <w:szCs w:val="22"/>
                        </w:rPr>
                        <w:t>S</w:t>
                      </w:r>
                      <w:r w:rsidR="006D2C07">
                        <w:rPr>
                          <w:rFonts w:ascii="Arial" w:hAnsi="Arial" w:cs="Arial"/>
                          <w:sz w:val="22"/>
                          <w:szCs w:val="22"/>
                        </w:rPr>
                        <w:t>2</w:t>
                      </w:r>
                      <w:r w:rsidR="00AA42FA" w:rsidRPr="00091D0F">
                        <w:rPr>
                          <w:rFonts w:ascii="Arial" w:hAnsi="Arial" w:cs="Arial"/>
                          <w:sz w:val="22"/>
                          <w:szCs w:val="22"/>
                        </w:rPr>
                        <w:t>. Characteristics</w:t>
                      </w:r>
                      <w:r w:rsidR="00AA42F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of RCTs named in the NICE guidelines for adolescent anxiety </w:t>
                      </w:r>
                      <w:proofErr w:type="gramStart"/>
                      <w:r w:rsidR="00AA42FA">
                        <w:rPr>
                          <w:rFonts w:ascii="Arial" w:hAnsi="Arial" w:cs="Arial"/>
                          <w:sz w:val="22"/>
                          <w:szCs w:val="22"/>
                        </w:rPr>
                        <w:t>disorders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2159372A" w14:textId="77777777" w:rsidR="00AA42FA" w:rsidRDefault="00AA42FA" w:rsidP="00AA42FA">
      <w:pPr>
        <w:jc w:val="center"/>
        <w:rPr>
          <w:rFonts w:ascii="Arial" w:hAnsi="Arial" w:cs="Arial"/>
          <w:b/>
          <w:bCs/>
          <w:sz w:val="22"/>
          <w:szCs w:val="22"/>
        </w:rPr>
      </w:pPr>
    </w:p>
    <w:tbl>
      <w:tblPr>
        <w:tblW w:w="13041" w:type="dxa"/>
        <w:tblLook w:val="04A0" w:firstRow="1" w:lastRow="0" w:firstColumn="1" w:lastColumn="0" w:noHBand="0" w:noVBand="1"/>
      </w:tblPr>
      <w:tblGrid>
        <w:gridCol w:w="2835"/>
        <w:gridCol w:w="1843"/>
        <w:gridCol w:w="1985"/>
        <w:gridCol w:w="2551"/>
        <w:gridCol w:w="3827"/>
      </w:tblGrid>
      <w:tr w:rsidR="00AA42FA" w:rsidRPr="00BE007F" w14:paraId="75A5041F" w14:textId="77777777" w:rsidTr="004A6BFD">
        <w:trPr>
          <w:trHeight w:val="86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1C46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79759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Mean ag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61D28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Age rang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499E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Target anxiety disorder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A142E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 xml:space="preserve">Wa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 xml:space="preserve"> previous SCE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ited</w:t>
            </w: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AA42FA" w:rsidRPr="00BE007F" w14:paraId="099872A2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0A2D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Ahrens&lt;/Author&gt;&lt;Year&gt;2002&lt;/Year&gt;&lt;RecNum&gt;1200&lt;/RecNum&gt;&lt;DisplayText&gt;Ahrens and Rexford (2002)&lt;/DisplayText&gt;&lt;record&gt;&lt;rec-number&gt;1200&lt;/rec-number&gt;&lt;foreign-keys&gt;&lt;key app="EN" db-id="5dddrftpns259wewaexxpvenp52pdra5res9" timestamp="1661930583"&gt;1200&lt;/key&gt;&lt;/foreign-keys&gt;&lt;ref-type name="Journal Article"&gt;17&lt;/ref-type&gt;&lt;contributors&gt;&lt;authors&gt;&lt;author&gt;Ahrens, Julia&lt;/author&gt;&lt;author&gt;Rexford, Lillian&lt;/author&gt;&lt;/authors&gt;&lt;/contributors&gt;&lt;titles&gt;&lt;title&gt;Cognitive processing therapy for incarcerated adolescents with PTSD&lt;/title&gt;&lt;secondary-title&gt;Journal of Aggression, Maltreatment &amp;amp; Trauma&lt;/secondary-title&gt;&lt;alt-title&gt;Journal of Aggression, Maltreatment &amp;amp; Trauma&lt;/alt-title&gt;&lt;/titles&gt;&lt;periodical&gt;&lt;full-title&gt;Journal of Aggression, Maltreatment &amp;amp; Trauma&lt;/full-title&gt;&lt;abbr-1&gt;J. Aggress. Maltreat. Trauma&lt;/abbr-1&gt;&lt;abbr-2&gt;J Aggress Maltreat Trauma&lt;/abbr-2&gt;&lt;/periodical&gt;&lt;alt-periodical&gt;&lt;full-title&gt;Journal of Aggression, Maltreatment &amp;amp; Trauma&lt;/full-title&gt;&lt;abbr-1&gt;J. Aggress. Maltreat. Trauma&lt;/abbr-1&gt;&lt;abbr-2&gt;J Aggress Maltreat Trauma&lt;/abbr-2&gt;&lt;/alt-periodical&gt;&lt;pages&gt;201-216&lt;/pages&gt;&lt;volume&gt;6&lt;/volume&gt;&lt;number&gt;1&lt;/number&gt;&lt;dates&gt;&lt;year&gt;2002&lt;/year&gt;&lt;pub-dates&gt;&lt;date&gt;2002&lt;/date&gt;&lt;/pub-dates&gt;&lt;/dates&gt;&lt;isbn&gt;1092-6771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Ahrens and Rexford (2002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565C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E47D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5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3373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AAC6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661EB5BD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5857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Auslander&lt;/Author&gt;&lt;Year&gt;2017&lt;/Year&gt;&lt;RecNum&gt;1201&lt;/RecNum&gt;&lt;DisplayText&gt;Auslander et al. (2017)&lt;/DisplayText&gt;&lt;record&gt;&lt;rec-number&gt;1201&lt;/rec-number&gt;&lt;foreign-keys&gt;&lt;key app="EN" db-id="5dddrftpns259wewaexxpvenp52pdra5res9" timestamp="1661930583"&gt;1201&lt;/key&gt;&lt;/foreign-keys&gt;&lt;ref-type name="Journal Article"&gt;17&lt;/ref-type&gt;&lt;contributors&gt;&lt;authors&gt;&lt;author&gt;Auslander, Wendy&lt;/author&gt;&lt;author&gt;McGinnis, Hollee&lt;/author&gt;&lt;author&gt;Tlapek, Sarah&lt;/author&gt;&lt;author&gt;Smith, Penny&lt;/author&gt;&lt;author&gt;Foster, April&lt;/author&gt;&lt;author&gt;Edmond, Tonya&lt;/author&gt;&lt;author&gt;Dunn, Jerry&lt;/author&gt;&lt;/authors&gt;&lt;/contributors&gt;&lt;titles&gt;&lt;title&gt;Adaptation and implementation of a trauma-focused cognitive behavioral intervention for girls in child welfare&lt;/title&gt;&lt;secondary-title&gt;American Journal of Orthopsychiatry&lt;/secondary-title&gt;&lt;alt-title&gt;American Journal of Orthopsychiatry&lt;/alt-title&gt;&lt;/titles&gt;&lt;periodical&gt;&lt;full-title&gt;American Journal of Orthopsychiatry&lt;/full-title&gt;&lt;abbr-1&gt;Am. J. Orthopsychiatry&lt;/abbr-1&gt;&lt;abbr-2&gt;Am J Orthopsychiatry&lt;/abbr-2&gt;&lt;/periodical&gt;&lt;alt-periodical&gt;&lt;full-title&gt;American Journal of Orthopsychiatry&lt;/full-title&gt;&lt;abbr-1&gt;Am. J. Orthopsychiatry&lt;/abbr-1&gt;&lt;abbr-2&gt;Am J Orthopsychiatry&lt;/abbr-2&gt;&lt;/alt-periodical&gt;&lt;pages&gt;206&lt;/pages&gt;&lt;volume&gt;87&lt;/volume&gt;&lt;number&gt;3&lt;/number&gt;&lt;dates&gt;&lt;year&gt;2017&lt;/year&gt;&lt;pub-dates&gt;&lt;date&gt;2017&lt;/date&gt;&lt;/pub-dates&gt;&lt;/dates&gt;&lt;isbn&gt;1939-0025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Auslander et al. (2017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D0E2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2852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2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B0CC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683D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1D63E6A0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FBBC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Barrett&lt;/Author&gt;&lt;Year&gt;2004&lt;/Year&gt;&lt;RecNum&gt;1202&lt;/RecNum&gt;&lt;DisplayText&gt;Barrett et al. (2004)&lt;/DisplayText&gt;&lt;record&gt;&lt;rec-number&gt;1202&lt;/rec-number&gt;&lt;foreign-keys&gt;&lt;key app="EN" db-id="5dddrftpns259wewaexxpvenp52pdra5res9" timestamp="1661930583"&gt;1202&lt;/key&gt;&lt;/foreign-keys&gt;&lt;ref-type name="Journal Article"&gt;17&lt;/ref-type&gt;&lt;contributors&gt;&lt;authors&gt;&lt;author&gt;Barrett, Paula&lt;/author&gt;&lt;author&gt;Healy-Farrell, Lara&lt;/author&gt;&lt;author&gt;March, John S.&lt;/author&gt;&lt;/authors&gt;&lt;/contributors&gt;&lt;titles&gt;&lt;title&gt;Cognitive-behavioral family treatment of childhood obsessive-compulsive disorder: a controlled trial&lt;/title&gt;&lt;secondary-title&gt;Journal of the American Academy of Child &amp;amp; Adolescent Psychiatry&lt;/secondary-title&gt;&lt;alt-title&gt;Journal of the American Academy of Child &amp;amp; Adolescent Psychiatry&lt;/alt-title&gt;&lt;/titles&gt;&lt;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periodical&gt;&lt;alt-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alt-periodical&gt;&lt;pages&gt;46-62&lt;/pages&gt;&lt;volume&gt;43&lt;/volume&gt;&lt;number&gt;1&lt;/number&gt;&lt;dates&gt;&lt;year&gt;2004&lt;/year&gt;&lt;pub-dates&gt;&lt;date&gt;2004&lt;/date&gt;&lt;/pub-dates&gt;&lt;/dates&gt;&lt;isbn&gt;0890-8567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Barrett et al. (2004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4099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1D9A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7-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65B4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OC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6C2E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3C7CA335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3E4D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Barron&lt;/Author&gt;&lt;Year&gt;2013&lt;/Year&gt;&lt;RecNum&gt;1203&lt;/RecNum&gt;&lt;DisplayText&gt;Barron et al. (2013)&lt;/DisplayText&gt;&lt;record&gt;&lt;rec-number&gt;1203&lt;/rec-number&gt;&lt;foreign-keys&gt;&lt;key app="EN" db-id="5dddrftpns259wewaexxpvenp52pdra5res9" timestamp="1661930583"&gt;1203&lt;/key&gt;&lt;/foreign-keys&gt;&lt;ref-type name="Journal Article"&gt;17&lt;/ref-type&gt;&lt;contributors&gt;&lt;authors&gt;&lt;author&gt;Barron, Ian G.&lt;/author&gt;&lt;author&gt;Abdallah, Ghassan&lt;/author&gt;&lt;author&gt;Smith, Patrick&lt;/author&gt;&lt;/authors&gt;&lt;/contributors&gt;&lt;titles&gt;&lt;title&gt;Randomized control trial of a CBT trauma recovery program in Palestinian schools&lt;/title&gt;&lt;secondary-title&gt;Journal of Loss and Trauma&lt;/secondary-title&gt;&lt;alt-title&gt;Journal of Loss and Trauma&lt;/alt-title&gt;&lt;/titles&gt;&lt;periodical&gt;&lt;full-title&gt;Journal of Loss and Trauma&lt;/full-title&gt;&lt;abbr-1&gt;Journal of Loss and Trauma&lt;/abbr-1&gt;&lt;/periodical&gt;&lt;alt-periodical&gt;&lt;full-title&gt;Journal of Loss and Trauma&lt;/full-title&gt;&lt;abbr-1&gt;Journal of Loss and Trauma&lt;/abbr-1&gt;&lt;/alt-periodical&gt;&lt;pages&gt;306-321&lt;/pages&gt;&lt;volume&gt;18&lt;/volume&gt;&lt;number&gt;4&lt;/number&gt;&lt;dates&gt;&lt;year&gt;2013&lt;/year&gt;&lt;pub-dates&gt;&lt;date&gt;2013&lt;/date&gt;&lt;/pub-dates&gt;&lt;/dates&gt;&lt;isbn&gt;1532-5024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Barron et al. (2013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CFF6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EED9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-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FCE9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36B5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36B76DC6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FFD9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Barron&lt;/Author&gt;&lt;Year&gt;2016&lt;/Year&gt;&lt;RecNum&gt;1204&lt;/RecNum&gt;&lt;DisplayText&gt;Barron et al. (2016)&lt;/DisplayText&gt;&lt;record&gt;&lt;rec-number&gt;1204&lt;/rec-number&gt;&lt;foreign-keys&gt;&lt;key app="EN" db-id="5dddrftpns259wewaexxpvenp52pdra5res9" timestamp="1661930583"&gt;1204&lt;/key&gt;&lt;/foreign-keys&gt;&lt;ref-type name="Journal Article"&gt;17&lt;/ref-type&gt;&lt;contributors&gt;&lt;authors&gt;&lt;author&gt;Barron, Ian&lt;/author&gt;&lt;author&gt;Abdallah, Ghassan&lt;/author&gt;&lt;author&gt;Heltne, Unni&lt;/author&gt;&lt;/authors&gt;&lt;/contributors&gt;&lt;titles&gt;&lt;title&gt;Randomized control trial of teaching recovery techniques in rural occupied Palestine: effect on adolescent dissociation&lt;/title&gt;&lt;secondary-title&gt;Journal of Aggression, Maltreatment &amp;amp; Trauma&lt;/secondary-title&gt;&lt;alt-title&gt;Journal of Aggression, Maltreatment &amp;amp; Trauma&lt;/alt-title&gt;&lt;/titles&gt;&lt;periodical&gt;&lt;full-title&gt;Journal of Aggression, Maltreatment &amp;amp; Trauma&lt;/full-title&gt;&lt;abbr-1&gt;J. Aggress. Maltreat. Trauma&lt;/abbr-1&gt;&lt;abbr-2&gt;J Aggress Maltreat Trauma&lt;/abbr-2&gt;&lt;/periodical&gt;&lt;alt-periodical&gt;&lt;full-title&gt;Journal of Aggression, Maltreatment &amp;amp; Trauma&lt;/full-title&gt;&lt;abbr-1&gt;J. Aggress. Maltreat. Trauma&lt;/abbr-1&gt;&lt;abbr-2&gt;J Aggress Maltreat Trauma&lt;/abbr-2&gt;&lt;/alt-periodical&gt;&lt;pages&gt;955-973&lt;/pages&gt;&lt;volume&gt;25&lt;/volume&gt;&lt;number&gt;9&lt;/number&gt;&lt;dates&gt;&lt;year&gt;2016&lt;/year&gt;&lt;pub-dates&gt;&lt;date&gt;2016&lt;/date&gt;&lt;/pub-dates&gt;&lt;/dates&gt;&lt;isbn&gt;1092-6771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Barron et al. (2016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E846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80F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9FFD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6F5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49263C0A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0BBD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Beidel&lt;/Author&gt;&lt;Year&gt;2007&lt;/Year&gt;&lt;RecNum&gt;1205&lt;/RecNum&gt;&lt;DisplayText&gt;Beidel et al. (2007)&lt;/DisplayText&gt;&lt;record&gt;&lt;rec-number&gt;1205&lt;/rec-number&gt;&lt;foreign-keys&gt;&lt;key app="EN" db-id="5dddrftpns259wewaexxpvenp52pdra5res9" timestamp="1661930583"&gt;1205&lt;/key&gt;&lt;/foreign-keys&gt;&lt;ref-type name="Journal Article"&gt;17&lt;/ref-type&gt;&lt;contributors&gt;&lt;authors&gt;&lt;author&gt;Beidel, Deborah C.&lt;/author&gt;&lt;author&gt;Turner, Samuel M.&lt;/author&gt;&lt;author&gt;Sallee, Floyd R.&lt;/author&gt;&lt;author&gt;Ammerman, Robert T.&lt;/author&gt;&lt;author&gt;Crosby, Lori A.&lt;/author&gt;&lt;author&gt;Pathak, Sanjeev&lt;/author&gt;&lt;/authors&gt;&lt;/contributors&gt;&lt;titles&gt;&lt;title&gt;SET-C versus fluoxetine in the treatment of childhood social phobia&lt;/title&gt;&lt;secondary-title&gt;Journal of the American Academy of Child &amp;amp; Adolescent Psychiatry&lt;/secondary-title&gt;&lt;alt-title&gt;Journal of the American Academy of Child &amp;amp; Adolescent Psychiatry&lt;/alt-title&gt;&lt;/titles&gt;&lt;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periodical&gt;&lt;alt-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alt-periodical&gt;&lt;pages&gt;1622-1632&lt;/pages&gt;&lt;volume&gt;46&lt;/volume&gt;&lt;number&gt;12&lt;/number&gt;&lt;dates&gt;&lt;year&gt;2007&lt;/year&gt;&lt;pub-dates&gt;&lt;date&gt;2007&lt;/date&gt;&lt;/pub-dates&gt;&lt;/dates&gt;&lt;isbn&gt;0890-8567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Beidel et al. (2007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1E15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1653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7-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2A05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Social anxie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E0AD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313D87AB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3AC0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Berger&lt;/Author&gt;&lt;Year&gt;2009&lt;/Year&gt;&lt;RecNum&gt;1206&lt;/RecNum&gt;&lt;DisplayText&gt;Berger and Gelkopf (2009)&lt;/DisplayText&gt;&lt;record&gt;&lt;rec-number&gt;1206&lt;/rec-number&gt;&lt;foreign-keys&gt;&lt;key app="EN" db-id="5dddrftpns259wewaexxpvenp52pdra5res9" timestamp="1661930583"&gt;1206&lt;/key&gt;&lt;/foreign-keys&gt;&lt;ref-type name="Journal Article"&gt;17&lt;/ref-type&gt;&lt;contributors&gt;&lt;authors&gt;&lt;author&gt;Berger, Rony&lt;/author&gt;&lt;author&gt;Gelkopf, Marc&lt;/author&gt;&lt;/authors&gt;&lt;/contributors&gt;&lt;titles&gt;&lt;title&gt;School-based intervention for the treatment of tsunami-related distress in children: a quasi-randomized controlled trial&lt;/title&gt;&lt;secondary-title&gt;Psychotherapy and psychosomatics&lt;/secondary-title&gt;&lt;alt-title&gt;Psychotherapy and psychosomatics&lt;/alt-title&gt;&lt;/titles&gt;&lt;periodical&gt;&lt;full-title&gt;Psychotherapy and Psychosomatics&lt;/full-title&gt;&lt;abbr-1&gt;Psychother. Psychosom.&lt;/abbr-1&gt;&lt;abbr-2&gt;Psychother Psychosom&lt;/abbr-2&gt;&lt;abbr-3&gt;Psychotherapy &amp;amp; Psychosomatics&lt;/abbr-3&gt;&lt;/periodical&gt;&lt;alt-periodical&gt;&lt;full-title&gt;Psychotherapy and Psychosomatics&lt;/full-title&gt;&lt;abbr-1&gt;Psychother. Psychosom.&lt;/abbr-1&gt;&lt;abbr-2&gt;Psychother Psychosom&lt;/abbr-2&gt;&lt;abbr-3&gt;Psychotherapy &amp;amp; Psychosomatics&lt;/abbr-3&gt;&lt;/alt-periodical&gt;&lt;pages&gt;364-371&lt;/pages&gt;&lt;volume&gt;78&lt;/volume&gt;&lt;number&gt;6&lt;/number&gt;&lt;dates&gt;&lt;year&gt;2009&lt;/year&gt;&lt;pub-dates&gt;&lt;date&gt;2009&lt;/date&gt;&lt;/pub-dates&gt;&lt;/dates&gt;&lt;isbn&gt;0033-3190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Berger and Gelkopf (2009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BFE8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C6D3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9 to 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788D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8DBE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55C0382D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7634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Berger&lt;/Author&gt;&lt;Year&gt;2012&lt;/Year&gt;&lt;RecNum&gt;1207&lt;/RecNum&gt;&lt;DisplayText&gt;Berger et al. (2012)&lt;/DisplayText&gt;&lt;record&gt;&lt;rec-number&gt;1207&lt;/rec-number&gt;&lt;foreign-keys&gt;&lt;key app="EN" db-id="5dddrftpns259wewaexxpvenp52pdra5res9" timestamp="1661930583"&gt;1207&lt;/key&gt;&lt;/foreign-keys&gt;&lt;ref-type name="Journal Article"&gt;17&lt;/ref-type&gt;&lt;contributors&gt;&lt;authors&gt;&lt;author&gt;Berger, Rony&lt;/author&gt;&lt;author&gt;Gelkopf, Marc&lt;/author&gt;&lt;author&gt;Heineberg, Yotam&lt;/author&gt;&lt;/authors&gt;&lt;/contributors&gt;&lt;titles&gt;&lt;title&gt;A teacher-delivered intervention for adolescents exposed to ongoing and intense traumatic war-related stress: A quasi-randomized controlled study&lt;/title&gt;&lt;secondary-title&gt;Journal of Adolescent Health&lt;/secondary-title&gt;&lt;alt-title&gt;Journal of Adolescent Health&lt;/alt-title&gt;&lt;/titles&gt;&lt;periodical&gt;&lt;full-title&gt;Journal of Adolescent Health&lt;/full-title&gt;&lt;abbr-1&gt;J. Adolesc. Health&lt;/abbr-1&gt;&lt;abbr-2&gt;J Adolesc Health&lt;/abbr-2&gt;&lt;/periodical&gt;&lt;alt-periodical&gt;&lt;full-title&gt;Journal of Adolescent Health&lt;/full-title&gt;&lt;abbr-1&gt;J. Adolesc. Health&lt;/abbr-1&gt;&lt;abbr-2&gt;J Adolesc Health&lt;/abbr-2&gt;&lt;/alt-periodical&gt;&lt;pages&gt;453-461&lt;/pages&gt;&lt;volume&gt;51&lt;/volume&gt;&lt;number&gt;5&lt;/number&gt;&lt;dates&gt;&lt;year&gt;2012&lt;/year&gt;&lt;pub-dates&gt;&lt;date&gt;2012&lt;/date&gt;&lt;/pub-dates&gt;&lt;/dates&gt;&lt;isbn&gt;1054-139X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Berger et al. (2012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5C83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1390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-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4C76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19D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1C061C21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05EA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Capaldi&lt;/Author&gt;&lt;Year&gt;2016&lt;/Year&gt;&lt;RecNum&gt;1208&lt;/RecNum&gt;&lt;DisplayText&gt;Capaldi et al. (2016)&lt;/DisplayText&gt;&lt;record&gt;&lt;rec-number&gt;1208&lt;/rec-number&gt;&lt;foreign-keys&gt;&lt;key app="EN" db-id="5dddrftpns259wewaexxpvenp52pdra5res9" timestamp="1661930583"&gt;1208&lt;/key&gt;&lt;/foreign-keys&gt;&lt;ref-type name="Journal Article"&gt;17&lt;/ref-type&gt;&lt;contributors&gt;&lt;authors&gt;&lt;author&gt;Capaldi, Sandra&lt;/author&gt;&lt;author&gt;Asnaani, Anu&lt;/author&gt;&lt;author&gt;Zandberg, Laurie J.&lt;/author&gt;&lt;author&gt;Carpenter, Joseph K.&lt;/author&gt;&lt;author&gt;Foa, Edna B.&lt;/author&gt;&lt;/authors&gt;&lt;/contributors&gt;&lt;titles&gt;&lt;title&gt;Therapeutic alliance during prolonged exposure versus client</w:instrText>
            </w:r>
            <w:r>
              <w:rPr>
                <w:rFonts w:ascii="Cambria Math" w:hAnsi="Cambria Math" w:cs="Cambria Math"/>
                <w:noProof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>centered therapy for adolescent posttraumatic stress disorder&lt;/title&gt;&lt;secondary-title&gt;Journal of Clinical Psychology&lt;/secondary-title&gt;&lt;alt-title&gt;Journal of Clinical Psychology&lt;/alt-title&gt;&lt;/titles&gt;&lt;periodical&gt;&lt;full-title&gt;Journal of Clinical Psychology&lt;/full-title&gt;&lt;abbr-1&gt;J. Clin. Psychol.&lt;/abbr-1&gt;&lt;abbr-2&gt;J Clin Psychol&lt;/abbr-2&gt;&lt;/periodical&gt;&lt;alt-periodical&gt;&lt;full-title&gt;Journal of Clinical Psychology&lt;/full-title&gt;&lt;abbr-1&gt;J. Clin. Psychol.&lt;/abbr-1&gt;&lt;abbr-2&gt;J Clin Psychol&lt;/abbr-2&gt;&lt;/alt-periodical&gt;&lt;pages&gt;1026-1036&lt;/pages&gt;&lt;volume&gt;72&lt;/volume&gt;&lt;number&gt;10&lt;/number&gt;&lt;dates&gt;&lt;year&gt;2016&lt;/year&gt;&lt;pub-dates&gt;&lt;date&gt;2016&lt;/date&gt;&lt;/pub-dates&gt;&lt;/dates&gt;&lt;isbn&gt;0021-9762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Capaldi et al. (2016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CD9A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86DA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4756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AF0B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46F3D272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DD61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Catani&lt;/Author&gt;&lt;Year&gt;2009&lt;/Year&gt;&lt;RecNum&gt;1209&lt;/RecNum&gt;&lt;DisplayText&gt;Catani et al. (2009)&lt;/DisplayText&gt;&lt;record&gt;&lt;rec-number&gt;1209&lt;/rec-number&gt;&lt;foreign-keys&gt;&lt;key app="EN" db-id="5dddrftpns259wewaexxpvenp52pdra5res9" timestamp="1661930583"&gt;1209&lt;/key&gt;&lt;/foreign-keys&gt;&lt;ref-type name="Journal Article"&gt;17&lt;/ref-type&gt;&lt;contributors&gt;&lt;authors&gt;&lt;author&gt;Catani, Claudia&lt;/author&gt;&lt;author&gt;Kohiladevy, Mahendran&lt;/author&gt;&lt;author&gt;Ruf, Martina&lt;/author&gt;&lt;author&gt;Schauer, Elisabeth&lt;/author&gt;&lt;author&gt;Elbert, Thomas&lt;/author&gt;&lt;author&gt;Neuner, Frank&lt;/author&gt;&lt;/authors&gt;&lt;/contributors&gt;&lt;titles&gt;&lt;title&gt;Treating children traumatized by war and Tsunami: a comparison between exposure therapy and meditation-relaxation in North-East Sri Lanka&lt;/title&gt;&lt;secondary-title&gt;BMC psychiatry&lt;/secondary-title&gt;&lt;alt-title&gt;BMC psychiatry&lt;/alt-title&gt;&lt;/titles&gt;&lt;periodical&gt;&lt;full-title&gt;BMC Psychiatry&lt;/full-title&gt;&lt;abbr-1&gt;BMC Psychiatry&lt;/abbr-1&gt;&lt;abbr-2&gt;BMC Psychiatry&lt;/abbr-2&gt;&lt;/periodical&gt;&lt;alt-periodical&gt;&lt;full-title&gt;BMC Psychiatry&lt;/full-title&gt;&lt;abbr-1&gt;BMC Psychiatry&lt;/abbr-1&gt;&lt;abbr-2&gt;BMC Psychiatry&lt;/abbr-2&gt;&lt;/alt-periodical&gt;&lt;pages&gt;1-11&lt;/pages&gt;&lt;volume&gt;9&lt;/volume&gt;&lt;number&gt;1&lt;/number&gt;&lt;dates&gt;&lt;year&gt;2009&lt;/year&gt;&lt;pub-dates&gt;&lt;date&gt;2009&lt;/date&gt;&lt;/pub-dates&gt;&lt;/dates&gt;&lt;isbn&gt;1471-244X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Catani et al. (2009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9F56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A2EC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‘8-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1B29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F584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754D8335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453F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Chen&lt;/Author&gt;&lt;Year&gt;2014&lt;/Year&gt;&lt;RecNum&gt;1210&lt;/RecNum&gt;&lt;DisplayText&gt;Chen et al. (2014)&lt;/DisplayText&gt;&lt;record&gt;&lt;rec-number&gt;1210&lt;/rec-number&gt;&lt;foreign-keys&gt;&lt;key app="EN" db-id="5dddrftpns259wewaexxpvenp52pdra5res9" timestamp="1661930583"&gt;1210&lt;/key&gt;&lt;/foreign-keys&gt;&lt;ref-type name="Journal Article"&gt;17&lt;/ref-type&gt;&lt;contributors&gt;&lt;authors&gt;&lt;author&gt;Chen, Ying&lt;/author&gt;&lt;author&gt;Shen, Wen Wu&lt;/author&gt;&lt;author&gt;Gao, Kamko&lt;/author&gt;&lt;author&gt;Lam, Chow S.&lt;/author&gt;&lt;author&gt;Chang, Weining C.&lt;/author&gt;&lt;author&gt;Deng, Hong&lt;/author&gt;&lt;/authors&gt;&lt;/contributors&gt;&lt;titles&gt;&lt;title&gt;Effectiveness RCT of a CBT intervention for youths who lost parents in the Sichuan, China, earthquake&lt;/title&gt;&lt;secondary-title&gt;Psychiatric Services&lt;/secondary-title&gt;&lt;alt-title&gt;Psychiatric Services&lt;/alt-title&gt;&lt;/titles&gt;&lt;periodical&gt;&lt;full-title&gt;Psychiatric Services&lt;/full-title&gt;&lt;abbr-1&gt;Psychiatr. Serv.&lt;/abbr-1&gt;&lt;abbr-2&gt;Psychiatr Serv&lt;/abbr-2&gt;&lt;/periodical&gt;&lt;alt-periodical&gt;&lt;full-title&gt;Psychiatric Services&lt;/full-title&gt;&lt;abbr-1&gt;Psychiatr. Serv.&lt;/abbr-1&gt;&lt;abbr-2&gt;Psychiatr Serv&lt;/abbr-2&gt;&lt;/alt-periodical&gt;&lt;pages&gt;259-262&lt;/pages&gt;&lt;volume&gt;65&lt;/volume&gt;&lt;number&gt;2&lt;/number&gt;&lt;dates&gt;&lt;year&gt;2014&lt;/year&gt;&lt;pub-dates&gt;&lt;date&gt;2014&lt;/date&gt;&lt;/pub-dates&gt;&lt;/dates&gt;&lt;isbn&gt;1075-2730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Chen et al. (2014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2F98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AC6A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Adolesc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4250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CEC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177066D3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884F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Cohen&lt;/Author&gt;&lt;Year&gt;2005&lt;/Year&gt;&lt;RecNum&gt;1211&lt;/RecNum&gt;&lt;DisplayText&gt;Cohen et al. (2005)&lt;/DisplayText&gt;&lt;record&gt;&lt;rec-number&gt;1211&lt;/rec-number&gt;&lt;foreign-keys&gt;&lt;key app="EN" db-id="5dddrftpns259wewaexxpvenp52pdra5res9" timestamp="1661930583"&gt;1211&lt;/key&gt;&lt;/foreign-keys&gt;&lt;ref-type name="Journal Article"&gt;17&lt;/ref-type&gt;&lt;contributors&gt;&lt;authors&gt;&lt;author&gt;Cohen, Judith A.&lt;/author&gt;&lt;author&gt;Mannarino, Anthony P.&lt;/author&gt;&lt;author&gt;Knudsen, Kraig&lt;/author&gt;&lt;/authors&gt;&lt;/contributors&gt;&lt;titles&gt;&lt;title&gt;Treating sexually abused children: 1 year follow-up of a randomized controlled trial&lt;/title&gt;&lt;secondary-title&gt;Child abuse &amp;amp; neglect&lt;/secondary-title&gt;&lt;alt-title&gt;Child abuse &amp;amp; neglect&lt;/alt-title&gt;&lt;/titles&gt;&lt;periodical&gt;&lt;full-title&gt;Child Abuse and Neglect&lt;/full-title&gt;&lt;abbr-1&gt;Child Abuse Negl.&lt;/abbr-1&gt;&lt;abbr-2&gt;Child Abuse Negl&lt;/abbr-2&gt;&lt;abbr-3&gt;Child Abuse &amp;amp; Neglect&lt;/abbr-3&gt;&lt;/periodical&gt;&lt;alt-periodical&gt;&lt;full-title&gt;Child Abuse and Neglect&lt;/full-title&gt;&lt;abbr-1&gt;Child Abuse Negl.&lt;/abbr-1&gt;&lt;abbr-2&gt;Child Abuse Negl&lt;/abbr-2&gt;&lt;abbr-3&gt;Child Abuse &amp;amp; Neglect&lt;/abbr-3&gt;&lt;/alt-periodical&gt;&lt;pages&gt;135-145&lt;/pages&gt;&lt;volume&gt;29&lt;/volume&gt;&lt;number&gt;2&lt;/number&gt;&lt;dates&gt;&lt;year&gt;2005&lt;/year&gt;&lt;pub-dates&gt;&lt;date&gt;2005&lt;/date&gt;&lt;/pub-dates&gt;&lt;/dates&gt;&lt;isbn&gt;0145-2134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Cohen et al. (2005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0283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1DD3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8-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175E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6AC3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17698EDD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7808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Crombach&lt;/Author&gt;&lt;Year&gt;2015&lt;/Year&gt;&lt;RecNum&gt;1212&lt;/RecNum&gt;&lt;DisplayText&gt;Crombach and Elbert (2015)&lt;/DisplayText&gt;&lt;record&gt;&lt;rec-number&gt;1212&lt;/rec-number&gt;&lt;foreign-keys&gt;&lt;key app="EN" db-id="5dddrftpns259wewaexxpvenp52pdra5res9" timestamp="1661930583"&gt;1212&lt;/key&gt;&lt;/foreign-keys&gt;&lt;ref-type name="Journal Article"&gt;17&lt;/ref-type&gt;&lt;contributors&gt;&lt;authors&gt;&lt;author&gt;Crombach, Anselm&lt;/author&gt;&lt;author&gt;Elbert, Thomas&lt;/author&gt;&lt;/authors&gt;&lt;/contributors&gt;&lt;titles&gt;&lt;title&gt;Controlling offensive behavior using narrative exposure therapy: a randomized controlled trial of former street children&lt;/title&gt;&lt;secondary-title&gt;Clinical Psychological Science&lt;/secondary-title&gt;&lt;alt-title&gt;Clinical Psychological Science&lt;/alt-title&gt;&lt;/titles&gt;&lt;periodical&gt;&lt;full-title&gt;Clinical Psychological Science&lt;/full-title&gt;&lt;/periodical&gt;&lt;alt-periodical&gt;&lt;full-title&gt;Clinical Psychological Science&lt;/full-title&gt;&lt;/alt-periodical&gt;&lt;pages&gt;270-282&lt;/pages&gt;&lt;volume&gt;3&lt;/volume&gt;&lt;number&gt;2&lt;/number&gt;&lt;dates&gt;&lt;year&gt;2015&lt;/year&gt;&lt;pub-dates&gt;&lt;date&gt;2015&lt;/date&gt;&lt;/pub-dates&gt;&lt;/dates&gt;&lt;isbn&gt;2167-7026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Crombach and Elbert (2015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9A69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56E9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-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D4ED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6F59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6635AFA3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6C7B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Danielson&lt;/Author&gt;&lt;Year&gt;2012&lt;/Year&gt;&lt;RecNum&gt;1213&lt;/RecNum&gt;&lt;DisplayText&gt;Danielson et al. (2012)&lt;/DisplayText&gt;&lt;record&gt;&lt;rec-number&gt;1213&lt;/rec-number&gt;&lt;foreign-keys&gt;&lt;key app="EN" db-id="5dddrftpns259wewaexxpvenp52pdra5res9" timestamp="1661930583"&gt;1213&lt;/key&gt;&lt;/foreign-keys&gt;&lt;ref-type name="Journal Article"&gt;17&lt;/ref-type&gt;&lt;contributors&gt;&lt;authors&gt;&lt;author&gt;Danielson, Carla Kmett&lt;/author&gt;&lt;author&gt;McCart, Michael R.&lt;/author&gt;&lt;author&gt;Walsh, Kate&lt;/author&gt;&lt;author&gt;de Arellano, Michael A.&lt;/author&gt;&lt;author&gt;White, Deni&lt;/author&gt;&lt;author&gt;Resnick, Heidi S.&lt;/author&gt;&lt;/authors&gt;&lt;/contributors&gt;&lt;titles&gt;&lt;title&gt;Reducing substance use risk and mental health problems among sexually assaulted adolescents: a pilot randomized controlled trial&lt;/title&gt;&lt;secondary-title&gt;Journal of Family Psychology&lt;/secondary-title&gt;&lt;alt-title&gt;Journal of Family Psychology&lt;/alt-title&gt;&lt;/titles&gt;&lt;periodical&gt;&lt;full-title&gt;Journal of Family Psychology&lt;/full-title&gt;&lt;abbr-1&gt;J. Fam. Psychol.&lt;/abbr-1&gt;&lt;abbr-2&gt;J Fam Psychol&lt;/abbr-2&gt;&lt;/periodical&gt;&lt;alt-periodical&gt;&lt;full-title&gt;Journal of Family Psychology&lt;/full-title&gt;&lt;abbr-1&gt;J. Fam. Psychol.&lt;/abbr-1&gt;&lt;abbr-2&gt;J Fam Psychol&lt;/abbr-2&gt;&lt;/alt-periodical&gt;&lt;pages&gt;628&lt;/pages&gt;&lt;volume&gt;26&lt;/volume&gt;&lt;number&gt;4&lt;/number&gt;&lt;dates&gt;&lt;year&gt;2012&lt;/year&gt;&lt;pub-dates&gt;&lt;date&gt;2012&lt;/date&gt;&lt;/pub-dates&gt;&lt;/dates&gt;&lt;isbn&gt;1939-1293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Danielson et al. (2012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8D5E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0B1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-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572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7A24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10CC8B53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E418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de Roos&lt;/Author&gt;&lt;Year&gt;2017&lt;/Year&gt;&lt;RecNum&gt;1214&lt;/RecNum&gt;&lt;DisplayText&gt;de Roos et al. (2017)&lt;/DisplayText&gt;&lt;record&gt;&lt;rec-number&gt;1214&lt;/rec-number&gt;&lt;foreign-keys&gt;&lt;key app="EN" db-id="5dddrftpns259wewaexxpvenp52pdra5res9" timestamp="1661930583"&gt;1214&lt;/key&gt;&lt;/foreign-keys&gt;&lt;ref-type name="Journal Article"&gt;17&lt;/ref-type&gt;&lt;contributors&gt;&lt;authors&gt;&lt;author&gt;de Roos, Carlijn&lt;/author&gt;&lt;author&gt;van der Oord, Saskia&lt;/author&gt;&lt;author&gt;Zijlstra, Bonne&lt;/author&gt;&lt;author&gt;Lucassen, Sacha&lt;/author&gt;&lt;author&gt;Perrin, Sean&lt;/author&gt;&lt;author&gt;Emmelkamp, Paul&lt;/author&gt;&lt;author&gt;De Jongh, A. D.&lt;/author&gt;&lt;/authors&gt;&lt;/contributors&gt;&lt;titles&gt;&lt;title&gt;Comparison of eye movement desensitization and reprocessing therapy, cognitive behavioral writing therapy, and wait</w:instrText>
            </w:r>
            <w:r>
              <w:rPr>
                <w:rFonts w:ascii="Cambria Math" w:hAnsi="Cambria Math" w:cs="Cambria Math"/>
                <w:noProof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>list in pediatric posttraumatic stress disorder following single</w:instrText>
            </w:r>
            <w:r>
              <w:rPr>
                <w:rFonts w:ascii="Cambria Math" w:hAnsi="Cambria Math" w:cs="Cambria Math"/>
                <w:noProof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>incident trauma: A multicenter randomized clinical trial&lt;/title&gt;&lt;secondary-title&gt;Journal of Child Psychology and Psychiatry&lt;/secondary-title&gt;&lt;alt-title&gt;Journal of Child Psychology and Psychiatry&lt;/alt-title&gt;&lt;/titles&gt;&lt;periodical&gt;&lt;full-title&gt;Journal of Child Psychology and Psychiatry&lt;/full-title&gt;&lt;abbr-1&gt;Journal of Child Psychology and Psychiatry&lt;/abbr-1&gt;&lt;/periodical&gt;&lt;alt-periodical&gt;&lt;full-title&gt;Journal of Child Psychology and Psychiatry&lt;/full-title&gt;&lt;abbr-1&gt;Journal of Child Psychology and Psychiatry&lt;/abbr-1&gt;&lt;/alt-periodical&gt;&lt;pages&gt;1219-1228&lt;/pages&gt;&lt;volume&gt;58&lt;/volume&gt;&lt;number&gt;11&lt;/number&gt;&lt;dates&gt;&lt;year&gt;2017&lt;/year&gt;&lt;pub-dates&gt;&lt;date&gt;2017&lt;/date&gt;&lt;/pub-dates&gt;&lt;/dates&gt;&lt;isbn&gt;0021-9630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de Roos et al. (2017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4B6D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853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8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691E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9171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289CBA98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9897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Diehle&lt;/Author&gt;&lt;Year&gt;2015&lt;/Year&gt;&lt;RecNum&gt;1215&lt;/RecNum&gt;&lt;DisplayText&gt;Diehle et al. (2015)&lt;/DisplayText&gt;&lt;record&gt;&lt;rec-number&gt;1215&lt;/rec-number&gt;&lt;foreign-keys&gt;&lt;key app="EN" db-id="5dddrftpns259wewaexxpvenp52pdra5res9" timestamp="1661930583"&gt;1215&lt;/key&gt;&lt;/foreign-keys&gt;&lt;ref-type name="Journal Article"&gt;17&lt;/ref-type&gt;&lt;contributors&gt;&lt;authors&gt;&lt;author&gt;Diehle, Julia&lt;/author&gt;&lt;author&gt;Opmeer, Brent C.&lt;/author&gt;&lt;author&gt;Boer, Frits&lt;/author&gt;&lt;author&gt;Mannarino, Anthony P.&lt;/author&gt;&lt;author&gt;Lindauer, Ramón J. L.&lt;/author&gt;&lt;/authors&gt;&lt;/contributors&gt;&lt;titles&gt;&lt;title&gt;Trauma-focused cognitive behavioral therapy or eye movement desensitization and reprocessing: What works in children with posttraumatic stress symptoms? A randomized controlled trial&lt;/title&gt;&lt;secondary-title&gt;European child &amp;amp; adolescent psychiatry&lt;/secondary-title&gt;&lt;alt-title&gt;European child &amp;amp; adolescent psychiatry&lt;/alt-title&gt;&lt;/titles&gt;&lt;periodical&gt;&lt;full-title&gt;European Child and Adolescent Psychiatry&lt;/full-title&gt;&lt;abbr-1&gt;Eur. Child Adolesc. Psychiatry&lt;/abbr-1&gt;&lt;abbr-2&gt;Eur Child Adolesc Psychiatry&lt;/abbr-2&gt;&lt;abbr-3&gt;European Child &amp;amp; Adolescent Psychiatry&lt;/abbr-3&gt;&lt;/periodical&gt;&lt;alt-periodical&gt;&lt;full-title&gt;European Child and Adolescent Psychiatry&lt;/full-title&gt;&lt;abbr-1&gt;Eur. Child Adolesc. Psychiatry&lt;/abbr-1&gt;&lt;abbr-2&gt;Eur Child Adolesc Psychiatry&lt;/abbr-2&gt;&lt;abbr-3&gt;European Child &amp;amp; Adolescent Psychiatry&lt;/abbr-3&gt;&lt;/alt-periodical&gt;&lt;pages&gt;227-236&lt;/pages&gt;&lt;volume&gt;24&lt;/volume&gt;&lt;number&gt;2&lt;/number&gt;&lt;dates&gt;&lt;year&gt;2015&lt;/year&gt;&lt;pub-dates&gt;&lt;date&gt;2015&lt;/date&gt;&lt;/pub-dates&gt;&lt;/dates&gt;&lt;isbn&gt;1435-165X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Diehle et al. (2015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9D7E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ACE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8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3594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1FB1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55BF271B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2546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Ertl&lt;/Author&gt;&lt;Year&gt;2011&lt;/Year&gt;&lt;RecNum&gt;1216&lt;/RecNum&gt;&lt;DisplayText&gt;Ertl et al. (2011)&lt;/DisplayText&gt;&lt;record&gt;&lt;rec-number&gt;1216&lt;/rec-number&gt;&lt;foreign-keys&gt;&lt;key app="EN" db-id="5dddrftpns259wewaexxpvenp52pdra5res9" timestamp="1661930583"&gt;1216&lt;/key&gt;&lt;/foreign-keys&gt;&lt;ref-type name="Journal Article"&gt;17&lt;/ref-type&gt;&lt;contributors&gt;&lt;authors&gt;&lt;author&gt;Ertl, Verena&lt;/author&gt;&lt;author&gt;Pfeiffer, Anett&lt;/author&gt;&lt;author&gt;Schauer, Elisabeth&lt;/author&gt;&lt;author&gt;Elbert, Thomas&lt;/author&gt;&lt;author&gt;Neuner, Frank&lt;/author&gt;&lt;/authors&gt;&lt;/contributors&gt;&lt;titles&gt;&lt;title&gt;Community-implemented trauma therapy for former child soldiers in Northern Uganda: a randomized controlled trial&lt;/title&gt;&lt;secondary-title&gt;Jama&lt;/secondary-title&gt;&lt;alt-title&gt;Jama&lt;/alt-title&gt;&lt;/titles&gt;&lt;periodical&gt;&lt;full-title&gt;JAMA&lt;/full-title&gt;&lt;abbr-1&gt;JAMA&lt;/abbr-1&gt;&lt;abbr-2&gt;JAMA&lt;/abbr-2&gt;&lt;/periodical&gt;&lt;alt-periodical&gt;&lt;full-title&gt;JAMA&lt;/full-title&gt;&lt;abbr-1&gt;JAMA&lt;/abbr-1&gt;&lt;abbr-2&gt;JAMA&lt;/abbr-2&gt;&lt;/alt-periodical&gt;&lt;pages&gt;503-512&lt;/pages&gt;&lt;volume&gt;306&lt;/volume&gt;&lt;number&gt;5&lt;/number&gt;&lt;dates&gt;&lt;year&gt;2011&lt;/year&gt;&lt;pub-dates&gt;&lt;date&gt;2011&lt;/date&gt;&lt;/pub-dates&gt;&lt;/dates&gt;&lt;isbn&gt;0098-7484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Ertl et al. (2011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AFEB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9AC5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2-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4D96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3B0D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4ADA5908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184B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Foa&lt;/Author&gt;&lt;Year&gt;2013&lt;/Year&gt;&lt;RecNum&gt;1217&lt;/RecNum&gt;&lt;DisplayText&gt;Foa et al. (2013)&lt;/DisplayText&gt;&lt;record&gt;&lt;rec-number&gt;1217&lt;/rec-number&gt;&lt;foreign-keys&gt;&lt;key app="EN" db-id="5dddrftpns259wewaexxpvenp52pdra5res9" timestamp="1661930583"&gt;1217&lt;/key&gt;&lt;/foreign-keys&gt;&lt;ref-type name="Journal Article"&gt;17&lt;/ref-type&gt;&lt;contributors&gt;&lt;authors&gt;&lt;author&gt;Foa, Edna B.&lt;/author&gt;&lt;author&gt;McLean, Carmen P.&lt;/author&gt;&lt;author&gt;Capaldi, Sandra&lt;/author&gt;&lt;author&gt;Rosenfield, David&lt;/author&gt;&lt;/authors&gt;&lt;/contributors&gt;&lt;titles&gt;&lt;title&gt;Prolonged exposure vs supportive counseling for sexual abuse–related PTSD in adolescent girls: A randomized clinical trial&lt;/title&gt;&lt;secondary-title&gt;Jama&lt;/secondary-title&gt;&lt;alt-title&gt;Jama&lt;/alt-title&gt;&lt;/titles&gt;&lt;periodical&gt;&lt;full-title&gt;JAMA&lt;/full-title&gt;&lt;abbr-1&gt;JAMA&lt;/abbr-1&gt;&lt;abbr-2&gt;JAMA&lt;/abbr-2&gt;&lt;/periodical&gt;&lt;alt-periodical&gt;&lt;full-title&gt;JAMA&lt;/full-title&gt;&lt;abbr-1&gt;JAMA&lt;/abbr-1&gt;&lt;abbr-2&gt;JAMA&lt;/abbr-2&gt;&lt;/alt-periodical&gt;&lt;pages&gt;2650-2657&lt;/pages&gt;&lt;volume&gt;310&lt;/volume&gt;&lt;number&gt;24&lt;/number&gt;&lt;dates&gt;&lt;year&gt;2013&lt;/year&gt;&lt;pub-dates&gt;&lt;date&gt;2013&lt;/date&gt;&lt;/pub-dates&gt;&lt;/dates&gt;&lt;isbn&gt;0098-7484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Foa et al. (2013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B4C8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5E0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339A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5FBC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03BED960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686A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Ford&lt;/Author&gt;&lt;Year&gt;2012&lt;/Year&gt;&lt;RecNum&gt;1218&lt;/RecNum&gt;&lt;DisplayText&gt;Ford et al. (2012)&lt;/DisplayText&gt;&lt;record&gt;&lt;rec-number&gt;1218&lt;/rec-number&gt;&lt;foreign-keys&gt;&lt;key app="EN" db-id="5dddrftpns259wewaexxpvenp52pdra5res9" timestamp="1661930583"&gt;1218&lt;/key&gt;&lt;/foreign-keys&gt;&lt;ref-type name="Journal Article"&gt;17&lt;/ref-type&gt;&lt;contributors&gt;&lt;authors&gt;&lt;author&gt;Ford, Julian D.&lt;/author&gt;&lt;author&gt;Steinberg, Karen L.&lt;/author&gt;&lt;author&gt;Hawke, Josephine&lt;/author&gt;&lt;author&gt;Levine, Joan&lt;/author&gt;&lt;author&gt;Zhang, Wanli&lt;/author&gt;&lt;/authors&gt;&lt;/contributors&gt;&lt;titles&gt;&lt;title&gt;Randomized trial comparison of emotion regulation and relational psychotherapies for PTSD with girls involved in delinquency&lt;/title&gt;&lt;secondary-title&gt;Journal of Clinical Child &amp;amp; Adolescent Psychology&lt;/secondary-title&gt;&lt;alt-title&gt;Journal of Clinical Child &amp;amp; Adolescent Psychology&lt;/alt-title&gt;&lt;/titles&gt;&lt;periodical&gt;&lt;full-title&gt;Journal of Clinical Child and Adolescent Psychology&lt;/full-title&gt;&lt;abbr-1&gt;J. Clin. Child Adolesc. Psychol.&lt;/abbr-1&gt;&lt;abbr-2&gt;J Clin Child Adolesc Psychol&lt;/abbr-2&gt;&lt;abbr-3&gt;Journal of Clinical Child &amp;amp; Adolescent Psychology&lt;/abbr-3&gt;&lt;/periodical&gt;&lt;alt-periodical&gt;&lt;full-title&gt;Journal of Clinical Child and Adolescent Psychology&lt;/full-title&gt;&lt;abbr-1&gt;J. Clin. Child Adolesc. Psychol.&lt;/abbr-1&gt;&lt;abbr-2&gt;J Clin Child Adolesc Psychol&lt;/abbr-2&gt;&lt;abbr-3&gt;Journal of Clinical Child &amp;amp; Adolescent Psychology&lt;/abbr-3&gt;&lt;/alt-periodical&gt;&lt;pages&gt;27-37&lt;/pages&gt;&lt;volume&gt;41&lt;/volume&gt;&lt;number&gt;1&lt;/number&gt;&lt;dates&gt;&lt;year&gt;2012&lt;/year&gt;&lt;pub-dates&gt;&lt;date&gt;2012&lt;/date&gt;&lt;/pub-dates&gt;&lt;/dates&gt;&lt;isbn&gt;1537-4416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Ford et al. (2012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828C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1F1B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-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3E61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D48C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26416331" w14:textId="77777777" w:rsidTr="004A6BFD">
        <w:trPr>
          <w:trHeight w:val="1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FB89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Gilboa-Schechtman&lt;/Author&gt;&lt;Year&gt;2010&lt;/Year&gt;&lt;RecNum&gt;1219&lt;/RecNum&gt;&lt;DisplayText&gt;Gilboa-Schechtman et al. (2010)&lt;/DisplayText&gt;&lt;record&gt;&lt;rec-number&gt;1219&lt;/rec-number&gt;&lt;foreign-keys&gt;&lt;key app="EN" db-id="5dddrftpns259wewaexxpvenp52pdra5res9" timestamp="1661930583"&gt;1219&lt;/key&gt;&lt;/foreign-keys&gt;&lt;ref-type name="Journal Article"&gt;17&lt;/ref-type&gt;&lt;contributors&gt;&lt;authors&gt;&lt;author&gt;Gilboa-Schechtman, Eva&lt;/author&gt;&lt;author&gt;Foa, Edna B.&lt;/author&gt;&lt;author&gt;Shafran, Naama&lt;/author&gt;&lt;author&gt;Aderka, Idan M.&lt;/author&gt;&lt;author&gt;Powers, Mark B.&lt;/author&gt;&lt;author&gt;Rachamim, Lilach&lt;/author&gt;&lt;author&gt;Rosenbach, Lea&lt;/author&gt;&lt;author&gt;Yadin, Elna&lt;/author&gt;&lt;author&gt;Apter, Alan&lt;/author&gt;&lt;/authors&gt;&lt;/contributors&gt;&lt;titles&gt;&lt;title&gt;Prolonged exposure versus dynamic therapy for adolescent PTSD: A pilot randomized controlled trial&lt;/title&gt;&lt;secondary-title&gt;Journal of the American Academy of Child &amp;amp; Adolescent Psychiatry&lt;/secondary-title&gt;&lt;alt-title&gt;Journal of the American Academy of Child &amp;amp; Adolescent Psychiatry&lt;/alt-title&gt;&lt;/titles&gt;&lt;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periodical&gt;&lt;alt-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alt-periodical&gt;&lt;pages&gt;1034-1042&lt;/pages&gt;&lt;volume&gt;49&lt;/volume&gt;&lt;number&gt;10&lt;/number&gt;&lt;dates&gt;&lt;year&gt;2010&lt;/year&gt;&lt;pub-dates&gt;&lt;date&gt;2010&lt;/date&gt;&lt;/pub-dates&gt;&lt;/dates&gt;&lt;isbn&gt;0890-8567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Gilboa-Schechtman et al. (2010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916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20EC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2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D02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60E1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36D3420B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2545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Goldbeck&lt;/Author&gt;&lt;Year&gt;2016&lt;/Year&gt;&lt;RecNum&gt;1220&lt;/RecNum&gt;&lt;DisplayText&gt;Goldbeck et al. (2016)&lt;/DisplayText&gt;&lt;record&gt;&lt;rec-number&gt;1220&lt;/rec-number&gt;&lt;foreign-keys&gt;&lt;key app="EN" db-id="5dddrftpns259wewaexxpvenp52pdra5res9" timestamp="1661930583"&gt;1220&lt;/key&gt;&lt;/foreign-keys&gt;&lt;ref-type name="Journal Article"&gt;17&lt;/ref-type&gt;&lt;contributors&gt;&lt;authors&gt;&lt;author&gt;Goldbeck, Lutz&lt;/author&gt;&lt;author&gt;Muche, Rainer&lt;/author&gt;&lt;author&gt;Sachser, Cedric&lt;/author&gt;&lt;author&gt;Tutus, Dunja&lt;/author&gt;&lt;author&gt;Rosner, Rita&lt;/author&gt;&lt;/authors&gt;&lt;/contributors&gt;&lt;titles&gt;&lt;title&gt;Effectiveness of trauma-focused cognitive behavioral therapy for children and adolescents: A randomized controlled trial in eight German mental health clinics&lt;/title&gt;&lt;secondary-title&gt;Psychotherapy and psychosomatics&lt;/secondary-title&gt;&lt;alt-title&gt;Psychotherapy and psychosomatics&lt;/alt-title&gt;&lt;/titles&gt;&lt;periodical&gt;&lt;full-title&gt;Psychotherapy and Psychosomatics&lt;/full-title&gt;&lt;abbr-1&gt;Psychother. Psychosom.&lt;/abbr-1&gt;&lt;abbr-2&gt;Psychother Psychosom&lt;/abbr-2&gt;&lt;abbr-3&gt;Psychotherapy &amp;amp; Psychosomatics&lt;/abbr-3&gt;&lt;/periodical&gt;&lt;alt-periodical&gt;&lt;full-title&gt;Psychotherapy and Psychosomatics&lt;/full-title&gt;&lt;abbr-1&gt;Psychother. Psychosom.&lt;/abbr-1&gt;&lt;abbr-2&gt;Psychother Psychosom&lt;/abbr-2&gt;&lt;abbr-3&gt;Psychotherapy &amp;amp; Psychosomatics&lt;/abbr-3&gt;&lt;/alt-periodical&gt;&lt;pages&gt;159-170&lt;/pages&gt;&lt;volume&gt;85&lt;/volume&gt;&lt;number&gt;3&lt;/number&gt;&lt;dates&gt;&lt;year&gt;2016&lt;/year&gt;&lt;pub-dates&gt;&lt;date&gt;2016&lt;/date&gt;&lt;/pub-dates&gt;&lt;/dates&gt;&lt;isbn&gt;0033-3190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Goldbeck et al. (2016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9312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EC8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‘7-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0DA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9CFC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189313C8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794F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Herbert&lt;/Author&gt;&lt;Year&gt;2009&lt;/Year&gt;&lt;RecNum&gt;1221&lt;/RecNum&gt;&lt;DisplayText&gt;Herbert et al. (2009)&lt;/DisplayText&gt;&lt;record&gt;&lt;rec-number&gt;1221&lt;/rec-number&gt;&lt;foreign-keys&gt;&lt;key app="EN" db-id="5dddrftpns259wewaexxpvenp52pdra5res9" timestamp="1661930583"&gt;1221&lt;/key&gt;&lt;/foreign-keys&gt;&lt;ref-type name="Journal Article"&gt;17&lt;/ref-type&gt;&lt;contributors&gt;&lt;authors&gt;&lt;author&gt;Herbert, James D.&lt;/author&gt;&lt;author&gt;Gaudiano, Brandon A.&lt;/author&gt;&lt;author&gt;Rheingold, Alyssa A.&lt;/author&gt;&lt;author&gt;Moitra, Ethan&lt;/author&gt;&lt;author&gt;Myers, Valerie H.&lt;/author&gt;&lt;author&gt;Dalrymple, Kristy L.&lt;/author&gt;&lt;author&gt;Brandsma, Lynn L.&lt;/author&gt;&lt;/authors&gt;&lt;/contributors&gt;&lt;titles&gt;&lt;title&gt;Cognitive behavior therapy for generalized social anxiety disorder in adolescents: A randomized controlled trial&lt;/title&gt;&lt;secondary-title&gt;Journal of anxiety disorders&lt;/secondary-title&gt;&lt;alt-title&gt;Journal of anxiety disorders&lt;/alt-title&gt;&lt;/titles&gt;&lt;periodical&gt;&lt;full-title&gt;Journal of Anxiety Disorders&lt;/full-title&gt;&lt;abbr-1&gt;J. Anxiety Disord.&lt;/abbr-1&gt;&lt;abbr-2&gt;J Anxiety Disord&lt;/abbr-2&gt;&lt;/periodical&gt;&lt;alt-periodical&gt;&lt;full-title&gt;Journal of Anxiety Disorders&lt;/full-title&gt;&lt;abbr-1&gt;J. Anxiety Disord.&lt;/abbr-1&gt;&lt;abbr-2&gt;J Anxiety Disord&lt;/abbr-2&gt;&lt;/alt-periodical&gt;&lt;pages&gt;167-177&lt;/pages&gt;&lt;volume&gt;23&lt;/volume&gt;&lt;number&gt;2&lt;/number&gt;&lt;dates&gt;&lt;year&gt;2009&lt;/year&gt;&lt;pub-dates&gt;&lt;date&gt;2009&lt;/date&gt;&lt;/pub-dates&gt;&lt;/dates&gt;&lt;isbn&gt;0887-6185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Herbert et al. (2009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B951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4EA9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2-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9B5D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Social anxie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FCD4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02CB3E4E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9890" w14:textId="77777777" w:rsidR="00AA42FA" w:rsidRPr="008932EC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lastRenderedPageBreak/>
              <w:fldChar w:fldCharType="begin"/>
            </w:r>
            <w:r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 AuthorYear="1"&gt;&lt;Author&gt;Jaycox&lt;/Author&gt;&lt;Year&gt;2009&lt;/Year&gt;&lt;RecNum&gt;1222&lt;/RecNum&gt;&lt;DisplayText&gt;Jaycox et al. (2009)&lt;/DisplayText&gt;&lt;record&gt;&lt;rec-number&gt;1222&lt;/rec-number&gt;&lt;foreign-keys&gt;&lt;key app="EN" db-id="5dddrftpns259wewaexxpvenp52pdra5res9" timestamp="1661930583"&gt;1222&lt;/key&gt;&lt;/foreign-keys&gt;&lt;ref-type name="Journal Article"&gt;17&lt;/ref-type&gt;&lt;contributors&gt;&lt;authors&gt;&lt;author&gt;Jaycox, Lisa H.&lt;/author&gt;&lt;author&gt;Langley, Audra K.&lt;/author&gt;&lt;author&gt;Stein, Bradley D.&lt;/author&gt;&lt;author&gt;Wong, Marleen&lt;/author&gt;&lt;author&gt;Sharma, Priya&lt;/author&gt;&lt;author&gt;Scott, Molly&lt;/author&gt;&lt;author&gt;Schonlau, Matthias&lt;/author&gt;&lt;/authors&gt;&lt;/contributors&gt;&lt;titles&gt;&lt;title&gt;Support for students exposed to trauma: A pilot study&lt;/title&gt;&lt;secondary-title&gt;School mental health&lt;/secondary-title&gt;&lt;alt-title&gt;School mental health&lt;/alt-title&gt;&lt;/titles&gt;&lt;periodical&gt;&lt;full-title&gt;School mental health&lt;/full-title&gt;&lt;abbr-1&gt;School mental health&lt;/abbr-1&gt;&lt;/periodical&gt;&lt;alt-periodical&gt;&lt;full-title&gt;School mental health&lt;/full-title&gt;&lt;abbr-1&gt;School mental health&lt;/abbr-1&gt;&lt;/alt-periodical&gt;&lt;pages&gt;49-60&lt;/pages&gt;&lt;volume&gt;1&lt;/volume&gt;&lt;number&gt;2&lt;/number&gt;&lt;dates&gt;&lt;year&gt;2009&lt;/year&gt;&lt;pub-dates&gt;&lt;date&gt;2009&lt;/date&gt;&lt;/pub-dates&gt;&lt;/dates&gt;&lt;isbn&gt;1866-2633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</w:rPr>
              <w:t>Jaycox et al. (2009)</w:t>
            </w:r>
            <w:r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B7A5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29A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-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D1E6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4EA8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01C6F4CB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DD73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Jensen&lt;/Author&gt;&lt;Year&gt;2014&lt;/Year&gt;&lt;RecNum&gt;1223&lt;/RecNum&gt;&lt;DisplayText&gt;Jensen et al. (2014)&lt;/DisplayText&gt;&lt;record&gt;&lt;rec-number&gt;1223&lt;/rec-number&gt;&lt;foreign-keys&gt;&lt;key app="EN" db-id="5dddrftpns259wewaexxpvenp52pdra5res9" timestamp="1661930583"&gt;1223&lt;/key&gt;&lt;/foreign-keys&gt;&lt;ref-type name="Journal Article"&gt;17&lt;/ref-type&gt;&lt;contributors&gt;&lt;authors&gt;&lt;author&gt;Jensen, Tine K.&lt;/author&gt;&lt;author&gt;Holt, Tonje&lt;/author&gt;&lt;author&gt;Ormhaug, Silje M.&lt;/author&gt;&lt;author&gt;Egeland, Karina&lt;/author&gt;&lt;author&gt;Granly, Lene&lt;/author&gt;&lt;author&gt;Hoaas, Live C.&lt;/author&gt;&lt;author&gt;Hukkelberg, Silje S.&lt;/author&gt;&lt;author&gt;Indregard, Tore&lt;/author&gt;&lt;author&gt;Stormyren, Shirley D.&lt;/author&gt;&lt;author&gt;Wentzel-Larsen, Tore&lt;/author&gt;&lt;/authors&gt;&lt;/contributors&gt;&lt;titles&gt;&lt;title&gt;A randomized effectiveness study comparing trauma-focused cognitive behavioral therapy with therapy as usual for youth&lt;/title&gt;&lt;secondary-title&gt;Journal of Clinical Child &amp;amp; Adolescent Psychology&lt;/secondary-title&gt;&lt;alt-title&gt;Journal of Clinical Child &amp;amp; Adolescent Psychology&lt;/alt-title&gt;&lt;/titles&gt;&lt;periodical&gt;&lt;full-title&gt;Journal of Clinical Child and Adolescent Psychology&lt;/full-title&gt;&lt;abbr-1&gt;J. Clin. Child Adolesc. Psychol.&lt;/abbr-1&gt;&lt;abbr-2&gt;J Clin Child Adolesc Psychol&lt;/abbr-2&gt;&lt;abbr-3&gt;Journal of Clinical Child &amp;amp; Adolescent Psychology&lt;/abbr-3&gt;&lt;/periodical&gt;&lt;alt-periodical&gt;&lt;full-title&gt;Journal of Clinical Child and Adolescent Psychology&lt;/full-title&gt;&lt;abbr-1&gt;J. Clin. Child Adolesc. Psychol.&lt;/abbr-1&gt;&lt;abbr-2&gt;J Clin Child Adolesc Psychol&lt;/abbr-2&gt;&lt;abbr-3&gt;Journal of Clinical Child &amp;amp; Adolescent Psychology&lt;/abbr-3&gt;&lt;/alt-periodical&gt;&lt;pages&gt;356-369&lt;/pages&gt;&lt;volume&gt;43&lt;/volume&gt;&lt;number&gt;3&lt;/number&gt;&lt;dates&gt;&lt;year&gt;2014&lt;/year&gt;&lt;pub-dates&gt;&lt;date&gt;2014&lt;/date&gt;&lt;/pub-dates&gt;&lt;/dates&gt;&lt;isbn&gt;1537-4416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Jensen et al. (2014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6E93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BB86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0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A70B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4703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29DBE44C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B3C9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Jordans&lt;/Author&gt;&lt;Year&gt;2010&lt;/Year&gt;&lt;RecNum&gt;1224&lt;/RecNum&gt;&lt;DisplayText&gt;Jordans et al. (2010)&lt;/DisplayText&gt;&lt;record&gt;&lt;rec-number&gt;1224&lt;/rec-number&gt;&lt;foreign-keys&gt;&lt;key app="EN" db-id="5dddrftpns259wewaexxpvenp52pdra5res9" timestamp="1661930583"&gt;1224&lt;/key&gt;&lt;/foreign-keys&gt;&lt;ref-type name="Journal Article"&gt;17&lt;/ref-type&gt;&lt;contributors&gt;&lt;authors&gt;&lt;author&gt;Jordans, Mark J. D.&lt;/author&gt;&lt;author&gt;Komproe, Ivan H.&lt;/author&gt;&lt;author&gt;Tol, Wietse A.&lt;/author&gt;&lt;author&gt;Kohrt, Brandon A.&lt;/author&gt;&lt;author&gt;Luitel, Nagendra P.&lt;/author&gt;&lt;author&gt;Macy, Robert D.&lt;/author&gt;&lt;author&gt;De Jong, Joop T. V. M.&lt;/author&gt;&lt;/authors&gt;&lt;/contributors&gt;&lt;titles&gt;&lt;title&gt;Evaluation of a classroom</w:instrText>
            </w:r>
            <w:r>
              <w:rPr>
                <w:rFonts w:ascii="Cambria Math" w:hAnsi="Cambria Math" w:cs="Cambria Math"/>
                <w:noProof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>based psychosocial intervention in conflict</w:instrText>
            </w:r>
            <w:r>
              <w:rPr>
                <w:rFonts w:ascii="Cambria Math" w:hAnsi="Cambria Math" w:cs="Cambria Math"/>
                <w:noProof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>affected Nepal: A cluster randomized controlled trial&lt;/title&gt;&lt;secondary-title&gt;Journal of Child Psychology and Psychiatry&lt;/secondary-title&gt;&lt;alt-title&gt;Journal of Child Psychology and Psychiatry&lt;/alt-title&gt;&lt;/titles&gt;&lt;periodical&gt;&lt;full-title&gt;Journal of Child Psychology and Psychiatry&lt;/full-title&gt;&lt;abbr-1&gt;Journal of Child Psychology and Psychiatry&lt;/abbr-1&gt;&lt;/periodical&gt;&lt;alt-periodical&gt;&lt;full-title&gt;Journal of Child Psychology and Psychiatry&lt;/full-title&gt;&lt;abbr-1&gt;Journal of Child Psychology and Psychiatry&lt;/abbr-1&gt;&lt;/alt-periodical&gt;&lt;pages&gt;818-826&lt;/pages&gt;&lt;volume&gt;51&lt;/volume&gt;&lt;number&gt;7&lt;/number&gt;&lt;dates&gt;&lt;year&gt;2010&lt;/year&gt;&lt;pub-dates&gt;&lt;date&gt;2010&lt;/date&gt;&lt;/pub-dates&gt;&lt;/dates&gt;&lt;isbn&gt;0021-9630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Jordans et al. (2010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0E06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CB28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-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823D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4DA8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3A874C63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0F46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Kaczkurkin&lt;/Author&gt;&lt;Year&gt;2016&lt;/Year&gt;&lt;RecNum&gt;1225&lt;/RecNum&gt;&lt;DisplayText&gt;Kaczkurkin et al. (2016)&lt;/DisplayText&gt;&lt;record&gt;&lt;rec-number&gt;1225&lt;/rec-number&gt;&lt;foreign-keys&gt;&lt;key app="EN" db-id="5dddrftpns259wewaexxpvenp52pdra5res9" timestamp="1661930583"&gt;1225&lt;/key&gt;&lt;/foreign-keys&gt;&lt;ref-type name="Journal Article"&gt;17&lt;/ref-type&gt;&lt;contributors&gt;&lt;authors&gt;&lt;author&gt;Kaczkurkin, Antonia N.&lt;/author&gt;&lt;author&gt;Asnaani, Anu&lt;/author&gt;&lt;author&gt;Zhong, Jody&lt;/author&gt;&lt;author&gt;Foa, Edna B.&lt;/author&gt;&lt;/authors&gt;&lt;/contributors&gt;&lt;titles&gt;&lt;title&gt;The moderating effect of state anger on treatment outcome in female adolescents with PTSD&lt;/title&gt;&lt;secondary-title&gt;Journal of traumatic stress&lt;/secondary-title&gt;&lt;alt-title&gt;Journal of traumatic stress&lt;/alt-title&gt;&lt;/titles&gt;&lt;periodical&gt;&lt;full-title&gt;Journal of Traumatic Stress&lt;/full-title&gt;&lt;abbr-1&gt;J. Trauma. Stress&lt;/abbr-1&gt;&lt;abbr-2&gt;J Trauma Stress&lt;/abbr-2&gt;&lt;/periodical&gt;&lt;alt-periodical&gt;&lt;full-title&gt;Journal of Traumatic Stress&lt;/full-title&gt;&lt;abbr-1&gt;J. Trauma. Stress&lt;/abbr-1&gt;&lt;abbr-2&gt;J Trauma Stress&lt;/abbr-2&gt;&lt;/alt-periodical&gt;&lt;pages&gt;325-331&lt;/pages&gt;&lt;volume&gt;29&lt;/volume&gt;&lt;number&gt;4&lt;/number&gt;&lt;dates&gt;&lt;year&gt;2016&lt;/year&gt;&lt;pub-dates&gt;&lt;date&gt;2016&lt;/date&gt;&lt;/pub-dates&gt;&lt;/dates&gt;&lt;isbn&gt;0894-9867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Kaczkurkin et al. (2016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DE33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286A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34D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D6C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45C4083F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3F5D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Kangaslampi&lt;/Author&gt;&lt;Year&gt;2016&lt;/Year&gt;&lt;RecNum&gt;1226&lt;/RecNum&gt;&lt;DisplayText&gt;Kangaslampi et al. (2016)&lt;/DisplayText&gt;&lt;record&gt;&lt;rec-number&gt;1226&lt;/rec-number&gt;&lt;foreign-keys&gt;&lt;key app="EN" db-id="5dddrftpns259wewaexxpvenp52pdra5res9" timestamp="1661930583"&gt;1226&lt;/key&gt;&lt;/foreign-keys&gt;&lt;ref-type name="Journal Article"&gt;17&lt;/ref-type&gt;&lt;contributors&gt;&lt;authors&gt;&lt;author&gt;Kangaslampi, Samuli&lt;/author&gt;&lt;author&gt;Punamäki, Raija</w:instrText>
            </w:r>
            <w:r>
              <w:rPr>
                <w:rFonts w:ascii="Cambria Math" w:hAnsi="Cambria Math" w:cs="Cambria Math"/>
                <w:noProof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>Leena&lt;/author&gt;&lt;author&gt;Qouta, Samir&lt;/author&gt;&lt;author&gt;Diab, Marwan&lt;/author&gt;&lt;author&gt;Peltonen, Kirsi&lt;/author&gt;&lt;/authors&gt;&lt;/contributors&gt;&lt;titles&gt;&lt;title&gt;Psychosocial group intervention among war</w:instrText>
            </w:r>
            <w:r>
              <w:rPr>
                <w:rFonts w:ascii="Cambria Math" w:hAnsi="Cambria Math" w:cs="Cambria Math"/>
                <w:noProof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>affected children: An analysis of changes in posttraumatic cognitions&lt;/title&gt;&lt;secondary-title&gt;Journal of Traumatic Stress&lt;/secondary-title&gt;&lt;alt-title&gt;Journal of Traumatic Stress&lt;/alt-title&gt;&lt;/titles&gt;&lt;periodical&gt;&lt;full-title&gt;Journal of Traumatic Stress&lt;/full-title&gt;&lt;abbr-1&gt;J. Trauma. Stress&lt;/abbr-1&gt;&lt;abbr-2&gt;J Trauma Stress&lt;/abbr-2&gt;&lt;/periodical&gt;&lt;alt-periodical&gt;&lt;full-title&gt;Journal of Traumatic Stress&lt;/full-title&gt;&lt;abbr-1&gt;J. Trauma. Stress&lt;/abbr-1&gt;&lt;abbr-2&gt;J Trauma Stress&lt;/abbr-2&gt;&lt;/alt-periodical&gt;&lt;pages&gt;546-555&lt;/pages&gt;&lt;volume&gt;29&lt;/volume&gt;&lt;number&gt;6&lt;/number&gt;&lt;dates&gt;&lt;year&gt;2016&lt;/year&gt;&lt;pub-dates&gt;&lt;date&gt;2016&lt;/date&gt;&lt;/pub-dates&gt;&lt;/dates&gt;&lt;isbn&gt;0894-9867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Kangaslampi et al. (2016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C4FB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7DC4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0-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A4F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6C9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62EAF788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35BA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Kassam-Adams&lt;/Author&gt;&lt;Year&gt;2011&lt;/Year&gt;&lt;RecNum&gt;1227&lt;/RecNum&gt;&lt;DisplayText&gt;Kassam-Adams (2011)&lt;/DisplayText&gt;&lt;record&gt;&lt;rec-number&gt;1227&lt;/rec-number&gt;&lt;foreign-keys&gt;&lt;key app="EN" db-id="5dddrftpns259wewaexxpvenp52pdra5res9" timestamp="1661930583"&gt;1227&lt;/key&gt;&lt;/foreign-keys&gt;&lt;ref-type name="Journal Article"&gt;17&lt;/ref-type&gt;&lt;contributors&gt;&lt;authors&gt;&lt;author&gt;Kassam-Adams, N.&lt;/author&gt;&lt;/authors&gt;&lt;/contributors&gt;&lt;titles&gt;&lt;title&gt;Felipe Garcia-Espana J, Marsac ML, Kohser KL, Baxt C, Nance M, Winston F. A pilot randomized controlled trial assessing secondary prevention of traumatic stress integrated into pediatric trauma care&lt;/title&gt;&lt;secondary-title&gt;Journal of Traumatic Stress&lt;/secondary-title&gt;&lt;alt-title&gt;Journal of Traumatic Stress&lt;/alt-title&gt;&lt;/titles&gt;&lt;periodical&gt;&lt;full-title&gt;Journal of Traumatic Stress&lt;/full-title&gt;&lt;abbr-1&gt;J. Trauma. Stress&lt;/abbr-1&gt;&lt;abbr-2&gt;J Trauma Stress&lt;/abbr-2&gt;&lt;/periodical&gt;&lt;alt-periodical&gt;&lt;full-title&gt;Journal of Traumatic Stress&lt;/full-title&gt;&lt;abbr-1&gt;J. Trauma. Stress&lt;/abbr-1&gt;&lt;abbr-2&gt;J Trauma Stress&lt;/abbr-2&gt;&lt;/alt-periodical&gt;&lt;pages&gt;252-259&lt;/pages&gt;&lt;volume&gt;24&lt;/volume&gt;&lt;dates&gt;&lt;year&gt;2011&lt;/year&gt;&lt;pub-dates&gt;&lt;date&gt;2011&lt;/date&gt;&lt;/pub-dates&gt;&lt;/dates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Kassam-Adams (2011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D612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3E8A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8-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115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354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277F1B49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0275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Kataoka&lt;/Author&gt;&lt;Year&gt;2011&lt;/Year&gt;&lt;RecNum&gt;1228&lt;/RecNum&gt;&lt;DisplayText&gt;Kataoka et al. (2011)&lt;/DisplayText&gt;&lt;record&gt;&lt;rec-number&gt;1228&lt;/rec-number&gt;&lt;foreign-keys&gt;&lt;key app="EN" db-id="5dddrftpns259wewaexxpvenp52pdra5res9" timestamp="1661930583"&gt;1228&lt;/key&gt;&lt;/foreign-keys&gt;&lt;ref-type name="Journal Article"&gt;17&lt;/ref-type&gt;&lt;contributors&gt;&lt;authors&gt;&lt;author&gt;Kataoka, Sheryl&lt;/author&gt;&lt;author&gt;Jaycox, Lisa H.&lt;/author&gt;&lt;author&gt;Wong, Marleen&lt;/author&gt;&lt;author&gt;Nadeem, Erum&lt;/author&gt;&lt;author&gt;Langley, Audra&lt;/author&gt;&lt;author&gt;Tang, Lingqi&lt;/author&gt;&lt;author&gt;Stein, Bradley D.&lt;/author&gt;&lt;/authors&gt;&lt;/contributors&gt;&lt;titles&gt;&lt;title&gt;Effects on school outcomes in low-income minority youth: Preliminary findings from a community-partnered study of a school trauma intervention&lt;/title&gt;&lt;secondary-title&gt;Ethnicity &amp;amp; disease&lt;/secondary-title&gt;&lt;alt-title&gt;Ethnicity &amp;amp; disease&lt;/alt-title&gt;&lt;/titles&gt;&lt;periodical&gt;&lt;full-title&gt;Ethnicity and Disease&lt;/full-title&gt;&lt;abbr-1&gt;Ethn. Dis.&lt;/abbr-1&gt;&lt;abbr-2&gt;Ethn Dis&lt;/abbr-2&gt;&lt;abbr-3&gt;Ethnicity &amp;amp; Disease&lt;/abbr-3&gt;&lt;/periodical&gt;&lt;alt-periodical&gt;&lt;full-title&gt;Ethnicity and Disease&lt;/full-title&gt;&lt;abbr-1&gt;Ethn. Dis.&lt;/abbr-1&gt;&lt;abbr-2&gt;Ethn Dis&lt;/abbr-2&gt;&lt;abbr-3&gt;Ethnicity &amp;amp; Disease&lt;/abbr-3&gt;&lt;/alt-periodical&gt;&lt;pages&gt;S1&lt;/pages&gt;&lt;volume&gt;21&lt;/volume&gt;&lt;number&gt;3 0 1&lt;/number&gt;&lt;dates&gt;&lt;year&gt;2011&lt;/year&gt;&lt;pub-dates&gt;&lt;date&gt;2011&lt;/date&gt;&lt;/pub-dates&gt;&lt;/dates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Kataoka et al. (2011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2B7A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D39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33C0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3C2B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7605C468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74F1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King&lt;/Author&gt;&lt;Year&gt;2000&lt;/Year&gt;&lt;RecNum&gt;1229&lt;/RecNum&gt;&lt;DisplayText&gt;King et al. (2000)&lt;/DisplayText&gt;&lt;record&gt;&lt;rec-number&gt;1229&lt;/rec-number&gt;&lt;foreign-keys&gt;&lt;key app="EN" db-id="5dddrftpns259wewaexxpvenp52pdra5res9" timestamp="1661930583"&gt;1229&lt;/key&gt;&lt;/foreign-keys&gt;&lt;ref-type name="Journal Article"&gt;17&lt;/ref-type&gt;&lt;contributors&gt;&lt;authors&gt;&lt;author&gt;King, Neville J.&lt;/author&gt;&lt;author&gt;Tonge, Bruce J.&lt;/author&gt;&lt;author&gt;Mullen, Paul&lt;/author&gt;&lt;author&gt;Myerson, Nicole&lt;/author&gt;&lt;author&gt;Heyne, David&lt;/author&gt;&lt;author&gt;Rollings, Stephanie&lt;/author&gt;&lt;author&gt;Martin, Rosemary&lt;/author&gt;&lt;author&gt;Ollendick, Thomas H.&lt;/author&gt;&lt;/authors&gt;&lt;/contributors&gt;&lt;titles&gt;&lt;title&gt;Treating sexually abused children with posttraumatic stress symptoms: A randomized clinical trial&lt;/title&gt;&lt;secondary-title&gt;Journal of the American Academy of Child &amp;amp; Adolescent Psychiatry&lt;/secondary-title&gt;&lt;alt-title&gt;Journal of the American Academy of Child &amp;amp; Adolescent Psychiatry&lt;/alt-title&gt;&lt;/titles&gt;&lt;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periodical&gt;&lt;alt-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alt-periodical&gt;&lt;pages&gt;1347-1355&lt;/pages&gt;&lt;volume&gt;39&lt;/volume&gt;&lt;number&gt;11&lt;/number&gt;&lt;dates&gt;&lt;year&gt;2000&lt;/year&gt;&lt;pub-dates&gt;&lt;date&gt;2000&lt;/date&gt;&lt;/pub-dates&gt;&lt;/dates&gt;&lt;isbn&gt;0890-8567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King et al. (2000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2EF1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DB3E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5-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D7EE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896C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1EDE9BB3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B142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Layne&lt;/Author&gt;&lt;Year&gt;2008&lt;/Year&gt;&lt;RecNum&gt;1230&lt;/RecNum&gt;&lt;DisplayText&gt;Layne et al. (2008)&lt;/DisplayText&gt;&lt;record&gt;&lt;rec-number&gt;1230&lt;/rec-number&gt;&lt;foreign-keys&gt;&lt;key app="EN" db-id="5dddrftpns259wewaexxpvenp52pdra5res9" timestamp="1661930583"&gt;1230&lt;/key&gt;&lt;/foreign-keys&gt;&lt;ref-type name="Journal Article"&gt;17&lt;/ref-type&gt;&lt;contributors&gt;&lt;authors&gt;&lt;author&gt;Layne, Christopher M.&lt;/author&gt;&lt;author&gt;Saltzman, William R.&lt;/author&gt;&lt;author&gt;Poppleton, Landon&lt;/author&gt;&lt;author&gt;Burlingame, Gary M.&lt;/author&gt;&lt;author&gt;Pašalić, Alma&lt;/author&gt;&lt;author&gt;Duraković, Elvira&lt;/author&gt;&lt;author&gt;Mušić, Mirjana&lt;/author&gt;&lt;author&gt;Ćampara, Nihada&lt;/author&gt;&lt;author&gt;Dapo, Nermin&lt;/author&gt;&lt;author&gt;Arslanagić, Berina&lt;/author&gt;&lt;/authors&gt;&lt;/contributors&gt;&lt;titles&gt;&lt;title&gt;Effectiveness of a school-based group psychotherapy program for war-exposed adolescents: A randomized controlled trial&lt;/title&gt;&lt;secondary-title&gt;Journal of the American Academy of Child &amp;amp; Adolescent Psychiatry&lt;/secondary-title&gt;&lt;alt-title&gt;Journal of the American Academy of Child &amp;amp; Adolescent Psychiatry&lt;/alt-title&gt;&lt;/titles&gt;&lt;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periodical&gt;&lt;alt-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alt-periodical&gt;&lt;pages&gt;1048-1062&lt;/pages&gt;&lt;volume&gt;47&lt;/volume&gt;&lt;number&gt;9&lt;/number&gt;&lt;dates&gt;&lt;year&gt;2008&lt;/year&gt;&lt;pub-dates&gt;&lt;date&gt;2008&lt;/date&gt;&lt;/pub-dates&gt;&lt;/dates&gt;&lt;isbn&gt;0890-8567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Layne et al. (2008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04F8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8FA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-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147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49DE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1FE97F64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D188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Masia Warner&lt;/Author&gt;&lt;Year&gt;2007&lt;/Year&gt;&lt;RecNum&gt;1231&lt;/RecNum&gt;&lt;DisplayText&gt;Masia Warner et al. (2007)&lt;/DisplayText&gt;&lt;record&gt;&lt;rec-number&gt;1231&lt;/rec-number&gt;&lt;foreign-keys&gt;&lt;key app="EN" db-id="5dddrftpns259wewaexxpvenp52pdra5res9" timestamp="1661930583"&gt;1231&lt;/key&gt;&lt;/foreign-keys&gt;&lt;ref-type name="Journal Article"&gt;17&lt;/ref-type&gt;&lt;contributors&gt;&lt;authors&gt;&lt;author&gt;Masia Warner, Carrie&lt;/author&gt;&lt;author&gt;Fisher, Paige H.&lt;/author&gt;&lt;author&gt;Shrout, Patrick E.&lt;/author&gt;&lt;author&gt;Rathor, Snigdha&lt;/author&gt;&lt;author&gt;Klein, Rachel G.&lt;/author&gt;&lt;/authors&gt;&lt;/contributors&gt;&lt;titles&gt;&lt;title&gt;Treating adolescents with social anxiety disorder in school: An attention control trial&lt;/title&gt;&lt;secondary-title&gt;Journal of Child Psychology and Psychiatry&lt;/secondary-title&gt;&lt;alt-title&gt;Journal of Child Psychology and Psychiatry&lt;/alt-title&gt;&lt;/titles&gt;&lt;periodical&gt;&lt;full-title&gt;Journal of Child Psychology and Psychiatry&lt;/full-title&gt;&lt;abbr-1&gt;Journal of Child Psychology and Psychiatry&lt;/abbr-1&gt;&lt;/periodical&gt;&lt;alt-periodical&gt;&lt;full-title&gt;Journal of Child Psychology and Psychiatry&lt;/full-title&gt;&lt;abbr-1&gt;Journal of Child Psychology and Psychiatry&lt;/abbr-1&gt;&lt;/alt-periodical&gt;&lt;pages&gt;676-686&lt;/pages&gt;&lt;volume&gt;48&lt;/volume&gt;&lt;number&gt;7&lt;/number&gt;&lt;dates&gt;&lt;year&gt;2007&lt;/year&gt;&lt;pub-dates&gt;&lt;date&gt;2007&lt;/date&gt;&lt;/pub-dates&gt;&lt;/dates&gt;&lt;isbn&gt;0021-9630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Masia Warner et al. (2007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2E65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7FF5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4-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9460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Social anxie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ED75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28F01C2F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E9A8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McLean&lt;/Author&gt;&lt;Year&gt;2015&lt;/Year&gt;&lt;RecNum&gt;1232&lt;/RecNum&gt;&lt;DisplayText&gt;McLean et al. (2015)&lt;/DisplayText&gt;&lt;record&gt;&lt;rec-number&gt;1232&lt;/rec-number&gt;&lt;foreign-keys&gt;&lt;key app="EN" db-id="5dddrftpns259wewaexxpvenp52pdra5res9" timestamp="1661930583"&gt;1232&lt;/key&gt;&lt;/foreign-keys&gt;&lt;ref-type name="Journal Article"&gt;17&lt;/ref-type&gt;&lt;contributors&gt;&lt;authors&gt;&lt;author&gt;McLean, Carmen P.&lt;/author&gt;&lt;author&gt;Yeh, Rebecca&lt;/author&gt;&lt;author&gt;Rosenfield, David&lt;/author&gt;&lt;author&gt;Foa, Edna B.&lt;/author&gt;&lt;/authors&gt;&lt;/contributors&gt;&lt;titles&gt;&lt;title&gt;Changes in negative cognitions mediate PTSD symptom reductions during client-centered therapy and prolonged exposure for adolescents&lt;/title&gt;&lt;secondary-title&gt;Behaviour Research and Therapy&lt;/secondary-title&gt;&lt;alt-title&gt;Behaviour Research and Therapy&lt;/alt-title&gt;&lt;/titles&gt;&lt;periodical&gt;&lt;full-title&gt;Behaviour Research and Therapy&lt;/full-title&gt;&lt;abbr-1&gt;Behav. Res. Ther.&lt;/abbr-1&gt;&lt;abbr-2&gt;Behav Res Ther&lt;/abbr-2&gt;&lt;abbr-3&gt;Behaviour Research &amp;amp; Therapy&lt;/abbr-3&gt;&lt;/periodical&gt;&lt;alt-periodical&gt;&lt;full-title&gt;Behaviour Research and Therapy&lt;/full-title&gt;&lt;abbr-1&gt;Behav. Res. Ther.&lt;/abbr-1&gt;&lt;abbr-2&gt;Behav Res Ther&lt;/abbr-2&gt;&lt;abbr-3&gt;Behaviour Research &amp;amp; Therapy&lt;/abbr-3&gt;&lt;/alt-periodical&gt;&lt;pages&gt;64-69&lt;/pages&gt;&lt;volume&gt;68&lt;/volume&gt;&lt;dates&gt;&lt;year&gt;2015&lt;/year&gt;&lt;pub-dates&gt;&lt;date&gt;2015&lt;/date&gt;&lt;/pub-dates&gt;&lt;/dates&gt;&lt;isbn&gt;0005-7967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McLean et al. (2015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B310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4F44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D77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E26C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692FD70A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ED79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McMullen&lt;/Author&gt;&lt;Year&gt;2013&lt;/Year&gt;&lt;RecNum&gt;1233&lt;/RecNum&gt;&lt;DisplayText&gt;McMullen et al. (2013)&lt;/DisplayText&gt;&lt;record&gt;&lt;rec-number&gt;1233&lt;/rec-number&gt;&lt;foreign-keys&gt;&lt;key app="EN" db-id="5dddrftpns259wewaexxpvenp52pdra5res9" timestamp="1661930583"&gt;1233&lt;/key&gt;&lt;/foreign-keys&gt;&lt;ref-type name="Journal Article"&gt;17&lt;/ref-type&gt;&lt;contributors&gt;&lt;authors&gt;&lt;author&gt;McMullen, John&lt;/author&gt;&lt;author&gt;O&amp;apos;Callaghan, Paul&lt;/author&gt;&lt;author&gt;Shannon, Ciaran&lt;/author&gt;&lt;author&gt;Black, Alastair&lt;/author&gt;&lt;author&gt;Eakin, John&lt;/author&gt;&lt;/authors&gt;&lt;/contributors&gt;&lt;titles&gt;&lt;title&gt;Group trauma</w:instrText>
            </w:r>
            <w:r>
              <w:rPr>
                <w:rFonts w:ascii="Cambria Math" w:hAnsi="Cambria Math" w:cs="Cambria Math"/>
                <w:noProof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>focused cognitive</w:instrText>
            </w:r>
            <w:r>
              <w:rPr>
                <w:rFonts w:ascii="Cambria Math" w:hAnsi="Cambria Math" w:cs="Cambria Math"/>
                <w:noProof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>behavioural therapy with former child soldiers and other war</w:instrText>
            </w:r>
            <w:r>
              <w:rPr>
                <w:rFonts w:ascii="Cambria Math" w:hAnsi="Cambria Math" w:cs="Cambria Math"/>
                <w:noProof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>affected boys in the DR Congo: A randomised controlled trial&lt;/title&gt;&lt;secondary-title&gt;Journal of Child Psychology and Psychiatry&lt;/secondary-title&gt;&lt;alt-title&gt;Journal of Child Psychology and Psychiatry&lt;/alt-title&gt;&lt;/titles&gt;&lt;periodical&gt;&lt;full-title&gt;Journal of Child Psychology and Psychiatry&lt;/full-title&gt;&lt;abbr-1&gt;Journal of Child Psychology and Psychiatry&lt;/abbr-1&gt;&lt;/periodical&gt;&lt;alt-periodical&gt;&lt;full-title&gt;Journal of Child Psychology and Psychiatry&lt;/full-title&gt;&lt;abbr-1&gt;Journal of Child Psychology and Psychiatry&lt;/abbr-1&gt;&lt;/alt-periodical&gt;&lt;pages&gt;1231-1241&lt;/pages&gt;&lt;volume&gt;54&lt;/volume&gt;&lt;number&gt;11&lt;/number&gt;&lt;dates&gt;&lt;year&gt;2013&lt;/year&gt;&lt;pub-dates&gt;&lt;date&gt;2013&lt;/date&gt;&lt;/pub-dates&gt;&lt;/dates&gt;&lt;isbn&gt;0021-9630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McMullen et al. (2013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0FDA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F051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-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3042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5634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2B8654B1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85C7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 AuthorYear="1"&gt;&lt;Author&gt;Meiser</w:instrText>
            </w:r>
            <w:r>
              <w:rPr>
                <w:rFonts w:ascii="Cambria Math" w:hAnsi="Cambria Math" w:cs="Cambria Math"/>
                <w:color w:val="000000"/>
                <w:sz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</w:rPr>
              <w:instrText>Stedman&lt;/Author&gt;&lt;Year&gt;2017&lt;/Year&gt;&lt;RecNum&gt;1234&lt;/RecNum&gt;&lt;DisplayText&gt;Meiser</w:instrText>
            </w:r>
            <w:r>
              <w:rPr>
                <w:rFonts w:ascii="Cambria Math" w:hAnsi="Cambria Math" w:cs="Cambria Math"/>
                <w:color w:val="000000"/>
                <w:sz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</w:rPr>
              <w:instrText>Stedman et al. (2017)&lt;/DisplayText&gt;&lt;record&gt;&lt;rec-number&gt;1234&lt;/rec-number&gt;&lt;foreign-keys&gt;&lt;key app="EN" db-id="5dddrftpns259wewaexxpvenp52pdra5res9" timestamp="1661930583"&gt;1234&lt;/key&gt;&lt;/foreign-keys&gt;&lt;ref-type name="Journal Article"&gt;17&lt;/ref-type&gt;&lt;contributors&gt;&lt;authors&gt;&lt;author&gt;Meiser</w:instrText>
            </w:r>
            <w:r>
              <w:rPr>
                <w:rFonts w:ascii="Cambria Math" w:hAnsi="Cambria Math" w:cs="Cambria Math"/>
                <w:color w:val="000000"/>
                <w:sz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</w:rPr>
              <w:instrText>Stedman, Richard&lt;/author&gt;&lt;author&gt;Smith, Patrick&lt;/author&gt;&lt;author&gt;McKinnon, Anna&lt;/author&gt;&lt;author&gt;Dixon, Clare&lt;/author&gt;&lt;author&gt;Trickey, David&lt;/author&gt;&lt;author&gt;Ehlers, Anke&lt;/author&gt;&lt;author&gt;Clark, David M.&lt;/author&gt;&lt;author&gt;Boyle, Adrian&lt;/author&gt;&lt;author&gt;Watson, Peter&lt;/author&gt;&lt;author&gt;Goodyer, Ian&lt;/author&gt;&lt;/authors&gt;&lt;/contributors&gt;&lt;titles&gt;&lt;title&gt;Cognitive therapy as an early treatment for post</w:instrText>
            </w:r>
            <w:r>
              <w:rPr>
                <w:rFonts w:ascii="Cambria Math" w:hAnsi="Cambria Math" w:cs="Cambria Math"/>
                <w:color w:val="000000"/>
                <w:sz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</w:rPr>
              <w:instrText>traumatic stress disorder in children and adolescents: A randomized controlled trial addressing preliminary efficacy and mechanisms of action&lt;/title&gt;&lt;secondary-title&gt;Journal of Child Psychology and Psychiatry&lt;/secondary-title&gt;&lt;alt-title&gt;Journal of Child Psychology and Psychiatry&lt;/alt-title&gt;&lt;/titles&gt;&lt;periodical&gt;&lt;full-title&gt;Journal of Child Psychology and Psychiatry&lt;/full-title&gt;&lt;abbr-1&gt;Journal of Child Psychology and Psychiatry&lt;/abbr-1&gt;&lt;/periodical&gt;&lt;alt-periodical&gt;&lt;full-title&gt;Journal of Child Psychology and Psychiatry&lt;/full-title&gt;&lt;abbr-1&gt;Journal of Child Psychology and Psychiatry&lt;/abbr-1&gt;&lt;/alt-periodical&gt;&lt;pages&gt;623-633&lt;/pages&gt;&lt;volume&gt;58&lt;/volume&gt;&lt;number&gt;5&lt;/number&gt;&lt;dates&gt;&lt;year&gt;2017&lt;/year&gt;&lt;pub-dates&gt;&lt;date&gt;2017&lt;/date&gt;&lt;/pub-dates&gt;&lt;/dates&gt;&lt;isbn&gt;0021-9630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</w:rPr>
              <w:t>Meiser</w:t>
            </w:r>
            <w:r>
              <w:rPr>
                <w:rFonts w:ascii="Cambria Math" w:hAnsi="Cambria Math" w:cs="Cambria Math"/>
                <w:noProof/>
                <w:color w:val="000000"/>
                <w:sz w:val="20"/>
              </w:rPr>
              <w:t>‐</w:t>
            </w:r>
            <w:r>
              <w:rPr>
                <w:rFonts w:ascii="Arial" w:hAnsi="Arial" w:cs="Arial"/>
                <w:noProof/>
                <w:color w:val="000000"/>
                <w:sz w:val="20"/>
              </w:rPr>
              <w:t>Stedman et al. (2017)</w:t>
            </w:r>
            <w:r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19C1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E1B1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8-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48AC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D49C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2CC6C0C2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D2FB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 AuthorYear="1"&gt;&lt;Author&gt;O’Callaghan&lt;/Author&gt;&lt;Year&gt;2013&lt;/Year&gt;&lt;RecNum&gt;1235&lt;/RecNum&gt;&lt;DisplayText&gt;O’Callaghan et al. (2013)&lt;/DisplayText&gt;&lt;record&gt;&lt;rec-number&gt;1235&lt;/rec-number&gt;&lt;foreign-keys&gt;&lt;key app="EN" db-id="5dddrftpns259wewaexxpvenp52pdra5res9" timestamp="1661930583"&gt;1235&lt;/key&gt;&lt;/foreign-keys&gt;&lt;ref-type name="Journal Article"&gt;17&lt;/ref-type&gt;&lt;contributors&gt;&lt;authors&gt;&lt;author&gt;O’Callaghan, Paul&lt;/author&gt;&lt;author&gt;McMullen, John&lt;/author&gt;&lt;author&gt;Shannon, Ciarán&lt;/author&gt;&lt;author&gt;Rafferty, Harry&lt;/author&gt;&lt;author&gt;Black, Alastair&lt;/author&gt;&lt;/authors&gt;&lt;/contributors&gt;&lt;titles&gt;&lt;title&gt;A randomized controlled trial of trauma-focused cognitive behavioral therapy for sexually exploited, war-affected Congolese girls&lt;/title&gt;&lt;secondary-title&gt;Journal of the American Academy of Child &amp;amp; Adolescent Psychiatry&lt;/secondary-title&gt;&lt;alt-title&gt;Journal of the American Academy of Child &amp;amp; Adolescent Psychiatry&lt;/alt-title&gt;&lt;/titles&gt;&lt;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periodical&gt;&lt;alt-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alt-periodical&gt;&lt;pages&gt;359-369&lt;/pages&gt;&lt;volume&gt;52&lt;/volume&gt;&lt;number&gt;4&lt;/number&gt;&lt;dates&gt;&lt;year&gt;2013&lt;/year&gt;&lt;pub-dates&gt;&lt;date&gt;2013&lt;/date&gt;&lt;/pub-dates&gt;&lt;/dates&gt;&lt;isbn&gt;0890-856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</w:rPr>
              <w:t>O’Callaghan et al. (2013)</w:t>
            </w:r>
            <w:r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C85D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882E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2-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11D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649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60943AE6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AC64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 AuthorYear="1"&gt;&lt;Author&gt;O’Callaghan&lt;/Author&gt;&lt;Year&gt;2014&lt;/Year&gt;&lt;RecNum&gt;1236&lt;/RecNum&gt;&lt;DisplayText&gt;O’Callaghan et al. (2014)&lt;/DisplayText&gt;&lt;record&gt;&lt;rec-number&gt;1236&lt;/rec-number&gt;&lt;foreign-keys&gt;&lt;key app="EN" db-id="5dddrftpns259wewaexxpvenp52pdra5res9" timestamp="1661930583"&gt;1236&lt;/key&gt;&lt;/foreign-keys&gt;&lt;ref-type name="Journal Article"&gt;17&lt;/ref-type&gt;&lt;contributors&gt;&lt;authors&gt;&lt;author&gt;O’Callaghan, Paul&lt;/author&gt;&lt;author&gt;Branham, Lindsay&lt;/author&gt;&lt;author&gt;Shannon, Ciarán&lt;/author&gt;&lt;author&gt;Betancourt, Theresa S.&lt;/author&gt;&lt;author&gt;Dempster, Martin&lt;/author&gt;&lt;author&gt;McMullen, John&lt;/author&gt;&lt;/authors&gt;&lt;/contributors&gt;&lt;titles&gt;&lt;title&gt;A pilot study of a family focused, psychosocial intervention with war-exposed youth at risk of attack and abduction in north-eastern Democratic Republic of Congo&lt;/title&gt;&lt;secondary-title&gt;Child Abuse &amp;amp; Neglect&lt;/secondary-title&gt;&lt;alt-title&gt;Child Abuse &amp;amp; Neglect&lt;/alt-title&gt;&lt;/titles&gt;&lt;periodical&gt;&lt;full-title&gt;Child Abuse and Neglect&lt;/full-title&gt;&lt;abbr-1&gt;Child Abuse Negl.&lt;/abbr-1&gt;&lt;abbr-2&gt;Child Abuse Negl&lt;/abbr-2&gt;&lt;abbr-3&gt;Child Abuse &amp;amp; Neglect&lt;/abbr-3&gt;&lt;/periodical&gt;&lt;alt-periodical&gt;&lt;full-title&gt;Child Abuse and Neglect&lt;/full-title&gt;&lt;abbr-1&gt;Child Abuse Negl.&lt;/abbr-1&gt;&lt;abbr-2&gt;Child Abuse Negl&lt;/abbr-2&gt;&lt;abbr-3&gt;Child Abuse &amp;amp; Neglect&lt;/abbr-3&gt;&lt;/alt-periodical&gt;&lt;pages&gt;1197-1207&lt;/pages&gt;&lt;volume&gt;38&lt;/volume&gt;&lt;number&gt;7&lt;/number&gt;&lt;dates&gt;&lt;year&gt;2014&lt;/year&gt;&lt;pub-dates&gt;&lt;date&gt;2014&lt;/date&gt;&lt;/pub-dates&gt;&lt;/dates&gt;&lt;isbn&gt;0145-2134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</w:rPr>
              <w:t>O’Callaghan et al. (2014)</w:t>
            </w:r>
            <w:r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50F8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0F5C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7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3163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6B32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66B93F86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6C50" w14:textId="77777777" w:rsidR="00AA42FA" w:rsidRPr="00F21FD9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Olivares-Olivares&lt;/Author&gt;&lt;Year&gt;2008&lt;/Year&gt;&lt;RecNum&gt;1237&lt;/RecNum&gt;&lt;DisplayText&gt;Olivares-Olivares et al. (2008)&lt;/DisplayText&gt;&lt;record&gt;&lt;rec-number&gt;1237&lt;/rec-number&gt;&lt;foreign-keys&gt;&lt;key app="EN" db-id="5dddrftpns259wewaexxpvenp52pdra5res9" timestamp="1661930583"&gt;1237&lt;/key&gt;&lt;/foreign-keys&gt;&lt;ref-type name="Journal Article"&gt;17&lt;/ref-type&gt;&lt;contributors&gt;&lt;authors&gt;&lt;author&gt;Olivares-Olivares, Pablo José&lt;/author&gt;&lt;author&gt;Rosa-Alcázar, Ana Isabel&lt;/author&gt;&lt;author&gt;Olivares-Rodríguez, José&lt;/author&gt;&lt;/authors&gt;&lt;/contributors&gt;&lt;titles&gt;&lt;title&gt;Does individual attention improve the effect of group treatment of adolescents with social phobia?&lt;/title&gt;&lt;secondary-title&gt;International Journal of Clinical and Health Psychology&lt;/secondary-title&gt;&lt;alt-title&gt;International Journal of Clinical and Health Psychology&lt;/alt-title&gt;&lt;/titles&gt;&lt;periodical&gt;&lt;full-title&gt;International Journal of Clinical and Health Psychology&lt;/full-title&gt;&lt;abbr-1&gt;Int. J. Clin. Health Psychol.&lt;/abbr-1&gt;&lt;abbr-2&gt;Int J Clin Health Psychol&lt;/abbr-2&gt;&lt;abbr-3&gt;International Journal of Clinical &amp;amp; Health Psychology&lt;/abbr-3&gt;&lt;/periodical&gt;&lt;alt-periodical&gt;&lt;full-title&gt;International Journal of Clinical and Health Psychology&lt;/full-title&gt;&lt;abbr-1&gt;Int. J. Clin. Health Psychol.&lt;/abbr-1&gt;&lt;abbr-2&gt;Int J Clin Health Psychol&lt;/abbr-2&gt;&lt;abbr-3&gt;International Journal of Clinical &amp;amp; Health Psychology&lt;/abbr-3&gt;&lt;/alt-periodical&gt;&lt;pages&gt;465-481&lt;/pages&gt;&lt;volume&gt;8&lt;/volume&gt;&lt;number&gt;2&lt;/number&gt;&lt;dates&gt;&lt;year&gt;2008&lt;/year&gt;&lt;pub-dates&gt;&lt;date&gt;2008&lt;/date&gt;&lt;/pub-dates&gt;&lt;/dates&gt;&lt;isbn&gt;1697-2600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Olivares-Olivares et al. (2008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FBFA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612B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4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5CB3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Social anxie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3410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63CE1010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DF4E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Ooi&lt;/Author&gt;&lt;Year&gt;2016&lt;/Year&gt;&lt;RecNum&gt;1238&lt;/RecNum&gt;&lt;DisplayText&gt;Ooi et al. (2016)&lt;/DisplayText&gt;&lt;record&gt;&lt;rec-number&gt;1238&lt;/rec-number&gt;&lt;foreign-keys&gt;&lt;key app="EN" db-id="5dddrftpns259wewaexxpvenp52pdra5res9" timestamp="1661930583"&gt;1238&lt;/key&gt;&lt;/foreign-keys&gt;&lt;ref-type name="Journal Article"&gt;17&lt;/ref-type&gt;&lt;contributors&gt;&lt;authors&gt;&lt;author&gt;Ooi, Chew S.&lt;/author&gt;&lt;author&gt;Rooney, Rosanna M.&lt;/author&gt;&lt;author&gt;Roberts, Clare&lt;/author&gt;&lt;author&gt;Kane, Robert T.&lt;/author&gt;&lt;author&gt;Wright, Bernadette&lt;/author&gt;&lt;author&gt;Chatzisarantis, Nikos&lt;/author&gt;&lt;/authors&gt;&lt;/contributors&gt;&lt;titles&gt;&lt;title&gt;The efficacy of a group cognitive behavioral therapy for war-affected young migrants living in Australia: a cluster randomized controlled trial&lt;/title&gt;&lt;secondary-title&gt;Frontiers in Psychology&lt;/secondary-title&gt;&lt;alt-title&gt;Frontiers in Psychology&lt;/alt-title&gt;&lt;/titles&gt;&lt;periodical&gt;&lt;full-title&gt;Frontiers in Psychology&lt;/full-title&gt;&lt;abbr-1&gt;Front. Psychol.&lt;/abbr-1&gt;&lt;abbr-2&gt;Front Psychol&lt;/abbr-2&gt;&lt;/periodical&gt;&lt;alt-periodical&gt;&lt;full-title&gt;Frontiers in Psychology&lt;/full-title&gt;&lt;abbr-1&gt;Front. Psychol.&lt;/abbr-1&gt;&lt;abbr-2&gt;Front Psychol&lt;/abbr-2&gt;&lt;/alt-periodical&gt;&lt;pages&gt;1641&lt;/pages&gt;&lt;volume&gt;7&lt;/volume&gt;&lt;dates&gt;&lt;year&gt;2016&lt;/year&gt;&lt;pub-dates&gt;&lt;date&gt;2016&lt;/date&gt;&lt;/pub-dates&gt;&lt;/dates&gt;&lt;isbn&gt;1664-1078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Ooi et al. (2016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9531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5B54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0-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A040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7F1C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3142CF7E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2D2C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Pityaratstian&lt;/Author&gt;&lt;Year&gt;2015&lt;/Year&gt;&lt;RecNum&gt;1239&lt;/RecNum&gt;&lt;DisplayText&gt;Pityaratstian et al. (2015)&lt;/DisplayText&gt;&lt;record&gt;&lt;rec-number&gt;1239&lt;/rec-number&gt;&lt;foreign-keys&gt;&lt;key app="EN" db-id="5dddrftpns259wewaexxpvenp52pdra5res9" timestamp="1661930583"&gt;1239&lt;/key&gt;&lt;/foreign-keys&gt;&lt;ref-type name="Journal Article"&gt;17&lt;/ref-type&gt;&lt;contributors&gt;&lt;authors&gt;&lt;author&gt;Pityaratstian, Nuttorn&lt;/author&gt;&lt;author&gt;Piyasil, Vinadda&lt;/author&gt;&lt;author&gt;Ketumarn, Panom&lt;/author&gt;&lt;author&gt;Sitdhiraksa, Nanthawat&lt;/author&gt;&lt;author&gt;Ularntinon, Sirirat&lt;/author&gt;&lt;author&gt;Pariwatcharakul, Pornjira&lt;/author&gt;&lt;/authors&gt;&lt;/contributors&gt;&lt;titles&gt;&lt;title&gt;Randomized controlled trial of group cognitive behavioural therapy for post-traumatic stress disorder in children and adolescents exposed to tsunami in Thailand&lt;/title&gt;&lt;secondary-title&gt;Behavioural and cognitive psychotherapy&lt;/secondary-title&gt;&lt;alt-title&gt;Behavioural and cognitive psychotherapy&lt;/alt-title&gt;&lt;/titles&gt;&lt;periodical&gt;&lt;full-title&gt;Behavioural and Cognitive Psychotherapy&lt;/full-title&gt;&lt;abbr-1&gt;Behav. Cogn. Psychother.&lt;/abbr-1&gt;&lt;abbr-2&gt;Behav Cogn Psychother&lt;/abbr-2&gt;&lt;abbr-3&gt;Behavioural &amp;amp; Cognitive Psychotherapy&lt;/abbr-3&gt;&lt;/periodical&gt;&lt;alt-periodical&gt;&lt;full-title&gt;Behavioural and Cognitive Psychotherapy&lt;/full-title&gt;&lt;abbr-1&gt;Behav. Cogn. Psychother.&lt;/abbr-1&gt;&lt;abbr-2&gt;Behav Cogn Psychother&lt;/abbr-2&gt;&lt;abbr-3&gt;Behavioural &amp;amp; Cognitive Psychotherapy&lt;/abbr-3&gt;&lt;/alt-periodical&gt;&lt;pages&gt;549-561&lt;/pages&gt;&lt;volume&gt;43&lt;/volume&gt;&lt;number&gt;5&lt;/number&gt;&lt;dates&gt;&lt;year&gt;2015&lt;/year&gt;&lt;pub-dates&gt;&lt;date&gt;2015&lt;/date&gt;&lt;/pub-dates&gt;&lt;/dates&gt;&lt;isbn&gt;1352-4658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Pityaratstian et al. (2015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D863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1AEA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0-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71C1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BE93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79C7CC13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D030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 AuthorYear="1"&gt;&lt;Author&gt;Punamäki&lt;/Author&gt;&lt;Year&gt;2014&lt;/Year&gt;&lt;RecNum&gt;1240&lt;/RecNum&gt;&lt;DisplayText&gt;Punamäki et al. (2014)&lt;/DisplayText&gt;&lt;record&gt;&lt;rec-number&gt;1240&lt;/rec-number&gt;&lt;foreign-keys&gt;&lt;key app="EN" db-id="5dddrftpns259wewaexxpvenp52pdra5res9" timestamp="1661930583"&gt;1240&lt;/key&gt;&lt;/foreign-keys&gt;&lt;ref-type name="Journal Article"&gt;17&lt;/ref-type&gt;&lt;contributors&gt;&lt;authors&gt;&lt;author&gt;Punamäki, Raija-Leena&lt;/author&gt;&lt;author&gt;Peltonen, Kirsi&lt;/author&gt;&lt;author&gt;Diab, Marwan&lt;/author&gt;&lt;author&gt;Qouta, Samir R.&lt;/author&gt;&lt;/authors&gt;&lt;/contributors&gt;&lt;titles&gt;&lt;title&gt;Psychosocial interventions and emotion regulation among war-affected children: Randomized control trial effects&lt;/title&gt;&lt;secondary-title&gt;Traumatology&lt;/secondary-title&gt;&lt;alt-title&gt;Traumatology&lt;/alt-title&gt;&lt;/titles&gt;&lt;periodical&gt;&lt;full-title&gt;Traumatology&lt;/full-title&gt;&lt;abbr-1&gt;Traumatology (Tallahass. Fla.)&lt;/abbr-1&gt;&lt;abbr-2&gt;Traumatology (Tallahass Fla)&lt;/abbr-2&gt;&lt;/periodical&gt;&lt;alt-periodical&gt;&lt;full-title&gt;Traumatology&lt;/full-title&gt;&lt;abbr-1&gt;Traumatology (Tallahass. Fla.)&lt;/abbr-1&gt;&lt;abbr-2&gt;Traumatology (Tallahass Fla)&lt;/abbr-2&gt;&lt;/alt-periodical&gt;&lt;pages&gt;241&lt;/pages&gt;&lt;volume&gt;20&lt;/volume&gt;&lt;number&gt;4&lt;/number&gt;&lt;dates&gt;&lt;year&gt;2014&lt;/year&gt;&lt;pub-dates&gt;&lt;date&gt;2014&lt;/date&gt;&lt;/pub-dates&gt;&lt;/dates&gt;&lt;isbn&gt;1085-9373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</w:rPr>
              <w:t>Punamäki et al. (2014)</w:t>
            </w:r>
            <w:r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C33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DF88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0-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5A5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B836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437ECF99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FAA7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Qouta&lt;/Author&gt;&lt;Year&gt;2012&lt;/Year&gt;&lt;RecNum&gt;1241&lt;/RecNum&gt;&lt;DisplayText&gt;Qouta et al. (2012)&lt;/DisplayText&gt;&lt;record&gt;&lt;rec-number&gt;1241&lt;/rec-number&gt;&lt;foreign-keys&gt;&lt;key app="EN" db-id="5dddrftpns259wewaexxpvenp52pdra5res9" timestamp="1661930583"&gt;1241&lt;/key&gt;&lt;/foreign-keys&gt;&lt;ref-type name="Journal Article"&gt;17&lt;/ref-type&gt;&lt;contributors&gt;&lt;authors&gt;&lt;author&gt;Qouta, Samir R.&lt;/author&gt;&lt;author&gt;Palosaari, Esa&lt;/author&gt;&lt;author&gt;Diab, Marwan&lt;/author&gt;&lt;author&gt;Punamäki, Raija</w:instrText>
            </w:r>
            <w:r>
              <w:rPr>
                <w:rFonts w:ascii="Cambria Math" w:hAnsi="Cambria Math" w:cs="Cambria Math"/>
                <w:noProof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>Leena&lt;/author&gt;&lt;/authors&gt;&lt;/contributors&gt;&lt;titles&gt;&lt;title&gt;Intervention effectiveness among war</w:instrText>
            </w:r>
            <w:r>
              <w:rPr>
                <w:rFonts w:ascii="Cambria Math" w:hAnsi="Cambria Math" w:cs="Cambria Math"/>
                <w:noProof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>affected children: A cluster randomized controlled trial on improving mental health&lt;/title&gt;&lt;secondary-title&gt;Journal of traumatic stress&lt;/secondary-title&gt;&lt;alt-title&gt;Journal of traumatic stress&lt;/alt-title&gt;&lt;/titles&gt;&lt;periodical&gt;&lt;full-title&gt;Journal of Traumatic Stress&lt;/full-title&gt;&lt;abbr-1&gt;J. Trauma. Stress&lt;/abbr-1&gt;&lt;abbr-2&gt;J Trauma Stress&lt;/abbr-2&gt;&lt;/periodical&gt;&lt;alt-periodical&gt;&lt;full-title&gt;Journal of Traumatic Stress&lt;/full-title&gt;&lt;abbr-1&gt;J. Trauma. Stress&lt;/abbr-1&gt;&lt;abbr-2&gt;J Trauma Stress&lt;/abbr-2&gt;&lt;/alt-periodical&gt;&lt;pages&gt;288-298&lt;/pages&gt;&lt;volume&gt;25&lt;/volume&gt;&lt;number&gt;3&lt;/number&gt;&lt;dates&gt;&lt;year&gt;2012&lt;/year&gt;&lt;pub-dates&gt;&lt;date&gt;2012&lt;/date&gt;&lt;/pub-dates&gt;&lt;/dates&gt;&lt;isbn&gt;0894-9867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Qouta et al. (2012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94FD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69DB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0-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C18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146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1B26DC5F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0249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Ruf&lt;/Author&gt;&lt;Year&gt;2010&lt;/Year&gt;&lt;RecNum&gt;1242&lt;/RecNum&gt;&lt;DisplayText&gt;Ruf et al. (2010)&lt;/DisplayText&gt;&lt;record&gt;&lt;rec-number&gt;1242&lt;/rec-number&gt;&lt;foreign-keys&gt;&lt;key app="EN" db-id="5dddrftpns259wewaexxpvenp52pdra5res9" timestamp="1661930583"&gt;1242&lt;/key&gt;&lt;/foreign-keys&gt;&lt;ref-type name="Journal Article"&gt;17&lt;/ref-type&gt;&lt;contributors&gt;&lt;authors&gt;&lt;author&gt;Ruf, Martina&lt;/author&gt;&lt;author&gt;Schauer, Maggie&lt;/author&gt;&lt;author&gt;Neuner, Frank&lt;/author&gt;&lt;author&gt;Catani, Claudia&lt;/author&gt;&lt;author&gt;Schauer, Elisabeth&lt;/author&gt;&lt;author&gt;Elbert, Thomas&lt;/author&gt;&lt;/authors&gt;&lt;/contributors&gt;&lt;titles&gt;&lt;title&gt;Narrative exposure therapy for 7</w:instrText>
            </w:r>
            <w:r>
              <w:rPr>
                <w:rFonts w:ascii="Cambria Math" w:hAnsi="Cambria Math" w:cs="Cambria Math"/>
                <w:noProof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>to 16</w:instrText>
            </w:r>
            <w:r>
              <w:rPr>
                <w:rFonts w:ascii="Cambria Math" w:hAnsi="Cambria Math" w:cs="Cambria Math"/>
                <w:noProof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>year</w:instrText>
            </w:r>
            <w:r>
              <w:rPr>
                <w:rFonts w:ascii="Cambria Math" w:hAnsi="Cambria Math" w:cs="Cambria Math"/>
                <w:noProof/>
                <w:color w:val="000000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>olds: A randomized controlled trial with traumatized refugee children&lt;/title&gt;&lt;secondary-title&gt;Journal of traumatic stress&lt;/secondary-title&gt;&lt;alt-title&gt;Journal of traumatic stress&lt;/alt-title&gt;&lt;/titles&gt;&lt;periodical&gt;&lt;full-title&gt;Journal of Traumatic Stress&lt;/full-title&gt;&lt;abbr-1&gt;J. Trauma. Stress&lt;/abbr-1&gt;&lt;abbr-2&gt;J Trauma Stress&lt;/abbr-2&gt;&lt;/periodical&gt;&lt;alt-periodical&gt;&lt;full-title&gt;Journal of Traumatic Stress&lt;/full-title&gt;&lt;abbr-1&gt;J. Trauma. Stress&lt;/abbr-1&gt;&lt;abbr-2&gt;J Trauma Stress&lt;/abbr-2&gt;&lt;/alt-periodical&gt;&lt;pages&gt;437-445&lt;/pages&gt;&lt;volume&gt;23&lt;/volume&gt;&lt;number&gt;4&lt;/number&gt;&lt;dates&gt;&lt;year&gt;2010&lt;/year&gt;&lt;pub-dates&gt;&lt;date&gt;2010&lt;/date&gt;&lt;/pub-dates&gt;&lt;/dates&gt;&lt;isbn&gt;0894-9867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Ruf et al. (2010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A553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5644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7-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44E0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F481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4AC8AFC0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E461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 AuthorYear="1"&gt;&lt;Author&gt;Shein</w:instrText>
            </w:r>
            <w:r>
              <w:rPr>
                <w:rFonts w:ascii="Cambria Math" w:hAnsi="Cambria Math" w:cs="Cambria Math"/>
                <w:color w:val="000000"/>
                <w:sz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</w:rPr>
              <w:instrText>Szydlo&lt;/Author&gt;&lt;Year&gt;2016&lt;/Year&gt;&lt;RecNum&gt;1243&lt;/RecNum&gt;&lt;DisplayText&gt;Shein</w:instrText>
            </w:r>
            <w:r>
              <w:rPr>
                <w:rFonts w:ascii="Cambria Math" w:hAnsi="Cambria Math" w:cs="Cambria Math"/>
                <w:color w:val="000000"/>
                <w:sz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</w:rPr>
              <w:instrText>Szydlo et al. (2016)&lt;/DisplayText&gt;&lt;record&gt;&lt;rec-number&gt;1243&lt;/rec-number&gt;&lt;foreign-keys&gt;&lt;key app="EN" db-id="5dddrftpns259wewaexxpvenp52pdra5res9" timestamp="1661930583"&gt;1243&lt;/key&gt;&lt;/foreign-keys&gt;&lt;ref-type name="Journal Article"&gt;17&lt;/ref-type&gt;&lt;contributors&gt;&lt;authors&gt;&lt;author&gt;Shein</w:instrText>
            </w:r>
            <w:r>
              <w:rPr>
                <w:rFonts w:ascii="Cambria Math" w:hAnsi="Cambria Math" w:cs="Cambria Math"/>
                <w:color w:val="000000"/>
                <w:sz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</w:rPr>
              <w:instrText>Szydlo, Janet&lt;/author&gt;&lt;author&gt;Sukhodolsky, Denis G.&lt;/author&gt;&lt;author&gt;Kon, David Szydlo&lt;/author&gt;&lt;author&gt;Tejeda, Miguel Marin&lt;/author&gt;&lt;author&gt;Ramirez, Esteli&lt;/author&gt;&lt;author&gt;Ruchkin, Vladislav&lt;/author&gt;&lt;/authors&gt;&lt;/contributors&gt;&lt;titles&gt;&lt;title&gt;A randomized controlled study of cognitive–behavioral therapy for posttraumatic stress in street children in Mexico City&lt;/title&gt;&lt;secondary-title&gt;Journal of Traumatic Stress&lt;/secondary-title&gt;&lt;alt-title&gt;Journal of Traumatic Stress&lt;/alt-title&gt;&lt;/titles&gt;&lt;periodical&gt;&lt;full-title&gt;Journal of Traumatic Stress&lt;/full-title&gt;&lt;abbr-1&gt;J. Trauma. Stress&lt;/abbr-1&gt;&lt;abbr-2&gt;J Trauma Stress&lt;/abbr-2&gt;&lt;/periodical&gt;&lt;alt-periodical&gt;&lt;full-title&gt;Journal of Traumatic Stress&lt;/full-title&gt;&lt;abbr-1&gt;J. Trauma. Stress&lt;/abbr-1&gt;&lt;abbr-2&gt;J Trauma Stress&lt;/abbr-2&gt;&lt;/alt-periodical&gt;&lt;pages&gt;406-414&lt;/pages&gt;&lt;volume&gt;29&lt;/volume&gt;&lt;number&gt;5&lt;/number&gt;&lt;dates&gt;&lt;year&gt;2016&lt;/year&gt;&lt;pub-dates&gt;&lt;date&gt;2016&lt;/date&gt;&lt;/pub-dates&gt;&lt;/dates&gt;&lt;isbn&gt;0894-986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</w:rPr>
              <w:t>Shein</w:t>
            </w:r>
            <w:r>
              <w:rPr>
                <w:rFonts w:ascii="Cambria Math" w:hAnsi="Cambria Math" w:cs="Cambria Math"/>
                <w:noProof/>
                <w:color w:val="000000"/>
                <w:sz w:val="20"/>
              </w:rPr>
              <w:t>‐</w:t>
            </w:r>
            <w:r>
              <w:rPr>
                <w:rFonts w:ascii="Arial" w:hAnsi="Arial" w:cs="Arial"/>
                <w:noProof/>
                <w:color w:val="000000"/>
                <w:sz w:val="20"/>
              </w:rPr>
              <w:t>Szydlo et al. (2016)</w:t>
            </w:r>
            <w:r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3C1A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6345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2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4640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EC93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53682973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2541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 AuthorYear="1"&gt;&lt;Author&gt;Smith&lt;/Author&gt;&lt;Year&gt;2012&lt;/Year&gt;&lt;RecNum&gt;1143&lt;/RecNum&gt;&lt;DisplayText&gt;Smith (2012)&lt;/DisplayText&gt;&lt;record&gt;&lt;rec-number&gt;1143&lt;/rec-number&gt;&lt;foreign-keys&gt;&lt;key app="EN" db-id="5dddrftpns259wewaexxpvenp52pdra5res9" timestamp="1661930583"&gt;1143&lt;/key&gt;&lt;/foreign-keys&gt;&lt;ref-type name="Journal Article"&gt;17&lt;/ref-type&gt;&lt;contributors&gt;&lt;authors&gt;&lt;author&gt;Smith, Justin D.&lt;/author&gt;&lt;/authors&gt;&lt;/contributors&gt;&lt;titles&gt;&lt;title&gt;Single-case experimental designs: a systematic review of published research and current standards&lt;/title&gt;&lt;secondary-title&gt;Psychological methods&lt;/secondary-title&gt;&lt;alt-title&gt;Psychological methods&lt;/alt-title&gt;&lt;/titles&gt;&lt;periodical&gt;&lt;full-title&gt;Psychological Methods&lt;/full-title&gt;&lt;abbr-1&gt;Psychol. Methods&lt;/abbr-1&gt;&lt;abbr-2&gt;Psychol Methods&lt;/abbr-2&gt;&lt;/periodical&gt;&lt;alt-periodical&gt;&lt;full-title&gt;Psychological Methods&lt;/full-title&gt;&lt;abbr-1&gt;Psychol. Methods&lt;/abbr-1&gt;&lt;abbr-2&gt;Psychol Methods&lt;/abbr-2&gt;&lt;/alt-periodical&gt;&lt;pages&gt;510&lt;/pages&gt;&lt;volume&gt;17&lt;/volume&gt;&lt;number&gt;4&lt;/number&gt;&lt;dates&gt;&lt;year&gt;2012&lt;/year&gt;&lt;pub-dates&gt;&lt;date&gt;2012&lt;/date&gt;&lt;/pub-dates&gt;&lt;/dates&gt;&lt;isbn&gt;1939-1463&lt;/isbn&gt;&lt;urls&gt;&lt;/urls&gt;&lt;/record&gt;&lt;/Cite&gt;&lt;/EndNote&gt;</w:instrTex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Smith (2012)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F38D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1FE5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8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6C75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9D4B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379FDDC7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0D7F" w14:textId="77777777" w:rsidR="00AA42FA" w:rsidRPr="00BE007F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 AuthorYear="1"&gt;&lt;Author&gt;Spence&lt;/Author&gt;&lt;Year&gt;2011&lt;/Year&gt;&lt;RecNum&gt;1245&lt;/RecNum&gt;&lt;DisplayText&gt;Spence et al. (2011)&lt;/DisplayText&gt;&lt;record&gt;&lt;rec-number&gt;1245&lt;/rec-number&gt;&lt;foreign-keys&gt;&lt;key app="EN" db-id="5dddrftpns259wewaexxpvenp52pdra5res9" timestamp="1661930583"&gt;1245&lt;/key&gt;&lt;/foreign-keys&gt;&lt;ref-type name="Journal Article"&gt;17&lt;/ref-type&gt;&lt;contributors&gt;&lt;authors&gt;&lt;author&gt;Spence, Susan H.&lt;/author&gt;&lt;author&gt;Donovan, Caroline L.&lt;/author&gt;&lt;author&gt;March, Sonja&lt;/author&gt;&lt;author&gt;Gamble, Amanda&lt;/author&gt;&lt;author&gt;Anderson, Renee E.&lt;/author&gt;&lt;author&gt;Prosser, Samantha&lt;/author&gt;&lt;author&gt;Kenardy, Justin&lt;/author&gt;&lt;/authors&gt;&lt;/contributors&gt;&lt;titles&gt;&lt;title&gt;A randomized controlled trial of online versus clinic-based CBT for adolescent anxiety&lt;/title&gt;&lt;secondary-title&gt;Journal of consulting and clinical psychology&lt;/secondary-title&gt;&lt;alt-title&gt;Journal of consulting and clinical psychology&lt;/alt-title&gt;&lt;/titles&gt;&lt;periodical&gt;&lt;full-title&gt;Journal of Consulting and Clinical Psychology&lt;/full-title&gt;&lt;abbr-1&gt;J. Consult. Clin. Psychol.&lt;/abbr-1&gt;&lt;abbr-2&gt;J Consult Clin Psychol&lt;/abbr-2&gt;&lt;abbr-3&gt;Journal of Consulting &amp;amp; Clinical Psychology&lt;/abbr-3&gt;&lt;/periodical&gt;&lt;alt-periodical&gt;&lt;full-title&gt;Journal of Consulting and Clinical Psychology&lt;/full-title&gt;&lt;abbr-1&gt;J. Consult. Clin. Psychol.&lt;/abbr-1&gt;&lt;abbr-2&gt;J Consult Clin Psychol&lt;/abbr-2&gt;&lt;abbr-3&gt;Journal of Consulting &amp;amp; Clinical Psychology&lt;/abbr-3&gt;&lt;/alt-periodical&gt;&lt;pages&gt;629&lt;/pages&gt;&lt;volume&gt;79&lt;/volume&gt;&lt;number&gt;5&lt;/number&gt;&lt;dates&gt;&lt;year&gt;2011&lt;/year&gt;&lt;pub-dates&gt;&lt;date&gt;2011&lt;/date&gt;&lt;/pub-dates&gt;&lt;/dates&gt;&lt;isbn&gt;1939-211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</w:rPr>
              <w:t>Spence et al. (2011)</w:t>
            </w:r>
            <w:r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B07A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3560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2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83C8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Childhood anxie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7CAD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530CB24B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E879" w14:textId="77777777" w:rsidR="00AA42FA" w:rsidRPr="00CC53F4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 AuthorYear="1"&gt;&lt;Author&gt;Stein&lt;/Author&gt;&lt;Year&gt;2003&lt;/Year&gt;&lt;RecNum&gt;1246&lt;/RecNum&gt;&lt;DisplayText&gt;Stein et al. (2003)&lt;/DisplayText&gt;&lt;record&gt;&lt;rec-number&gt;1246&lt;/rec-number&gt;&lt;foreign-keys&gt;&lt;key app="EN" db-id="5dddrftpns259wewaexxpvenp52pdra5res9" timestamp="1661930583"&gt;1246&lt;/key&gt;&lt;/foreign-keys&gt;&lt;ref-type name="Journal Article"&gt;17&lt;/ref-type&gt;&lt;contributors&gt;&lt;authors&gt;&lt;author&gt;Stein, Bradley D.&lt;/author&gt;&lt;author&gt;Jaycox, Lisa H.&lt;/author&gt;&lt;author&gt;Kataoka, Sheryl H.&lt;/author&gt;&lt;author&gt;Wong, Marleen&lt;/author&gt;&lt;author&gt;Tu, Wenli&lt;/author&gt;&lt;author&gt;Elliott, Marc N.&lt;/author&gt;&lt;author&gt;Fink, Arlene&lt;/author&gt;&lt;/authors&gt;&lt;/contributors&gt;&lt;titles&gt;&lt;title&gt;A mental health intervention for schoolchildren exposed to violence: A randomized controlled trial&lt;/title&gt;&lt;secondary-title&gt;Jama&lt;/secondary-title&gt;&lt;alt-title&gt;Jama&lt;/alt-title&gt;&lt;/titles&gt;&lt;periodical&gt;&lt;full-title&gt;JAMA&lt;/full-title&gt;&lt;abbr-1&gt;JAMA&lt;/abbr-1&gt;&lt;abbr-2&gt;JAMA&lt;/abbr-2&gt;&lt;/periodical&gt;&lt;alt-periodical&gt;&lt;full-title&gt;JAMA&lt;/full-title&gt;&lt;abbr-1&gt;JAMA&lt;/abbr-1&gt;&lt;abbr-2&gt;JAMA&lt;/abbr-2&gt;&lt;/alt-periodical&gt;&lt;pages&gt;603-611&lt;/pages&gt;&lt;volume&gt;290&lt;/volume&gt;&lt;number&gt;5&lt;/number&gt;&lt;dates&gt;&lt;year&gt;2003&lt;/year&gt;&lt;pub-dates&gt;&lt;date&gt;2003&lt;/date&gt;&lt;/pub-dates&gt;&lt;/dates&gt;&lt;isbn&gt;0098-7484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</w:rPr>
              <w:t>Stein et al. (2003)</w:t>
            </w:r>
            <w:r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20E1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370D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A2F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F018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33D9FBA1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BE8A" w14:textId="77777777" w:rsidR="00AA42FA" w:rsidRPr="008932EC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 AuthorYear="1"&gt;&lt;Author&gt;Swenson&lt;/Author&gt;&lt;Year&gt;2010&lt;/Year&gt;&lt;RecNum&gt;1247&lt;/RecNum&gt;&lt;DisplayText&gt;Swenson et al. (2010)&lt;/DisplayText&gt;&lt;record&gt;&lt;rec-number&gt;1247&lt;/rec-number&gt;&lt;foreign-keys&gt;&lt;key app="EN" db-id="5dddrftpns259wewaexxpvenp52pdra5res9" timestamp="1661930583"&gt;1247&lt;/key&gt;&lt;/foreign-keys&gt;&lt;ref-type name="Journal Article"&gt;17&lt;/ref-type&gt;&lt;contributors&gt;&lt;authors&gt;&lt;author&gt;Swenson, Cynthia Cupit&lt;/author&gt;&lt;author&gt;Schaeffer, Cindy M.&lt;/author&gt;&lt;author&gt;Henggeler, Scott W.&lt;/author&gt;&lt;author&gt;Faldowski, Richard&lt;/author&gt;&lt;author&gt;Mayhew, Amy Marie&lt;/author&gt;&lt;/authors&gt;&lt;/contributors&gt;&lt;titles&gt;&lt;title&gt;Multisystemic Therapy for Child Abuse and Neglect: a randomized effectiveness trial&lt;/title&gt;&lt;secondary-title&gt;Journal of family psychology&lt;/secondary-title&gt;&lt;alt-title&gt;Journal of family psychology&lt;/alt-title&gt;&lt;/titles&gt;&lt;periodical&gt;&lt;full-title&gt;Journal of Family Psychology&lt;/full-title&gt;&lt;abbr-1&gt;J. Fam. Psychol.&lt;/abbr-1&gt;&lt;abbr-2&gt;J Fam Psychol&lt;/abbr-2&gt;&lt;/periodical&gt;&lt;alt-periodical&gt;&lt;full-title&gt;Journal of Family Psychology&lt;/full-title&gt;&lt;abbr-1&gt;J. Fam. Psychol.&lt;/abbr-1&gt;&lt;abbr-2&gt;J Fam Psychol&lt;/abbr-2&gt;&lt;/alt-periodical&gt;&lt;pages&gt;497&lt;/pages&gt;&lt;volume&gt;24&lt;/volume&gt;&lt;number&gt;4&lt;/number&gt;&lt;dates&gt;&lt;year&gt;2010&lt;/year&gt;&lt;pub-dates&gt;&lt;date&gt;2010&lt;/date&gt;&lt;/pub-dates&gt;&lt;/dates&gt;&lt;isbn&gt;1939-1293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</w:rPr>
              <w:t>Swenson et al. (2010)</w:t>
            </w:r>
            <w:r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7F0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54DE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0-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8A22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311D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7E6D7F48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1E03" w14:textId="77777777" w:rsidR="00AA42FA" w:rsidRPr="008932EC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 AuthorYear="1"&gt;&lt;Author&gt;Tillfors&lt;/Author&gt;&lt;Year&gt;2011&lt;/Year&gt;&lt;RecNum&gt;1248&lt;/RecNum&gt;&lt;DisplayText&gt;Tillfors et al. (2011)&lt;/DisplayText&gt;&lt;record&gt;&lt;rec-number&gt;1248&lt;/rec-number&gt;&lt;foreign-keys&gt;&lt;key app="EN" db-id="5dddrftpns259wewaexxpvenp52pdra5res9" timestamp="1661930583"&gt;1248&lt;/key&gt;&lt;/foreign-keys&gt;&lt;ref-type name="Journal Article"&gt;17&lt;/ref-type&gt;&lt;contributors&gt;&lt;authors&gt;&lt;author&gt;Tillfors, Maria&lt;/author&gt;&lt;author&gt;Andersson, Gerhard&lt;/author&gt;&lt;author&gt;Ekselius, Lisa&lt;/author&gt;&lt;author&gt;Furmark, Tomas&lt;/author&gt;&lt;author&gt;Lewenhaupt, Susanne&lt;/author&gt;&lt;author&gt;Karlsson, Anders&lt;/author&gt;&lt;author&gt;Carlbring, Per&lt;/author&gt;&lt;/authors&gt;&lt;/contributors&gt;&lt;titles&gt;&lt;title&gt;A randomized trial of internet-delivered treatment for social anxiety disorder in high school students&lt;/title&gt;&lt;secondary-title&gt;Cognitive behaviour therapy&lt;/secondary-title&gt;&lt;alt-title&gt;Cognitive behaviour therapy&lt;/alt-title&gt;&lt;/titles&gt;&lt;periodical&gt;&lt;full-title&gt;Cognitive Behaviour Therapy&lt;/full-title&gt;&lt;abbr-1&gt;Cogn. Behav. Ther.&lt;/abbr-1&gt;&lt;abbr-2&gt;Cogn Behav Ther&lt;/abbr-2&gt;&lt;/periodical&gt;&lt;alt-periodical&gt;&lt;full-title&gt;Cognitive Behaviour Therapy&lt;/full-title&gt;&lt;abbr-1&gt;Cogn. Behav. Ther.&lt;/abbr-1&gt;&lt;abbr-2&gt;Cogn Behav Ther&lt;/abbr-2&gt;&lt;/alt-periodical&gt;&lt;pages&gt;147-157&lt;/pages&gt;&lt;volume&gt;40&lt;/volume&gt;&lt;number&gt;2&lt;/number&gt;&lt;dates&gt;&lt;year&gt;2011&lt;/year&gt;&lt;pub-dates&gt;&lt;date&gt;2011&lt;/date&gt;&lt;/pub-dates&gt;&lt;/dates&gt;&lt;isbn&gt;1650-6073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</w:rPr>
              <w:t>Tillfors et al. (2011)</w:t>
            </w:r>
            <w:r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40B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8E5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5-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5B9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Social anxie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CF8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2158DDFB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E14B" w14:textId="77777777" w:rsidR="00AA42FA" w:rsidRPr="008932EC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lastRenderedPageBreak/>
              <w:fldChar w:fldCharType="begin"/>
            </w:r>
            <w:r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 AuthorYear="1"&gt;&lt;Author&gt;Tol&lt;/Author&gt;&lt;Year&gt;2014&lt;/Year&gt;&lt;RecNum&gt;1249&lt;/RecNum&gt;&lt;DisplayText&gt;Tol et al. (2014)&lt;/DisplayText&gt;&lt;record&gt;&lt;rec-number&gt;1249&lt;/rec-number&gt;&lt;foreign-keys&gt;&lt;key app="EN" db-id="5dddrftpns259wewaexxpvenp52pdra5res9" timestamp="1661930583"&gt;1249&lt;/key&gt;&lt;/foreign-keys&gt;&lt;ref-type name="Journal Article"&gt;17&lt;/ref-type&gt;&lt;contributors&gt;&lt;authors&gt;&lt;author&gt;Tol, Wietse A.&lt;/author&gt;&lt;author&gt;Komproe, Ivan H.&lt;/author&gt;&lt;author&gt;Jordans, Mark J. D.&lt;/author&gt;&lt;author&gt;Ndayisaba, Aline&lt;/author&gt;&lt;author&gt;Ntamutumba, Prudence&lt;/author&gt;&lt;author&gt;Sipsma, Heather&lt;/author&gt;&lt;author&gt;Smallegange, Eva S.&lt;/author&gt;&lt;author&gt;Macy, Robert D.&lt;/author&gt;&lt;author&gt;De Jong, Joop T. V. M.&lt;/author&gt;&lt;/authors&gt;&lt;/contributors&gt;&lt;titles&gt;&lt;title&gt;School-based mental health intervention for children in war-affected Burundi: a cluster randomized trial&lt;/title&gt;&lt;secondary-title&gt;BMC medicine&lt;/secondary-title&gt;&lt;alt-title&gt;BMC medicine&lt;/alt-title&gt;&lt;/titles&gt;&lt;periodical&gt;&lt;full-title&gt;BMC Medicine&lt;/full-title&gt;&lt;abbr-1&gt;BMC Med.&lt;/abbr-1&gt;&lt;abbr-2&gt;BMC Med&lt;/abbr-2&gt;&lt;/periodical&gt;&lt;alt-periodical&gt;&lt;full-title&gt;BMC Medicine&lt;/full-title&gt;&lt;abbr-1&gt;BMC Med.&lt;/abbr-1&gt;&lt;abbr-2&gt;BMC Med&lt;/abbr-2&gt;&lt;/alt-periodical&gt;&lt;pages&gt;1-12&lt;/pages&gt;&lt;volume&gt;12&lt;/volume&gt;&lt;number&gt;1&lt;/number&gt;&lt;dates&gt;&lt;year&gt;2014&lt;/year&gt;&lt;pub-dates&gt;&lt;date&gt;2014&lt;/date&gt;&lt;/pub-dates&gt;&lt;/dates&gt;&lt;isbn&gt;1741-7015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</w:rPr>
              <w:t>Tol et al. (2014)</w:t>
            </w:r>
            <w:r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E910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FD74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8-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2188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48CF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6B038394" w14:textId="77777777" w:rsidTr="004A6BF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A32C" w14:textId="77777777" w:rsidR="00AA42FA" w:rsidRPr="008932EC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 AuthorYear="1"&gt;&lt;Author&gt;Zandberg&lt;/Author&gt;&lt;Year&gt;2016&lt;/Year&gt;&lt;RecNum&gt;1250&lt;/RecNum&gt;&lt;DisplayText&gt;Zandberg et al. (2016)&lt;/DisplayText&gt;&lt;record&gt;&lt;rec-number&gt;1250&lt;/rec-number&gt;&lt;foreign-keys&gt;&lt;key app="EN" db-id="5dddrftpns259wewaexxpvenp52pdra5res9" timestamp="1661930583"&gt;1250&lt;/key&gt;&lt;/foreign-keys&gt;&lt;ref-type name="Journal Article"&gt;17&lt;/ref-type&gt;&lt;contributors&gt;&lt;authors&gt;&lt;author&gt;Zandberg, Laurie&lt;/author&gt;&lt;author&gt;Kaczkurkin, Antonia N.&lt;/author&gt;&lt;author&gt;McLean, Carmen P.&lt;/author&gt;&lt;author&gt;Rescorla, Leslie&lt;/author&gt;&lt;author&gt;Yadin, Elna&lt;/author&gt;&lt;author&gt;Foa, Edna B.&lt;/author&gt;&lt;/authors&gt;&lt;/contributors&gt;&lt;titles&gt;&lt;title&gt;Treatment of adolescent PTSD: The impact of prolonged exposure versus client</w:instrText>
            </w:r>
            <w:r>
              <w:rPr>
                <w:rFonts w:ascii="Cambria Math" w:hAnsi="Cambria Math" w:cs="Cambria Math"/>
                <w:color w:val="000000"/>
                <w:sz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</w:rPr>
              <w:instrText>centered therapy on co</w:instrText>
            </w:r>
            <w:r>
              <w:rPr>
                <w:rFonts w:ascii="Cambria Math" w:hAnsi="Cambria Math" w:cs="Cambria Math"/>
                <w:color w:val="000000"/>
                <w:sz w:val="20"/>
              </w:rPr>
              <w:instrText>‐</w:instrText>
            </w:r>
            <w:r>
              <w:rPr>
                <w:rFonts w:ascii="Arial" w:hAnsi="Arial" w:cs="Arial"/>
                <w:color w:val="000000"/>
                <w:sz w:val="20"/>
              </w:rPr>
              <w:instrText>occurring emotional and behavioral problems&lt;/title&gt;&lt;secondary-title&gt;Journal of traumatic stress&lt;/secondary-title&gt;&lt;alt-title&gt;Journal of traumatic stress&lt;/alt-title&gt;&lt;/titles&gt;&lt;periodical&gt;&lt;full-title&gt;Journal of Traumatic Stress&lt;/full-title&gt;&lt;abbr-1&gt;J. Trauma. Stress&lt;/abbr-1&gt;&lt;abbr-2&gt;J Trauma Stress&lt;/abbr-2&gt;&lt;/periodical&gt;&lt;alt-periodical&gt;&lt;full-title&gt;Journal of Traumatic Stress&lt;/full-title&gt;&lt;abbr-1&gt;J. Trauma. Stress&lt;/abbr-1&gt;&lt;abbr-2&gt;J Trauma Stress&lt;/abbr-2&gt;&lt;/alt-periodical&gt;&lt;pages&gt;507-514&lt;/pages&gt;&lt;volume&gt;29&lt;/volume&gt;&lt;number&gt;6&lt;/number&gt;&lt;dates&gt;&lt;year&gt;2016&lt;/year&gt;&lt;pub-dates&gt;&lt;date&gt;2016&lt;/date&gt;&lt;/pub-dates&gt;&lt;/dates&gt;&lt;isbn&gt;0894-986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</w:rPr>
              <w:t>Zandberg et al. (2016)</w:t>
            </w:r>
            <w:r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C9A5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7FAE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3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0DA7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9888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AA42FA" w:rsidRPr="00BE007F" w14:paraId="378F32E7" w14:textId="77777777" w:rsidTr="004A6BFD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BAD72" w14:textId="77777777" w:rsidR="00AA42FA" w:rsidRPr="008932EC" w:rsidRDefault="00AA42FA" w:rsidP="004A6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</w:rPr>
              <w:instrText xml:space="preserve"> ADDIN EN.CITE &lt;EndNote&gt;&lt;Cite AuthorYear="1"&gt;&lt;Author&gt;Zehnder&lt;/Author&gt;&lt;Year&gt;2010&lt;/Year&gt;&lt;RecNum&gt;1251&lt;/RecNum&gt;&lt;DisplayText&gt;Zehnder et al. (2010)&lt;/DisplayText&gt;&lt;record&gt;&lt;rec-number&gt;1251&lt;/rec-number&gt;&lt;foreign-keys&gt;&lt;key app="EN" db-id="5dddrftpns259wewaexxpvenp52pdra5res9" timestamp="1661930583"&gt;1251&lt;/key&gt;&lt;/foreign-keys&gt;&lt;ref-type name="Journal Article"&gt;17&lt;/ref-type&gt;&lt;contributors&gt;&lt;authors&gt;&lt;author&gt;Zehnder, Daniel&lt;/author&gt;&lt;author&gt;Meuli, Martin&lt;/author&gt;&lt;author&gt;Landolt, Markus A.&lt;/author&gt;&lt;/authors&gt;&lt;/contributors&gt;&lt;titles&gt;&lt;title&gt;Effectiveness of a single-session early psychological intervention for children after road traffic accidents: A randomised controlled trial&lt;/title&gt;&lt;secondary-title&gt;Child and adolescent psychiatry and mental health&lt;/secondary-title&gt;&lt;alt-title&gt;Child and adolescent psychiatry and mental health&lt;/alt-title&gt;&lt;/titles&gt;&lt;periodical&gt;&lt;full-title&gt;Child and adolescent psychiatry and mental health&lt;/full-title&gt;&lt;abbr-1&gt;Child and adolescent psychiatry and mental health&lt;/abbr-1&gt;&lt;/periodical&gt;&lt;alt-periodical&gt;&lt;full-title&gt;Child and adolescent psychiatry and mental health&lt;/full-title&gt;&lt;abbr-1&gt;Child and adolescent psychiatry and mental health&lt;/abbr-1&gt;&lt;/alt-periodical&gt;&lt;pages&gt;1-10&lt;/pages&gt;&lt;volume&gt;4&lt;/volume&gt;&lt;number&gt;1&lt;/number&gt;&lt;dates&gt;&lt;year&gt;2010&lt;/year&gt;&lt;pub-dates&gt;&lt;date&gt;2010&lt;/date&gt;&lt;/pub-dates&gt;&lt;/dates&gt;&lt;isbn&gt;1753-2000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</w:rPr>
              <w:t>Zehnder et al. (2010)</w:t>
            </w:r>
            <w:r>
              <w:rPr>
                <w:rFonts w:ascii="Arial" w:hAnsi="Arial" w:cs="Arial"/>
                <w:color w:val="000000"/>
                <w:sz w:val="20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99874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A49CC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7-1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EA29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D19AE" w14:textId="77777777" w:rsidR="00AA42FA" w:rsidRPr="00BE007F" w:rsidRDefault="00AA42FA" w:rsidP="004A6B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007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</w:tbl>
    <w:p w14:paraId="0BA0AA27" w14:textId="77777777" w:rsidR="00AA42FA" w:rsidRDefault="00AA42FA" w:rsidP="00AA42FA">
      <w:pPr>
        <w:rPr>
          <w:rFonts w:ascii="Arial" w:hAnsi="Arial" w:cs="Arial"/>
          <w:b/>
          <w:bCs/>
          <w:sz w:val="22"/>
          <w:szCs w:val="22"/>
        </w:rPr>
      </w:pPr>
    </w:p>
    <w:p w14:paraId="41DCE8CD" w14:textId="77777777" w:rsidR="00AA42FA" w:rsidRDefault="00AA42FA">
      <w:pPr>
        <w:rPr>
          <w:rFonts w:ascii="Arial" w:hAnsi="Arial" w:cs="Arial"/>
          <w:sz w:val="20"/>
          <w:szCs w:val="20"/>
        </w:rPr>
      </w:pPr>
      <w:r w:rsidRPr="00124A91">
        <w:rPr>
          <w:rFonts w:ascii="Arial" w:hAnsi="Arial" w:cs="Arial"/>
          <w:sz w:val="20"/>
          <w:szCs w:val="20"/>
        </w:rPr>
        <w:t>Note. Chen (2014) did not report an age range but instead said participants were “adolescence” with a mean age of 14.</w:t>
      </w:r>
    </w:p>
    <w:p w14:paraId="0AC2482D" w14:textId="77777777" w:rsidR="00D92AC4" w:rsidRDefault="00D92AC4">
      <w:pPr>
        <w:rPr>
          <w:rFonts w:ascii="Arial" w:hAnsi="Arial" w:cs="Arial"/>
          <w:sz w:val="20"/>
          <w:szCs w:val="20"/>
        </w:rPr>
      </w:pPr>
    </w:p>
    <w:p w14:paraId="6F33541F" w14:textId="54B0CFC1" w:rsidR="00D92AC4" w:rsidRDefault="00D92AC4">
      <w:pPr>
        <w:rPr>
          <w:rFonts w:ascii="Arial" w:hAnsi="Arial" w:cs="Arial"/>
          <w:sz w:val="20"/>
          <w:szCs w:val="20"/>
        </w:rPr>
      </w:pPr>
    </w:p>
    <w:p w14:paraId="1E1F0E3C" w14:textId="2871D596" w:rsidR="003833C4" w:rsidRDefault="003833C4">
      <w:pPr>
        <w:rPr>
          <w:rFonts w:ascii="Arial" w:hAnsi="Arial" w:cs="Arial"/>
          <w:sz w:val="20"/>
          <w:szCs w:val="20"/>
        </w:rPr>
      </w:pPr>
    </w:p>
    <w:p w14:paraId="321BA167" w14:textId="690BB1F3" w:rsidR="003833C4" w:rsidRDefault="003833C4">
      <w:pPr>
        <w:rPr>
          <w:rFonts w:ascii="Arial" w:hAnsi="Arial" w:cs="Arial"/>
          <w:sz w:val="20"/>
          <w:szCs w:val="20"/>
        </w:rPr>
      </w:pPr>
    </w:p>
    <w:p w14:paraId="00B6A6B3" w14:textId="7A25D852" w:rsidR="003833C4" w:rsidRDefault="003833C4">
      <w:pPr>
        <w:rPr>
          <w:rFonts w:ascii="Arial" w:hAnsi="Arial" w:cs="Arial"/>
          <w:sz w:val="20"/>
          <w:szCs w:val="20"/>
        </w:rPr>
      </w:pPr>
    </w:p>
    <w:p w14:paraId="18E8C3F2" w14:textId="34B1C733" w:rsidR="003833C4" w:rsidRDefault="003833C4">
      <w:pPr>
        <w:rPr>
          <w:rFonts w:ascii="Arial" w:hAnsi="Arial" w:cs="Arial"/>
          <w:sz w:val="20"/>
          <w:szCs w:val="20"/>
        </w:rPr>
      </w:pPr>
    </w:p>
    <w:p w14:paraId="2333B06B" w14:textId="1103B7E4" w:rsidR="003833C4" w:rsidRDefault="003833C4">
      <w:pPr>
        <w:rPr>
          <w:rFonts w:ascii="Arial" w:hAnsi="Arial" w:cs="Arial"/>
          <w:sz w:val="20"/>
          <w:szCs w:val="20"/>
        </w:rPr>
      </w:pPr>
    </w:p>
    <w:p w14:paraId="56B25016" w14:textId="11B746EB" w:rsidR="003833C4" w:rsidRDefault="003833C4">
      <w:pPr>
        <w:rPr>
          <w:rFonts w:ascii="Arial" w:hAnsi="Arial" w:cs="Arial"/>
          <w:sz w:val="20"/>
          <w:szCs w:val="20"/>
        </w:rPr>
      </w:pPr>
    </w:p>
    <w:p w14:paraId="3F286091" w14:textId="0B0D6130" w:rsidR="003833C4" w:rsidRDefault="003833C4">
      <w:pPr>
        <w:rPr>
          <w:rFonts w:ascii="Arial" w:hAnsi="Arial" w:cs="Arial"/>
          <w:sz w:val="20"/>
          <w:szCs w:val="20"/>
        </w:rPr>
      </w:pPr>
    </w:p>
    <w:p w14:paraId="1B561EFE" w14:textId="51EFC4B9" w:rsidR="003833C4" w:rsidRDefault="003833C4">
      <w:pPr>
        <w:rPr>
          <w:rFonts w:ascii="Arial" w:hAnsi="Arial" w:cs="Arial"/>
          <w:sz w:val="20"/>
          <w:szCs w:val="20"/>
        </w:rPr>
      </w:pPr>
    </w:p>
    <w:p w14:paraId="765ACDDD" w14:textId="14987D44" w:rsidR="003833C4" w:rsidRDefault="003833C4">
      <w:pPr>
        <w:rPr>
          <w:rFonts w:ascii="Arial" w:hAnsi="Arial" w:cs="Arial"/>
          <w:sz w:val="20"/>
          <w:szCs w:val="20"/>
        </w:rPr>
      </w:pPr>
    </w:p>
    <w:p w14:paraId="390A556C" w14:textId="5C7BE128" w:rsidR="003833C4" w:rsidRDefault="003833C4">
      <w:pPr>
        <w:rPr>
          <w:rFonts w:ascii="Arial" w:hAnsi="Arial" w:cs="Arial"/>
          <w:sz w:val="20"/>
          <w:szCs w:val="20"/>
        </w:rPr>
      </w:pPr>
    </w:p>
    <w:p w14:paraId="17799BF7" w14:textId="2F6123CE" w:rsidR="003833C4" w:rsidRDefault="003833C4">
      <w:pPr>
        <w:rPr>
          <w:rFonts w:ascii="Arial" w:hAnsi="Arial" w:cs="Arial"/>
          <w:sz w:val="20"/>
          <w:szCs w:val="20"/>
        </w:rPr>
      </w:pPr>
    </w:p>
    <w:p w14:paraId="3CA75DD8" w14:textId="7BC7F04C" w:rsidR="003833C4" w:rsidRDefault="003833C4">
      <w:pPr>
        <w:rPr>
          <w:rFonts w:ascii="Arial" w:hAnsi="Arial" w:cs="Arial"/>
          <w:sz w:val="20"/>
          <w:szCs w:val="20"/>
        </w:rPr>
      </w:pPr>
    </w:p>
    <w:p w14:paraId="405A82BA" w14:textId="6B5601CB" w:rsidR="003833C4" w:rsidRDefault="003833C4">
      <w:pPr>
        <w:rPr>
          <w:rFonts w:ascii="Arial" w:hAnsi="Arial" w:cs="Arial"/>
          <w:sz w:val="20"/>
          <w:szCs w:val="20"/>
        </w:rPr>
      </w:pPr>
    </w:p>
    <w:p w14:paraId="5D8FBBFC" w14:textId="6E2B9A78" w:rsidR="003833C4" w:rsidRDefault="003833C4">
      <w:pPr>
        <w:rPr>
          <w:rFonts w:ascii="Arial" w:hAnsi="Arial" w:cs="Arial"/>
          <w:sz w:val="20"/>
          <w:szCs w:val="20"/>
        </w:rPr>
      </w:pPr>
    </w:p>
    <w:p w14:paraId="19D1EB53" w14:textId="253DA133" w:rsidR="003833C4" w:rsidRDefault="003833C4">
      <w:pPr>
        <w:rPr>
          <w:rFonts w:ascii="Arial" w:hAnsi="Arial" w:cs="Arial"/>
          <w:sz w:val="20"/>
          <w:szCs w:val="20"/>
        </w:rPr>
      </w:pPr>
    </w:p>
    <w:p w14:paraId="485DF765" w14:textId="57E8BDAC" w:rsidR="003833C4" w:rsidRDefault="003833C4">
      <w:pPr>
        <w:rPr>
          <w:rFonts w:ascii="Arial" w:hAnsi="Arial" w:cs="Arial"/>
          <w:sz w:val="20"/>
          <w:szCs w:val="20"/>
        </w:rPr>
      </w:pPr>
    </w:p>
    <w:p w14:paraId="16C1637A" w14:textId="1411F9B1" w:rsidR="003833C4" w:rsidRDefault="003833C4">
      <w:pPr>
        <w:rPr>
          <w:rFonts w:ascii="Arial" w:hAnsi="Arial" w:cs="Arial"/>
          <w:sz w:val="20"/>
          <w:szCs w:val="20"/>
        </w:rPr>
      </w:pPr>
    </w:p>
    <w:p w14:paraId="10A4C1E3" w14:textId="1BAED8FD" w:rsidR="003833C4" w:rsidRDefault="003833C4">
      <w:pPr>
        <w:rPr>
          <w:rFonts w:ascii="Arial" w:hAnsi="Arial" w:cs="Arial"/>
          <w:sz w:val="20"/>
          <w:szCs w:val="20"/>
        </w:rPr>
      </w:pPr>
    </w:p>
    <w:p w14:paraId="1DC72C3E" w14:textId="7CF90130" w:rsidR="003833C4" w:rsidRDefault="003833C4">
      <w:pPr>
        <w:rPr>
          <w:rFonts w:ascii="Arial" w:hAnsi="Arial" w:cs="Arial"/>
          <w:sz w:val="20"/>
          <w:szCs w:val="20"/>
        </w:rPr>
      </w:pPr>
    </w:p>
    <w:p w14:paraId="77AF9741" w14:textId="264A8C87" w:rsidR="003833C4" w:rsidRDefault="003833C4">
      <w:pPr>
        <w:rPr>
          <w:rFonts w:ascii="Arial" w:hAnsi="Arial" w:cs="Arial"/>
          <w:sz w:val="20"/>
          <w:szCs w:val="20"/>
        </w:rPr>
      </w:pPr>
    </w:p>
    <w:p w14:paraId="14FDF0E3" w14:textId="6D0EDFC5" w:rsidR="003833C4" w:rsidRDefault="003833C4">
      <w:pPr>
        <w:rPr>
          <w:rFonts w:ascii="Arial" w:hAnsi="Arial" w:cs="Arial"/>
          <w:sz w:val="20"/>
          <w:szCs w:val="20"/>
        </w:rPr>
      </w:pPr>
    </w:p>
    <w:p w14:paraId="6EAB8851" w14:textId="45998017" w:rsidR="003833C4" w:rsidRDefault="003833C4">
      <w:pPr>
        <w:rPr>
          <w:rFonts w:ascii="Arial" w:hAnsi="Arial" w:cs="Arial"/>
          <w:sz w:val="20"/>
          <w:szCs w:val="20"/>
        </w:rPr>
      </w:pPr>
    </w:p>
    <w:p w14:paraId="2CD3C527" w14:textId="533F37FE" w:rsidR="003833C4" w:rsidRDefault="003833C4">
      <w:pPr>
        <w:rPr>
          <w:rFonts w:ascii="Arial" w:hAnsi="Arial" w:cs="Arial"/>
          <w:sz w:val="20"/>
          <w:szCs w:val="20"/>
        </w:rPr>
      </w:pPr>
    </w:p>
    <w:p w14:paraId="3B53E869" w14:textId="1D07D585" w:rsidR="003833C4" w:rsidRDefault="003833C4">
      <w:pPr>
        <w:rPr>
          <w:rFonts w:ascii="Arial" w:hAnsi="Arial" w:cs="Arial"/>
          <w:sz w:val="20"/>
          <w:szCs w:val="20"/>
        </w:rPr>
      </w:pPr>
    </w:p>
    <w:p w14:paraId="50970CD5" w14:textId="4DD42616" w:rsidR="003833C4" w:rsidRDefault="003833C4">
      <w:pPr>
        <w:rPr>
          <w:rFonts w:ascii="Arial" w:hAnsi="Arial" w:cs="Arial"/>
          <w:sz w:val="20"/>
          <w:szCs w:val="20"/>
        </w:rPr>
      </w:pPr>
    </w:p>
    <w:p w14:paraId="5EC60A9C" w14:textId="6E91DCBC" w:rsidR="003833C4" w:rsidRDefault="003833C4">
      <w:pPr>
        <w:rPr>
          <w:rFonts w:ascii="Arial" w:hAnsi="Arial" w:cs="Arial"/>
          <w:sz w:val="20"/>
          <w:szCs w:val="20"/>
        </w:rPr>
      </w:pPr>
    </w:p>
    <w:p w14:paraId="6CCDFEDF" w14:textId="35B7A47A" w:rsidR="003833C4" w:rsidRDefault="003833C4">
      <w:pPr>
        <w:rPr>
          <w:rFonts w:ascii="Arial" w:hAnsi="Arial" w:cs="Arial"/>
          <w:sz w:val="20"/>
          <w:szCs w:val="20"/>
        </w:rPr>
      </w:pPr>
    </w:p>
    <w:p w14:paraId="612DB2B6" w14:textId="312DDA84" w:rsidR="003833C4" w:rsidRDefault="003833C4">
      <w:pPr>
        <w:rPr>
          <w:rFonts w:ascii="Arial" w:hAnsi="Arial" w:cs="Arial"/>
          <w:sz w:val="20"/>
          <w:szCs w:val="20"/>
        </w:rPr>
      </w:pPr>
    </w:p>
    <w:p w14:paraId="4724D118" w14:textId="6A766912" w:rsidR="003833C4" w:rsidRDefault="003833C4">
      <w:pPr>
        <w:rPr>
          <w:rFonts w:ascii="Arial" w:hAnsi="Arial" w:cs="Arial"/>
          <w:sz w:val="20"/>
          <w:szCs w:val="20"/>
        </w:rPr>
      </w:pPr>
    </w:p>
    <w:p w14:paraId="5BA9D232" w14:textId="1CF1AF45" w:rsidR="003833C4" w:rsidRDefault="003833C4">
      <w:pPr>
        <w:rPr>
          <w:rFonts w:ascii="Arial" w:hAnsi="Arial" w:cs="Arial"/>
          <w:sz w:val="20"/>
          <w:szCs w:val="20"/>
        </w:rPr>
      </w:pPr>
    </w:p>
    <w:p w14:paraId="3F86E85B" w14:textId="25C182A2" w:rsidR="003833C4" w:rsidRPr="002E4123" w:rsidRDefault="003833C4">
      <w:pPr>
        <w:rPr>
          <w:rFonts w:ascii="Arial" w:hAnsi="Arial" w:cs="Arial"/>
          <w:sz w:val="20"/>
          <w:szCs w:val="20"/>
        </w:rPr>
        <w:sectPr w:rsidR="003833C4" w:rsidRPr="002E4123" w:rsidSect="00AA42FA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5C43B11" w14:textId="77777777" w:rsidR="00DB51F1" w:rsidRPr="0051444F" w:rsidRDefault="00DB51F1" w:rsidP="00DB51F1">
      <w:pPr>
        <w:pStyle w:val="EndNoteBibliographyTitle"/>
        <w:rPr>
          <w:b/>
          <w:bCs/>
          <w:noProof/>
          <w:u w:val="single"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51444F">
        <w:rPr>
          <w:b/>
          <w:bCs/>
          <w:noProof/>
          <w:u w:val="single"/>
        </w:rPr>
        <w:t>References</w:t>
      </w:r>
    </w:p>
    <w:p w14:paraId="42A4A08F" w14:textId="77777777" w:rsidR="00DB51F1" w:rsidRPr="00DB51F1" w:rsidRDefault="00DB51F1" w:rsidP="00DB51F1">
      <w:pPr>
        <w:pStyle w:val="EndNoteBibliographyTitle"/>
        <w:rPr>
          <w:noProof/>
        </w:rPr>
      </w:pPr>
    </w:p>
    <w:p w14:paraId="17B447E3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Bernstein, E. R. (2010). Transportability of evidence-based anxiety interventions to a school setting: Evaluation of a modularized approach to intervention. </w:t>
      </w:r>
    </w:p>
    <w:p w14:paraId="18896661" w14:textId="77777777" w:rsidR="00DB51F1" w:rsidRPr="00DB51F1" w:rsidRDefault="00DB51F1" w:rsidP="00DB51F1">
      <w:pPr>
        <w:pStyle w:val="EndNoteBibliography"/>
        <w:rPr>
          <w:noProof/>
        </w:rPr>
      </w:pPr>
    </w:p>
    <w:p w14:paraId="55F6AE92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Chorpita, B. F., Yim, L., Moffitt, C., Umemoto, L. A., &amp; Francis, S. E. (2000). Assessment of symptoms of DSM-IV anxiety and depression in children: A revised child anxiety and depression scale. </w:t>
      </w:r>
      <w:r w:rsidRPr="00DB51F1">
        <w:rPr>
          <w:i/>
          <w:noProof/>
        </w:rPr>
        <w:t>Behaviour Research and Therapy, 38</w:t>
      </w:r>
      <w:r w:rsidRPr="00DB51F1">
        <w:rPr>
          <w:noProof/>
        </w:rPr>
        <w:t xml:space="preserve">(8), 835-855. </w:t>
      </w:r>
    </w:p>
    <w:p w14:paraId="0C87252F" w14:textId="77777777" w:rsidR="00DB51F1" w:rsidRPr="00DB51F1" w:rsidRDefault="00DB51F1" w:rsidP="00DB51F1">
      <w:pPr>
        <w:pStyle w:val="EndNoteBibliography"/>
        <w:rPr>
          <w:noProof/>
        </w:rPr>
      </w:pPr>
    </w:p>
    <w:p w14:paraId="39C058B4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Cowles, M., &amp; Davis, J. (2017). Identifying, assessing and treating complicated post-traumatic stress disorder in adolescence: a single-case quasi-experimental design with clinical case report. </w:t>
      </w:r>
      <w:r w:rsidRPr="00DB51F1">
        <w:rPr>
          <w:i/>
          <w:noProof/>
        </w:rPr>
        <w:t>The Cognitive Behaviour Therapist, 10</w:t>
      </w:r>
      <w:r w:rsidRPr="00DB51F1">
        <w:rPr>
          <w:noProof/>
        </w:rPr>
        <w:t xml:space="preserve">. </w:t>
      </w:r>
    </w:p>
    <w:p w14:paraId="6021E788" w14:textId="77777777" w:rsidR="00DB51F1" w:rsidRPr="00DB51F1" w:rsidRDefault="00DB51F1" w:rsidP="00DB51F1">
      <w:pPr>
        <w:pStyle w:val="EndNoteBibliography"/>
        <w:rPr>
          <w:noProof/>
        </w:rPr>
      </w:pPr>
    </w:p>
    <w:p w14:paraId="1BB98834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Farrell, L. J., Oar, E. L., Waters, A. M., McConnell, H., Tiralongo, E., Garbharran, V., &amp; Ollendick, T. (2016). Brief intensive CBT for pediatric OCD with E-therapy maintenance. </w:t>
      </w:r>
      <w:r w:rsidRPr="00DB51F1">
        <w:rPr>
          <w:i/>
          <w:noProof/>
        </w:rPr>
        <w:t>Journal of Anxiety Disorders, 42</w:t>
      </w:r>
      <w:r w:rsidRPr="00DB51F1">
        <w:rPr>
          <w:noProof/>
        </w:rPr>
        <w:t xml:space="preserve">, 85-94. </w:t>
      </w:r>
    </w:p>
    <w:p w14:paraId="333A6B7A" w14:textId="77777777" w:rsidR="00DB51F1" w:rsidRPr="00DB51F1" w:rsidRDefault="00DB51F1" w:rsidP="00DB51F1">
      <w:pPr>
        <w:pStyle w:val="EndNoteBibliography"/>
        <w:rPr>
          <w:noProof/>
        </w:rPr>
      </w:pPr>
    </w:p>
    <w:p w14:paraId="328D80F6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Farrell, L. J., Waters, A. M., Tiralongo, E., Mathieu, S., McKenzie, M., Garbharran, V., Ware, R. S., Zimmer‐Gembeck, M. J., McConnell, H., &amp; Lavell, C. (2022). Efficacy of D‐cycloserine augmented brief intensive cognitive‐behavioural therapy for paediatric obsessive‐compulsive disorder: A randomised clinical trial. </w:t>
      </w:r>
      <w:r w:rsidRPr="00DB51F1">
        <w:rPr>
          <w:i/>
          <w:noProof/>
        </w:rPr>
        <w:t>Depression and Anxiety</w:t>
      </w:r>
      <w:r w:rsidRPr="00DB51F1">
        <w:rPr>
          <w:noProof/>
        </w:rPr>
        <w:t xml:space="preserve">. </w:t>
      </w:r>
    </w:p>
    <w:p w14:paraId="0401F3C9" w14:textId="77777777" w:rsidR="00DB51F1" w:rsidRPr="00DB51F1" w:rsidRDefault="00DB51F1" w:rsidP="00DB51F1">
      <w:pPr>
        <w:pStyle w:val="EndNoteBibliography"/>
        <w:rPr>
          <w:noProof/>
        </w:rPr>
      </w:pPr>
    </w:p>
    <w:p w14:paraId="12D8F080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Feather, J. S., &amp; Ronan, K. R. (2009). Trauma‐focused CBT with maltreated children: A clinic‐based evaluation of a new treatment manual. </w:t>
      </w:r>
      <w:r w:rsidRPr="00DB51F1">
        <w:rPr>
          <w:i/>
          <w:noProof/>
        </w:rPr>
        <w:t>Australian Psychologist, 44</w:t>
      </w:r>
      <w:r w:rsidRPr="00DB51F1">
        <w:rPr>
          <w:noProof/>
        </w:rPr>
        <w:t xml:space="preserve">(3), 174-194. </w:t>
      </w:r>
    </w:p>
    <w:p w14:paraId="391B79B0" w14:textId="77777777" w:rsidR="00DB51F1" w:rsidRPr="00DB51F1" w:rsidRDefault="00DB51F1" w:rsidP="00DB51F1">
      <w:pPr>
        <w:pStyle w:val="EndNoteBibliography"/>
        <w:rPr>
          <w:noProof/>
        </w:rPr>
      </w:pPr>
    </w:p>
    <w:p w14:paraId="39B27236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Foa, E. B., Johnson, K. M., Feeny, N. C., &amp; Treadwell, K. R. H. (2001). The Child PTSD Symptom Scale: A preliminary examination of its psychometric properties. </w:t>
      </w:r>
      <w:r w:rsidRPr="00DB51F1">
        <w:rPr>
          <w:i/>
          <w:noProof/>
        </w:rPr>
        <w:t>Journal of Clinical Child Psychology, 30</w:t>
      </w:r>
      <w:r w:rsidRPr="00DB51F1">
        <w:rPr>
          <w:noProof/>
        </w:rPr>
        <w:t xml:space="preserve">(3), 376-384. </w:t>
      </w:r>
    </w:p>
    <w:p w14:paraId="22FCB4C3" w14:textId="77777777" w:rsidR="00DB51F1" w:rsidRPr="00DB51F1" w:rsidRDefault="00DB51F1" w:rsidP="00DB51F1">
      <w:pPr>
        <w:pStyle w:val="EndNoteBibliography"/>
        <w:rPr>
          <w:noProof/>
        </w:rPr>
      </w:pPr>
    </w:p>
    <w:p w14:paraId="42E388DE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Freeman, J., Flessner, C. A., &amp; Garcia, A. (2011). The Children’s Yale-Brown Obsessive Compulsive Scale: reliability and validity for use among 5 to 8 year olds with obsessive-compulsive disorder. </w:t>
      </w:r>
      <w:r w:rsidRPr="00DB51F1">
        <w:rPr>
          <w:i/>
          <w:noProof/>
        </w:rPr>
        <w:t>Journal of Abnormal Child Psychology, 39</w:t>
      </w:r>
      <w:r w:rsidRPr="00DB51F1">
        <w:rPr>
          <w:noProof/>
        </w:rPr>
        <w:t xml:space="preserve">(6), 877-883. </w:t>
      </w:r>
    </w:p>
    <w:p w14:paraId="4957129E" w14:textId="77777777" w:rsidR="00DB51F1" w:rsidRPr="00DB51F1" w:rsidRDefault="00DB51F1" w:rsidP="00DB51F1">
      <w:pPr>
        <w:pStyle w:val="EndNoteBibliography"/>
        <w:rPr>
          <w:noProof/>
        </w:rPr>
      </w:pPr>
    </w:p>
    <w:p w14:paraId="32257F24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Grefe, C. N. (2011). </w:t>
      </w:r>
      <w:r w:rsidRPr="00DB51F1">
        <w:rPr>
          <w:i/>
          <w:noProof/>
        </w:rPr>
        <w:t>Treating adolescent victims of physical and sexual abuse: A multiple baseline design</w:t>
      </w:r>
      <w:r w:rsidRPr="00DB51F1">
        <w:rPr>
          <w:noProof/>
        </w:rPr>
        <w:t xml:space="preserve">. </w:t>
      </w:r>
    </w:p>
    <w:p w14:paraId="716CB1C1" w14:textId="77777777" w:rsidR="00DB51F1" w:rsidRPr="00DB51F1" w:rsidRDefault="00DB51F1" w:rsidP="00DB51F1">
      <w:pPr>
        <w:pStyle w:val="EndNoteBibliography"/>
        <w:rPr>
          <w:noProof/>
        </w:rPr>
      </w:pPr>
    </w:p>
    <w:p w14:paraId="740B51C7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Hains, A. A., Davies, W. H., Behrens, D., &amp; Biller, J. A. (1997). Cognitive behavioral interventions for adolescents with cystic fibrosis. </w:t>
      </w:r>
      <w:r w:rsidRPr="00DB51F1">
        <w:rPr>
          <w:i/>
          <w:noProof/>
        </w:rPr>
        <w:t>Journal of Pediatric Psychology, 22</w:t>
      </w:r>
      <w:r w:rsidRPr="00DB51F1">
        <w:rPr>
          <w:noProof/>
        </w:rPr>
        <w:t xml:space="preserve">(5), 669-687. </w:t>
      </w:r>
    </w:p>
    <w:p w14:paraId="37428E3C" w14:textId="77777777" w:rsidR="00DB51F1" w:rsidRPr="00DB51F1" w:rsidRDefault="00DB51F1" w:rsidP="00DB51F1">
      <w:pPr>
        <w:pStyle w:val="EndNoteBibliography"/>
        <w:rPr>
          <w:noProof/>
        </w:rPr>
      </w:pPr>
    </w:p>
    <w:p w14:paraId="63CFC117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Heard, P. M., Dadds, M. R., &amp; Conrad, P. (1992). Assessment and treatment of simple phobias in children: Effects on family and marital relationships. </w:t>
      </w:r>
      <w:r w:rsidRPr="00DB51F1">
        <w:rPr>
          <w:i/>
          <w:noProof/>
        </w:rPr>
        <w:t>Behaviour Change, 9</w:t>
      </w:r>
      <w:r w:rsidRPr="00DB51F1">
        <w:rPr>
          <w:noProof/>
        </w:rPr>
        <w:t xml:space="preserve">(2), 73-82. </w:t>
      </w:r>
    </w:p>
    <w:p w14:paraId="1A7BCDFC" w14:textId="77777777" w:rsidR="00DB51F1" w:rsidRPr="00DB51F1" w:rsidRDefault="00DB51F1" w:rsidP="00DB51F1">
      <w:pPr>
        <w:pStyle w:val="EndNoteBibliography"/>
        <w:rPr>
          <w:noProof/>
        </w:rPr>
      </w:pPr>
    </w:p>
    <w:p w14:paraId="1CE8E514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Houghton, S., Alsalmi, N., Tan, C., Taylor, M., &amp; Durkin, K. (2017). Treating comorbid anxiety in adolescents with ADHD using a cognitive behavior therapy program approach. </w:t>
      </w:r>
      <w:r w:rsidRPr="00DB51F1">
        <w:rPr>
          <w:i/>
          <w:noProof/>
        </w:rPr>
        <w:t>Journal of attention disorders, 21</w:t>
      </w:r>
      <w:r w:rsidRPr="00DB51F1">
        <w:rPr>
          <w:noProof/>
        </w:rPr>
        <w:t xml:space="preserve">(13), 1094-1104. </w:t>
      </w:r>
    </w:p>
    <w:p w14:paraId="4432B651" w14:textId="77777777" w:rsidR="00DB51F1" w:rsidRPr="00DB51F1" w:rsidRDefault="00DB51F1" w:rsidP="00DB51F1">
      <w:pPr>
        <w:pStyle w:val="EndNoteBibliography"/>
        <w:rPr>
          <w:noProof/>
        </w:rPr>
      </w:pPr>
    </w:p>
    <w:p w14:paraId="6C3BB027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Kamphaus, R. W. (2014). Behavior Assessment System for Children, (BASC‐2). </w:t>
      </w:r>
      <w:r w:rsidRPr="00DB51F1">
        <w:rPr>
          <w:i/>
          <w:noProof/>
        </w:rPr>
        <w:t>The encyclopedia of clinical psychology</w:t>
      </w:r>
      <w:r w:rsidRPr="00DB51F1">
        <w:rPr>
          <w:noProof/>
        </w:rPr>
        <w:t xml:space="preserve">, 1-6. </w:t>
      </w:r>
    </w:p>
    <w:p w14:paraId="164153BF" w14:textId="77777777" w:rsidR="00DB51F1" w:rsidRPr="00DB51F1" w:rsidRDefault="00DB51F1" w:rsidP="00DB51F1">
      <w:pPr>
        <w:pStyle w:val="EndNoteBibliography"/>
        <w:rPr>
          <w:noProof/>
        </w:rPr>
      </w:pPr>
    </w:p>
    <w:p w14:paraId="37B39D54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Kane, M. T., &amp; Kendall, P. C. (1989). Anxiety disorders in children: A multiple-baseline evaluation of a cognitive-behavioral treatment. </w:t>
      </w:r>
      <w:r w:rsidRPr="00DB51F1">
        <w:rPr>
          <w:i/>
          <w:noProof/>
        </w:rPr>
        <w:t>Behavior Therapy, 20</w:t>
      </w:r>
      <w:r w:rsidRPr="00DB51F1">
        <w:rPr>
          <w:noProof/>
        </w:rPr>
        <w:t xml:space="preserve">(4), 499-508. </w:t>
      </w:r>
    </w:p>
    <w:p w14:paraId="33F2E937" w14:textId="77777777" w:rsidR="00DB51F1" w:rsidRPr="00DB51F1" w:rsidRDefault="00DB51F1" w:rsidP="00DB51F1">
      <w:pPr>
        <w:pStyle w:val="EndNoteBibliography"/>
        <w:rPr>
          <w:noProof/>
        </w:rPr>
      </w:pPr>
    </w:p>
    <w:p w14:paraId="0773FEB2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Kendall, P. C. (1994). Treating anxiety disorders in children: results of a randomized clinical trial. </w:t>
      </w:r>
      <w:r w:rsidRPr="00DB51F1">
        <w:rPr>
          <w:i/>
          <w:noProof/>
        </w:rPr>
        <w:t>Journal of Consulting and Clinical Psychology, 62</w:t>
      </w:r>
      <w:r w:rsidRPr="00DB51F1">
        <w:rPr>
          <w:noProof/>
        </w:rPr>
        <w:t xml:space="preserve">(1), 100. </w:t>
      </w:r>
    </w:p>
    <w:p w14:paraId="4D31AC18" w14:textId="77777777" w:rsidR="00DB51F1" w:rsidRPr="00DB51F1" w:rsidRDefault="00DB51F1" w:rsidP="00DB51F1">
      <w:pPr>
        <w:pStyle w:val="EndNoteBibliography"/>
        <w:rPr>
          <w:noProof/>
        </w:rPr>
      </w:pPr>
    </w:p>
    <w:p w14:paraId="262C03EC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Kendall, P. C., Flannery-Schroeder, E., Panichelli-Mindel, S. M., Southam-Gerow, M., Henin, A., &amp; Warman, M. (1997). Therapy for youths with anxiety disorders: A second randomized clincal trial. </w:t>
      </w:r>
      <w:r w:rsidRPr="00DB51F1">
        <w:rPr>
          <w:i/>
          <w:noProof/>
        </w:rPr>
        <w:t>Journal of Consulting and Clinical Psychology, 65</w:t>
      </w:r>
      <w:r w:rsidRPr="00DB51F1">
        <w:rPr>
          <w:noProof/>
        </w:rPr>
        <w:t xml:space="preserve">(3), 366. </w:t>
      </w:r>
    </w:p>
    <w:p w14:paraId="54EA0DDA" w14:textId="77777777" w:rsidR="00DB51F1" w:rsidRPr="00DB51F1" w:rsidRDefault="00DB51F1" w:rsidP="00DB51F1">
      <w:pPr>
        <w:pStyle w:val="EndNoteBibliography"/>
        <w:rPr>
          <w:noProof/>
        </w:rPr>
      </w:pPr>
    </w:p>
    <w:p w14:paraId="48102C1A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Knight, R., Davies, R., Salkovskis, P. M., &amp; Gregory, J. D. (2019). CBT with an adolescent with hoarding disorder—a single-case experimental design. </w:t>
      </w:r>
      <w:r w:rsidRPr="00DB51F1">
        <w:rPr>
          <w:i/>
          <w:noProof/>
        </w:rPr>
        <w:t>International Journal of Cognitive Therapy, 12</w:t>
      </w:r>
      <w:r w:rsidRPr="00DB51F1">
        <w:rPr>
          <w:noProof/>
        </w:rPr>
        <w:t xml:space="preserve">(2), 146-156. </w:t>
      </w:r>
    </w:p>
    <w:p w14:paraId="45E96EDD" w14:textId="77777777" w:rsidR="00DB51F1" w:rsidRPr="00DB51F1" w:rsidRDefault="00DB51F1" w:rsidP="00DB51F1">
      <w:pPr>
        <w:pStyle w:val="EndNoteBibliography"/>
        <w:rPr>
          <w:noProof/>
        </w:rPr>
      </w:pPr>
    </w:p>
    <w:p w14:paraId="522EB8F0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March, J. S., Amaya-Jackson, L., Murray, M. C., &amp; Schulte, A. (1998). Cognitive‐behavioral psychotherapy for children and adolescents with posttraumatic stress disorder after a single‐incident stressor. </w:t>
      </w:r>
      <w:r w:rsidRPr="00DB51F1">
        <w:rPr>
          <w:i/>
          <w:noProof/>
        </w:rPr>
        <w:t>Journal of the American Academy of Child and Adolescent Psychiatry, 37</w:t>
      </w:r>
      <w:r w:rsidRPr="00DB51F1">
        <w:rPr>
          <w:noProof/>
        </w:rPr>
        <w:t xml:space="preserve">(6), 585-593. </w:t>
      </w:r>
    </w:p>
    <w:p w14:paraId="072B2529" w14:textId="77777777" w:rsidR="00DB51F1" w:rsidRPr="00DB51F1" w:rsidRDefault="00DB51F1" w:rsidP="00DB51F1">
      <w:pPr>
        <w:pStyle w:val="EndNoteBibliography"/>
        <w:rPr>
          <w:noProof/>
        </w:rPr>
      </w:pPr>
    </w:p>
    <w:p w14:paraId="549C7FE0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Morris, Z. S., Wooding, S., &amp; Grant, J. (2011). The answer is 17 years, what is the question: understanding time lags in translational research. </w:t>
      </w:r>
      <w:r w:rsidRPr="00DB51F1">
        <w:rPr>
          <w:i/>
          <w:noProof/>
        </w:rPr>
        <w:t>Journal of the Royal Society of Medicine, 104</w:t>
      </w:r>
      <w:r w:rsidRPr="00DB51F1">
        <w:rPr>
          <w:noProof/>
        </w:rPr>
        <w:t xml:space="preserve">(12), 510-520. </w:t>
      </w:r>
    </w:p>
    <w:p w14:paraId="1C75F79D" w14:textId="77777777" w:rsidR="00DB51F1" w:rsidRPr="00DB51F1" w:rsidRDefault="00DB51F1" w:rsidP="00DB51F1">
      <w:pPr>
        <w:pStyle w:val="EndNoteBibliography"/>
        <w:rPr>
          <w:noProof/>
        </w:rPr>
      </w:pPr>
    </w:p>
    <w:p w14:paraId="748E09F6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Neil, N., Vause, T., Jaksic, H., &amp; Feldman, M. (2017). Effects of group functional behavior-based cognitive-behavioral therapy for obsessive-compulsive behavior in a youth with autism spectrum disorder. </w:t>
      </w:r>
      <w:r w:rsidRPr="00DB51F1">
        <w:rPr>
          <w:i/>
          <w:noProof/>
        </w:rPr>
        <w:t>Child &amp; Family Behavior Therapy, 39</w:t>
      </w:r>
      <w:r w:rsidRPr="00DB51F1">
        <w:rPr>
          <w:noProof/>
        </w:rPr>
        <w:t xml:space="preserve">(3), 179-190. </w:t>
      </w:r>
    </w:p>
    <w:p w14:paraId="76EDD2C0" w14:textId="77777777" w:rsidR="00DB51F1" w:rsidRPr="00DB51F1" w:rsidRDefault="00DB51F1" w:rsidP="00DB51F1">
      <w:pPr>
        <w:pStyle w:val="EndNoteBibliography"/>
        <w:rPr>
          <w:noProof/>
        </w:rPr>
      </w:pPr>
    </w:p>
    <w:p w14:paraId="541226EC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Ollendick, T. H. (1995). Cognitive behavioral treatment of panic disorder with agoraphobia in adolescents: A multiple baseline design analysis. </w:t>
      </w:r>
      <w:r w:rsidRPr="00DB51F1">
        <w:rPr>
          <w:i/>
          <w:noProof/>
        </w:rPr>
        <w:t>Behavior Therapy, 26</w:t>
      </w:r>
      <w:r w:rsidRPr="00DB51F1">
        <w:rPr>
          <w:noProof/>
        </w:rPr>
        <w:t xml:space="preserve">(3), 517-531. </w:t>
      </w:r>
    </w:p>
    <w:p w14:paraId="69A54177" w14:textId="77777777" w:rsidR="00DB51F1" w:rsidRPr="00DB51F1" w:rsidRDefault="00DB51F1" w:rsidP="00DB51F1">
      <w:pPr>
        <w:pStyle w:val="EndNoteBibliography"/>
        <w:rPr>
          <w:noProof/>
        </w:rPr>
      </w:pPr>
    </w:p>
    <w:p w14:paraId="77678F23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Petoskey, A. V. C. (2015). A Single-case Neuropsychological Approach to Anxiety Reduction in an Adolescent with Autism Spectrum Disorder. </w:t>
      </w:r>
    </w:p>
    <w:p w14:paraId="0ACD22CC" w14:textId="77777777" w:rsidR="00DB51F1" w:rsidRPr="00DB51F1" w:rsidRDefault="00DB51F1" w:rsidP="00DB51F1">
      <w:pPr>
        <w:pStyle w:val="EndNoteBibliography"/>
        <w:rPr>
          <w:noProof/>
        </w:rPr>
      </w:pPr>
    </w:p>
    <w:p w14:paraId="30077AAC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Rathus, J. H., Wagner, D., &amp; Miller, A. L. (2015). Psychometric evaluation of the life problems inventory, a measure of borderline personality features in adolescents. </w:t>
      </w:r>
      <w:r w:rsidRPr="00DB51F1">
        <w:rPr>
          <w:i/>
          <w:noProof/>
        </w:rPr>
        <w:t>Journal of Psychology &amp; Psychotherapy, 5</w:t>
      </w:r>
      <w:r w:rsidRPr="00DB51F1">
        <w:rPr>
          <w:noProof/>
        </w:rPr>
        <w:t xml:space="preserve">(4), 1-9. </w:t>
      </w:r>
    </w:p>
    <w:p w14:paraId="712BF5DA" w14:textId="77777777" w:rsidR="00DB51F1" w:rsidRPr="00DB51F1" w:rsidRDefault="00DB51F1" w:rsidP="00DB51F1">
      <w:pPr>
        <w:pStyle w:val="EndNoteBibliography"/>
        <w:rPr>
          <w:noProof/>
        </w:rPr>
      </w:pPr>
    </w:p>
    <w:p w14:paraId="47911E89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Roberts‐Collins, C. (2016). A Case Study of an Adolescent With Health Anxiety and OCD, Treated Using CBT: Single‐Case Experimental Design. </w:t>
      </w:r>
      <w:r w:rsidRPr="00DB51F1">
        <w:rPr>
          <w:i/>
          <w:noProof/>
        </w:rPr>
        <w:t>Journal of Child and Adolescent Psychiatric Nursing, 29</w:t>
      </w:r>
      <w:r w:rsidRPr="00DB51F1">
        <w:rPr>
          <w:noProof/>
        </w:rPr>
        <w:t xml:space="preserve">(2), 95-104. </w:t>
      </w:r>
    </w:p>
    <w:p w14:paraId="21E63028" w14:textId="77777777" w:rsidR="00DB51F1" w:rsidRPr="00DB51F1" w:rsidRDefault="00DB51F1" w:rsidP="00DB51F1">
      <w:pPr>
        <w:pStyle w:val="EndNoteBibliography"/>
        <w:rPr>
          <w:noProof/>
        </w:rPr>
      </w:pPr>
    </w:p>
    <w:p w14:paraId="31D158B2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Sieberg, C. B., Flannery-Schroeder, E., &amp; Plante, W. (2011). Children with co-morbid recurrent abdominal pain and anxiety disorders: results from a multiple-baseline intervention study. </w:t>
      </w:r>
      <w:r w:rsidRPr="00DB51F1">
        <w:rPr>
          <w:i/>
          <w:noProof/>
        </w:rPr>
        <w:t>Journal of Child Health Care, 15</w:t>
      </w:r>
      <w:r w:rsidRPr="00DB51F1">
        <w:rPr>
          <w:noProof/>
        </w:rPr>
        <w:t xml:space="preserve">(2), 126-139. </w:t>
      </w:r>
    </w:p>
    <w:p w14:paraId="28DE563C" w14:textId="77777777" w:rsidR="00DB51F1" w:rsidRPr="00DB51F1" w:rsidRDefault="00DB51F1" w:rsidP="00DB51F1">
      <w:pPr>
        <w:pStyle w:val="EndNoteBibliography"/>
        <w:rPr>
          <w:noProof/>
        </w:rPr>
      </w:pPr>
    </w:p>
    <w:p w14:paraId="15A6646B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lastRenderedPageBreak/>
        <w:t xml:space="preserve">Silverman, W. K., &amp; Nelles, W. B. (1988). The anxiety disorders interview schedule for children. </w:t>
      </w:r>
      <w:r w:rsidRPr="00DB51F1">
        <w:rPr>
          <w:i/>
          <w:noProof/>
        </w:rPr>
        <w:t>Journal of the American Academy of Child and Adolescent Psychiatry, 27</w:t>
      </w:r>
      <w:r w:rsidRPr="00DB51F1">
        <w:rPr>
          <w:noProof/>
        </w:rPr>
        <w:t xml:space="preserve">(6), 772-778. </w:t>
      </w:r>
    </w:p>
    <w:p w14:paraId="2C835127" w14:textId="77777777" w:rsidR="00DB51F1" w:rsidRPr="00DB51F1" w:rsidRDefault="00DB51F1" w:rsidP="00DB51F1">
      <w:pPr>
        <w:pStyle w:val="EndNoteBibliography"/>
        <w:rPr>
          <w:noProof/>
        </w:rPr>
      </w:pPr>
    </w:p>
    <w:p w14:paraId="081DB017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Spielberger, C. D., Edwards, C. D., Montouri, J., &amp; Lushene, R. (1973). State-trait anxiety inventory for children. </w:t>
      </w:r>
    </w:p>
    <w:p w14:paraId="6E714D70" w14:textId="77777777" w:rsidR="00DB51F1" w:rsidRPr="00DB51F1" w:rsidRDefault="00DB51F1" w:rsidP="00DB51F1">
      <w:pPr>
        <w:pStyle w:val="EndNoteBibliography"/>
        <w:rPr>
          <w:noProof/>
        </w:rPr>
      </w:pPr>
    </w:p>
    <w:p w14:paraId="1F1D0172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Sukhodolsky, D. G., Gorman, B. S., Scahill, L., Findley, D., &amp; McGuire, J. (2013). Exposure and response prevention with or without parent management training for children with obsessive-compulsive disorder complicated by disruptive behavior: A multiple-baseline across-responses design study. </w:t>
      </w:r>
      <w:r w:rsidRPr="00DB51F1">
        <w:rPr>
          <w:i/>
          <w:noProof/>
        </w:rPr>
        <w:t>Journal of Anxiety Disorders, 27</w:t>
      </w:r>
      <w:r w:rsidRPr="00DB51F1">
        <w:rPr>
          <w:noProof/>
        </w:rPr>
        <w:t xml:space="preserve">(3), 298-305. </w:t>
      </w:r>
    </w:p>
    <w:p w14:paraId="79D40F3C" w14:textId="77777777" w:rsidR="00DB51F1" w:rsidRPr="00DB51F1" w:rsidRDefault="00DB51F1" w:rsidP="00DB51F1">
      <w:pPr>
        <w:pStyle w:val="EndNoteBibliography"/>
        <w:rPr>
          <w:noProof/>
        </w:rPr>
      </w:pPr>
    </w:p>
    <w:p w14:paraId="1C766894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Suliman, S., Kaminer, D., Seedat, S., &amp; Stein, D. J. (2005). Assessing post-traumatic stress disorder in South African adolescents: using the child and adolescent trauma survey (CATS) as a screening tool. </w:t>
      </w:r>
      <w:r w:rsidRPr="00DB51F1">
        <w:rPr>
          <w:i/>
          <w:noProof/>
        </w:rPr>
        <w:t>Annals of general psychiatry, 4</w:t>
      </w:r>
      <w:r w:rsidRPr="00DB51F1">
        <w:rPr>
          <w:noProof/>
        </w:rPr>
        <w:t xml:space="preserve">(1), 1-10. </w:t>
      </w:r>
    </w:p>
    <w:p w14:paraId="01D30B16" w14:textId="77777777" w:rsidR="00DB51F1" w:rsidRPr="00DB51F1" w:rsidRDefault="00DB51F1" w:rsidP="00DB51F1">
      <w:pPr>
        <w:pStyle w:val="EndNoteBibliography"/>
        <w:rPr>
          <w:noProof/>
        </w:rPr>
      </w:pPr>
    </w:p>
    <w:p w14:paraId="529C5F6A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Topper, M., Emmelkamp, P. M. G., Watkins, E., &amp; Ehring, T. (2014). Development and assessment of brief versions of the Penn State Worry Questionnaire and the Ruminative Response Scale. </w:t>
      </w:r>
      <w:r w:rsidRPr="00DB51F1">
        <w:rPr>
          <w:i/>
          <w:noProof/>
        </w:rPr>
        <w:t>British Journal of Clinical Psychology, 53</w:t>
      </w:r>
      <w:r w:rsidRPr="00DB51F1">
        <w:rPr>
          <w:noProof/>
        </w:rPr>
        <w:t xml:space="preserve">(4), 402-421. </w:t>
      </w:r>
    </w:p>
    <w:p w14:paraId="6B8F4625" w14:textId="77777777" w:rsidR="00DB51F1" w:rsidRPr="00DB51F1" w:rsidRDefault="00DB51F1" w:rsidP="00DB51F1">
      <w:pPr>
        <w:pStyle w:val="EndNoteBibliography"/>
        <w:rPr>
          <w:noProof/>
        </w:rPr>
      </w:pPr>
    </w:p>
    <w:p w14:paraId="1EA32664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Vause, T., Neil, N., Jaksic, H., Jackiewicz, G., &amp; Feldman, M. (2017). Preliminary randomized trial of function-based cognitive-behavioral therapy to treat obsessive compulsive behavior in children with autism spectrum disorder. </w:t>
      </w:r>
      <w:r w:rsidRPr="00DB51F1">
        <w:rPr>
          <w:i/>
          <w:noProof/>
        </w:rPr>
        <w:t>Focus on Autism and Other Developmental Disabilities, 32</w:t>
      </w:r>
      <w:r w:rsidRPr="00DB51F1">
        <w:rPr>
          <w:noProof/>
        </w:rPr>
        <w:t xml:space="preserve">(3), 218-228. </w:t>
      </w:r>
    </w:p>
    <w:p w14:paraId="6B6C58BB" w14:textId="77777777" w:rsidR="00DB51F1" w:rsidRPr="00DB51F1" w:rsidRDefault="00DB51F1" w:rsidP="00DB51F1">
      <w:pPr>
        <w:pStyle w:val="EndNoteBibliography"/>
        <w:rPr>
          <w:noProof/>
        </w:rPr>
      </w:pPr>
    </w:p>
    <w:p w14:paraId="3F24D1F6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Wahlund, T., Jolstedt, M., Andersson, E., Vigerland, S., Perrin, S., Öst, L.-G., Högström, J., &amp; Serlachius, E. (2020). Online cognitive behavior therapy for adolescents with excessive worry: a multiple baseline design feasibility study. </w:t>
      </w:r>
      <w:r w:rsidRPr="00DB51F1">
        <w:rPr>
          <w:i/>
          <w:noProof/>
        </w:rPr>
        <w:t>Mhealth, 6</w:t>
      </w:r>
      <w:r w:rsidRPr="00DB51F1">
        <w:rPr>
          <w:noProof/>
        </w:rPr>
        <w:t xml:space="preserve">. </w:t>
      </w:r>
    </w:p>
    <w:p w14:paraId="1049827F" w14:textId="77777777" w:rsidR="00DB51F1" w:rsidRPr="00DB51F1" w:rsidRDefault="00DB51F1" w:rsidP="00DB51F1">
      <w:pPr>
        <w:pStyle w:val="EndNoteBibliography"/>
        <w:rPr>
          <w:noProof/>
        </w:rPr>
      </w:pPr>
    </w:p>
    <w:p w14:paraId="750A15A3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Waldron, S. M., Maddern, L., &amp; Wynn, A. (2018). Cognitive‐behavioural outreach for an adolescent experiencing social anxiety, panic and agoraphobia: A single‐case experimental design. </w:t>
      </w:r>
      <w:r w:rsidRPr="00DB51F1">
        <w:rPr>
          <w:i/>
          <w:noProof/>
        </w:rPr>
        <w:t>Journal of Child and Adolescent Psychiatric Nursing, 31</w:t>
      </w:r>
      <w:r w:rsidRPr="00DB51F1">
        <w:rPr>
          <w:noProof/>
        </w:rPr>
        <w:t xml:space="preserve">(4), 120-126. </w:t>
      </w:r>
    </w:p>
    <w:p w14:paraId="072F51F8" w14:textId="77777777" w:rsidR="00DB51F1" w:rsidRPr="00DB51F1" w:rsidRDefault="00DB51F1" w:rsidP="00DB51F1">
      <w:pPr>
        <w:pStyle w:val="EndNoteBibliography"/>
        <w:rPr>
          <w:noProof/>
        </w:rPr>
      </w:pPr>
    </w:p>
    <w:p w14:paraId="02A0E000" w14:textId="77777777" w:rsidR="00DB51F1" w:rsidRPr="00DB51F1" w:rsidRDefault="00DB51F1" w:rsidP="00DB51F1">
      <w:pPr>
        <w:pStyle w:val="EndNoteBibliography"/>
        <w:ind w:left="720" w:hanging="720"/>
        <w:rPr>
          <w:noProof/>
        </w:rPr>
      </w:pPr>
      <w:r w:rsidRPr="00DB51F1">
        <w:rPr>
          <w:noProof/>
        </w:rPr>
        <w:t xml:space="preserve">Wei, C., Hoff, A., Villabø, M. A., Peterman, J., Kendall, P. C., Piacentini, J., McCracken, J., Walkup, J. T., Albano, A. M., &amp; Rynn, M. (2014). Assessing anxiety in youth with the multidimensional anxiety scale for children. </w:t>
      </w:r>
      <w:r w:rsidRPr="00DB51F1">
        <w:rPr>
          <w:i/>
          <w:noProof/>
        </w:rPr>
        <w:t>Journal of Clinical Child and Adolescent Psychology, 43</w:t>
      </w:r>
      <w:r w:rsidRPr="00DB51F1">
        <w:rPr>
          <w:noProof/>
        </w:rPr>
        <w:t xml:space="preserve">(4), 566-578. </w:t>
      </w:r>
    </w:p>
    <w:p w14:paraId="44631F00" w14:textId="77777777" w:rsidR="00DB51F1" w:rsidRPr="00DB51F1" w:rsidRDefault="00DB51F1" w:rsidP="00DB51F1">
      <w:pPr>
        <w:pStyle w:val="EndNoteBibliography"/>
        <w:rPr>
          <w:noProof/>
        </w:rPr>
      </w:pPr>
    </w:p>
    <w:p w14:paraId="31C2A0A9" w14:textId="70BE0217" w:rsidR="003C79BC" w:rsidRPr="00DB51F1" w:rsidRDefault="00DB51F1" w:rsidP="00DB51F1">
      <w:r>
        <w:fldChar w:fldCharType="end"/>
      </w:r>
    </w:p>
    <w:sectPr w:rsidR="003C79BC" w:rsidRPr="00DB51F1" w:rsidSect="00D92AC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035DD9"/>
    <w:multiLevelType w:val="hybridMultilevel"/>
    <w:tmpl w:val="1F8CA318"/>
    <w:lvl w:ilvl="0" w:tplc="ADA89098">
      <w:start w:val="9"/>
      <w:numFmt w:val="bullet"/>
      <w:lvlText w:val="-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87410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ddrftpns259wewaexxpvenp52pdra5res9&quot;&gt;My EndNote Library-Converted&lt;record-ids&gt;&lt;item&gt;1132&lt;/item&gt;&lt;item&gt;1166&lt;/item&gt;&lt;item&gt;1167&lt;/item&gt;&lt;item&gt;1168&lt;/item&gt;&lt;item&gt;1169&lt;/item&gt;&lt;item&gt;1170&lt;/item&gt;&lt;item&gt;1171&lt;/item&gt;&lt;item&gt;1172&lt;/item&gt;&lt;item&gt;1173&lt;/item&gt;&lt;item&gt;1174&lt;/item&gt;&lt;item&gt;1175&lt;/item&gt;&lt;item&gt;1176&lt;/item&gt;&lt;item&gt;1177&lt;/item&gt;&lt;item&gt;1178&lt;/item&gt;&lt;item&gt;1179&lt;/item&gt;&lt;item&gt;1180&lt;/item&gt;&lt;item&gt;1181&lt;/item&gt;&lt;item&gt;1182&lt;/item&gt;&lt;item&gt;1183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8&lt;/item&gt;&lt;item&gt;1199&lt;/item&gt;&lt;/record-ids&gt;&lt;/item&gt;&lt;/Libraries&gt;"/>
  </w:docVars>
  <w:rsids>
    <w:rsidRoot w:val="009D7A61"/>
    <w:rsid w:val="000106F1"/>
    <w:rsid w:val="00035996"/>
    <w:rsid w:val="00044125"/>
    <w:rsid w:val="00073832"/>
    <w:rsid w:val="000907EA"/>
    <w:rsid w:val="000921E8"/>
    <w:rsid w:val="00097448"/>
    <w:rsid w:val="000D2C7E"/>
    <w:rsid w:val="000D2D2B"/>
    <w:rsid w:val="000E3395"/>
    <w:rsid w:val="000E4B48"/>
    <w:rsid w:val="00111DFC"/>
    <w:rsid w:val="0011785C"/>
    <w:rsid w:val="0013529D"/>
    <w:rsid w:val="0013549C"/>
    <w:rsid w:val="001422C8"/>
    <w:rsid w:val="00167E1A"/>
    <w:rsid w:val="001A278C"/>
    <w:rsid w:val="001C5A74"/>
    <w:rsid w:val="00217161"/>
    <w:rsid w:val="00226124"/>
    <w:rsid w:val="00255465"/>
    <w:rsid w:val="00261972"/>
    <w:rsid w:val="00261CBE"/>
    <w:rsid w:val="00284EA4"/>
    <w:rsid w:val="002B1B3F"/>
    <w:rsid w:val="002C76C1"/>
    <w:rsid w:val="002E4123"/>
    <w:rsid w:val="002E5564"/>
    <w:rsid w:val="002F27FB"/>
    <w:rsid w:val="002F5449"/>
    <w:rsid w:val="00307E49"/>
    <w:rsid w:val="003231A6"/>
    <w:rsid w:val="003273CA"/>
    <w:rsid w:val="00330401"/>
    <w:rsid w:val="0036456B"/>
    <w:rsid w:val="003833C4"/>
    <w:rsid w:val="003A19C8"/>
    <w:rsid w:val="003A744F"/>
    <w:rsid w:val="003A75FA"/>
    <w:rsid w:val="003B0BEA"/>
    <w:rsid w:val="003C4C06"/>
    <w:rsid w:val="003C79BC"/>
    <w:rsid w:val="003E1BBE"/>
    <w:rsid w:val="003F49F1"/>
    <w:rsid w:val="00410E27"/>
    <w:rsid w:val="0041187C"/>
    <w:rsid w:val="00413B2E"/>
    <w:rsid w:val="00442710"/>
    <w:rsid w:val="004543EF"/>
    <w:rsid w:val="004552B2"/>
    <w:rsid w:val="00483BD3"/>
    <w:rsid w:val="004E6978"/>
    <w:rsid w:val="00500850"/>
    <w:rsid w:val="0050088B"/>
    <w:rsid w:val="00511704"/>
    <w:rsid w:val="0051444F"/>
    <w:rsid w:val="005145D7"/>
    <w:rsid w:val="00522D16"/>
    <w:rsid w:val="00535236"/>
    <w:rsid w:val="00536C51"/>
    <w:rsid w:val="00541298"/>
    <w:rsid w:val="005446E0"/>
    <w:rsid w:val="005638DC"/>
    <w:rsid w:val="005812A1"/>
    <w:rsid w:val="0058785F"/>
    <w:rsid w:val="005E1FBA"/>
    <w:rsid w:val="005E3D1C"/>
    <w:rsid w:val="0060436E"/>
    <w:rsid w:val="00612BBD"/>
    <w:rsid w:val="00642347"/>
    <w:rsid w:val="00653DEF"/>
    <w:rsid w:val="00675E00"/>
    <w:rsid w:val="006A2F66"/>
    <w:rsid w:val="006D2C07"/>
    <w:rsid w:val="006D4EFC"/>
    <w:rsid w:val="006E3336"/>
    <w:rsid w:val="006F550E"/>
    <w:rsid w:val="00717C1C"/>
    <w:rsid w:val="00786B63"/>
    <w:rsid w:val="007A6BE3"/>
    <w:rsid w:val="007C1F57"/>
    <w:rsid w:val="007C2705"/>
    <w:rsid w:val="007F2EF2"/>
    <w:rsid w:val="008160BE"/>
    <w:rsid w:val="008225B8"/>
    <w:rsid w:val="00875CE1"/>
    <w:rsid w:val="00884C18"/>
    <w:rsid w:val="008972A6"/>
    <w:rsid w:val="008B18E0"/>
    <w:rsid w:val="008B6C38"/>
    <w:rsid w:val="008D1503"/>
    <w:rsid w:val="008E0A55"/>
    <w:rsid w:val="008F1E73"/>
    <w:rsid w:val="008F5D2E"/>
    <w:rsid w:val="00914C15"/>
    <w:rsid w:val="0091726F"/>
    <w:rsid w:val="00934E0D"/>
    <w:rsid w:val="0094541D"/>
    <w:rsid w:val="00976B83"/>
    <w:rsid w:val="009C4125"/>
    <w:rsid w:val="009D7A61"/>
    <w:rsid w:val="00A063DA"/>
    <w:rsid w:val="00A22012"/>
    <w:rsid w:val="00A34FC2"/>
    <w:rsid w:val="00A368A5"/>
    <w:rsid w:val="00A548B4"/>
    <w:rsid w:val="00A91180"/>
    <w:rsid w:val="00AA42FA"/>
    <w:rsid w:val="00AD7243"/>
    <w:rsid w:val="00AE67FC"/>
    <w:rsid w:val="00AE7CB6"/>
    <w:rsid w:val="00B031AE"/>
    <w:rsid w:val="00B22403"/>
    <w:rsid w:val="00B32096"/>
    <w:rsid w:val="00B35565"/>
    <w:rsid w:val="00B71C00"/>
    <w:rsid w:val="00B95FF3"/>
    <w:rsid w:val="00BB1521"/>
    <w:rsid w:val="00BF287F"/>
    <w:rsid w:val="00C02061"/>
    <w:rsid w:val="00C3350F"/>
    <w:rsid w:val="00C546CE"/>
    <w:rsid w:val="00C66026"/>
    <w:rsid w:val="00C72059"/>
    <w:rsid w:val="00C73EE5"/>
    <w:rsid w:val="00C91CB7"/>
    <w:rsid w:val="00CA4F1A"/>
    <w:rsid w:val="00CB4C4A"/>
    <w:rsid w:val="00CC51D1"/>
    <w:rsid w:val="00CD63AF"/>
    <w:rsid w:val="00D272B7"/>
    <w:rsid w:val="00D3523E"/>
    <w:rsid w:val="00D5500C"/>
    <w:rsid w:val="00D70A51"/>
    <w:rsid w:val="00D81A0D"/>
    <w:rsid w:val="00D92AC4"/>
    <w:rsid w:val="00DA016C"/>
    <w:rsid w:val="00DA4D20"/>
    <w:rsid w:val="00DB51F1"/>
    <w:rsid w:val="00DB74DD"/>
    <w:rsid w:val="00DE26F7"/>
    <w:rsid w:val="00E017BB"/>
    <w:rsid w:val="00E0206D"/>
    <w:rsid w:val="00E51AB2"/>
    <w:rsid w:val="00E9392E"/>
    <w:rsid w:val="00E95C02"/>
    <w:rsid w:val="00EA0163"/>
    <w:rsid w:val="00EA129A"/>
    <w:rsid w:val="00EA3EB5"/>
    <w:rsid w:val="00EC691C"/>
    <w:rsid w:val="00ED40F7"/>
    <w:rsid w:val="00ED75B1"/>
    <w:rsid w:val="00EF5D29"/>
    <w:rsid w:val="00EF6383"/>
    <w:rsid w:val="00F01E16"/>
    <w:rsid w:val="00F06846"/>
    <w:rsid w:val="00F1683E"/>
    <w:rsid w:val="00F2128C"/>
    <w:rsid w:val="00F234BA"/>
    <w:rsid w:val="00F24C3D"/>
    <w:rsid w:val="00F3187A"/>
    <w:rsid w:val="00F66B97"/>
    <w:rsid w:val="00F8717A"/>
    <w:rsid w:val="00F9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00628"/>
  <w14:defaultImageDpi w14:val="32767"/>
  <w15:chartTrackingRefBased/>
  <w15:docId w15:val="{F026F22B-4184-CB4A-B803-4C3F27122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500C"/>
    <w:rPr>
      <w:rFonts w:eastAsia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00C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4F1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B51F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B51F1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DB51F1"/>
  </w:style>
  <w:style w:type="character" w:customStyle="1" w:styleId="EndNoteBibliographyChar">
    <w:name w:val="EndNote Bibliography Char"/>
    <w:basedOn w:val="DefaultParagraphFont"/>
    <w:link w:val="EndNoteBibliography"/>
    <w:rsid w:val="00DB51F1"/>
    <w:rPr>
      <w:rFonts w:eastAsia="Times New Roman"/>
      <w:lang w:val="en-GB" w:eastAsia="en-GB"/>
    </w:rPr>
  </w:style>
  <w:style w:type="paragraph" w:customStyle="1" w:styleId="Default">
    <w:name w:val="Default"/>
    <w:rsid w:val="003833C4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6175</Words>
  <Characters>92200</Characters>
  <Application>Microsoft Office Word</Application>
  <DocSecurity>0</DocSecurity>
  <Lines>768</Lines>
  <Paragraphs>2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Käll</dc:creator>
  <cp:keywords/>
  <dc:description/>
  <cp:lastModifiedBy>Kiera Beasley</cp:lastModifiedBy>
  <cp:revision>2</cp:revision>
  <dcterms:created xsi:type="dcterms:W3CDTF">2023-05-31T09:13:00Z</dcterms:created>
  <dcterms:modified xsi:type="dcterms:W3CDTF">2023-05-31T09:13:00Z</dcterms:modified>
</cp:coreProperties>
</file>